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6394A" w14:textId="6ED87ADF" w:rsidR="006619CE" w:rsidRPr="006619CE" w:rsidRDefault="006619CE" w:rsidP="006619CE">
      <w:pPr>
        <w:spacing w:line="360" w:lineRule="auto"/>
        <w:rPr>
          <w:rFonts w:ascii="Times New Roman" w:eastAsia="Malgun Gothic" w:hAnsi="Times New Roman"/>
          <w:b/>
          <w:bCs/>
          <w:sz w:val="28"/>
          <w:szCs w:val="28"/>
        </w:rPr>
      </w:pPr>
      <w:bookmarkStart w:id="0" w:name="_Toc44535306"/>
      <w:bookmarkStart w:id="1" w:name="_Hlk72852594"/>
      <w:r w:rsidRPr="006619CE">
        <w:rPr>
          <w:rFonts w:ascii="Times New Roman" w:eastAsia="Malgun Gothic" w:hAnsi="Times New Roman"/>
          <w:b/>
          <w:bCs/>
          <w:sz w:val="28"/>
          <w:szCs w:val="28"/>
        </w:rPr>
        <w:t>Detecti</w:t>
      </w:r>
      <w:r>
        <w:rPr>
          <w:rFonts w:ascii="Times New Roman" w:eastAsia="Malgun Gothic" w:hAnsi="Times New Roman"/>
          <w:b/>
          <w:bCs/>
          <w:sz w:val="28"/>
          <w:szCs w:val="28"/>
        </w:rPr>
        <w:t>on of</w:t>
      </w:r>
      <w:r w:rsidRPr="006619CE">
        <w:rPr>
          <w:rFonts w:ascii="Times New Roman" w:eastAsia="Malgun Gothic" w:hAnsi="Times New Roman"/>
          <w:b/>
          <w:bCs/>
          <w:sz w:val="28"/>
          <w:szCs w:val="28"/>
        </w:rPr>
        <w:t xml:space="preserve"> early changes in the post-radiosurgery vestibular schwannoma microenvironment </w:t>
      </w:r>
      <w:r>
        <w:rPr>
          <w:rFonts w:ascii="Times New Roman" w:eastAsia="Malgun Gothic" w:hAnsi="Times New Roman"/>
          <w:b/>
          <w:bCs/>
          <w:sz w:val="28"/>
          <w:szCs w:val="28"/>
        </w:rPr>
        <w:t>using</w:t>
      </w:r>
      <w:r w:rsidRPr="006619CE">
        <w:rPr>
          <w:rFonts w:ascii="Times New Roman" w:eastAsia="Malgun Gothic" w:hAnsi="Times New Roman"/>
          <w:b/>
          <w:bCs/>
          <w:sz w:val="28"/>
          <w:szCs w:val="28"/>
        </w:rPr>
        <w:t xml:space="preserve"> multinuclear MRI </w:t>
      </w:r>
    </w:p>
    <w:bookmarkEnd w:id="1"/>
    <w:p w14:paraId="0584FB6B" w14:textId="68C95193" w:rsidR="0067502C" w:rsidRPr="00F61E69" w:rsidRDefault="0067502C" w:rsidP="0067502C">
      <w:pPr>
        <w:spacing w:line="360" w:lineRule="auto"/>
        <w:rPr>
          <w:rFonts w:ascii="Times New Roman" w:eastAsia="Malgun Gothic" w:hAnsi="Times New Roman"/>
          <w:b/>
          <w:bCs/>
          <w:color w:val="000000"/>
          <w:vertAlign w:val="superscript"/>
        </w:rPr>
      </w:pPr>
      <w:r w:rsidRPr="00F61E69">
        <w:rPr>
          <w:rFonts w:ascii="Times New Roman" w:eastAsia="Malgun Gothic" w:hAnsi="Times New Roman"/>
          <w:b/>
          <w:bCs/>
          <w:color w:val="000000"/>
        </w:rPr>
        <w:t>Daniel Lewis MRCS</w:t>
      </w:r>
      <w:r w:rsidRPr="00F61E69">
        <w:rPr>
          <w:rFonts w:ascii="Times New Roman" w:eastAsia="Malgun Gothic" w:hAnsi="Times New Roman"/>
          <w:b/>
          <w:bCs/>
          <w:color w:val="000000"/>
          <w:vertAlign w:val="superscript"/>
        </w:rPr>
        <w:t>1,2,3</w:t>
      </w:r>
      <w:r w:rsidR="005F5610">
        <w:rPr>
          <w:rFonts w:ascii="Times New Roman" w:eastAsia="Malgun Gothic" w:hAnsi="Times New Roman"/>
          <w:b/>
          <w:bCs/>
          <w:color w:val="000000"/>
          <w:vertAlign w:val="superscript"/>
        </w:rPr>
        <w:t>*</w:t>
      </w:r>
      <w:r w:rsidRPr="00F61E69">
        <w:rPr>
          <w:rFonts w:ascii="Times New Roman" w:eastAsia="Malgun Gothic" w:hAnsi="Times New Roman"/>
          <w:b/>
          <w:bCs/>
          <w:color w:val="000000"/>
        </w:rPr>
        <w:t>,</w:t>
      </w:r>
      <w:r w:rsidRPr="00F61E69">
        <w:rPr>
          <w:rFonts w:ascii="Times New Roman" w:hAnsi="Times New Roman"/>
          <w:b/>
        </w:rPr>
        <w:t xml:space="preserve"> Damien J McHugh PhD</w:t>
      </w:r>
      <w:r w:rsidRPr="00F61E69">
        <w:rPr>
          <w:rFonts w:ascii="Times New Roman" w:hAnsi="Times New Roman"/>
          <w:b/>
          <w:vertAlign w:val="superscript"/>
        </w:rPr>
        <w:t>4</w:t>
      </w:r>
      <w:r w:rsidRPr="00F61E69">
        <w:rPr>
          <w:rFonts w:ascii="Times New Roman" w:eastAsia="Malgun Gothic" w:hAnsi="Times New Roman"/>
          <w:b/>
          <w:bCs/>
          <w:color w:val="000000"/>
        </w:rPr>
        <w:t>, Ka-loh Li PhD</w:t>
      </w:r>
      <w:r w:rsidRPr="00F61E69">
        <w:rPr>
          <w:rFonts w:ascii="Times New Roman" w:eastAsia="Malgun Gothic" w:hAnsi="Times New Roman"/>
          <w:b/>
          <w:bCs/>
          <w:color w:val="000000"/>
          <w:vertAlign w:val="superscript"/>
        </w:rPr>
        <w:t>3</w:t>
      </w:r>
      <w:r w:rsidRPr="00F61E69">
        <w:rPr>
          <w:rFonts w:ascii="Times New Roman" w:eastAsia="Malgun Gothic" w:hAnsi="Times New Roman"/>
          <w:b/>
          <w:bCs/>
          <w:color w:val="000000"/>
        </w:rPr>
        <w:t>, Xiaoping Zhu PhD</w:t>
      </w:r>
      <w:r w:rsidRPr="00F61E69">
        <w:rPr>
          <w:rFonts w:ascii="Times New Roman" w:eastAsia="Malgun Gothic" w:hAnsi="Times New Roman"/>
          <w:b/>
          <w:bCs/>
          <w:color w:val="000000"/>
          <w:vertAlign w:val="superscript"/>
        </w:rPr>
        <w:t>3</w:t>
      </w:r>
      <w:r w:rsidRPr="00F61E69">
        <w:rPr>
          <w:rFonts w:ascii="Times New Roman" w:eastAsia="Malgun Gothic" w:hAnsi="Times New Roman"/>
          <w:b/>
          <w:bCs/>
          <w:color w:val="000000"/>
        </w:rPr>
        <w:t>,  Catherine Mcbain MD</w:t>
      </w:r>
      <w:r w:rsidRPr="00F61E69">
        <w:rPr>
          <w:rFonts w:ascii="Times New Roman" w:eastAsia="Malgun Gothic" w:hAnsi="Times New Roman"/>
          <w:b/>
          <w:bCs/>
          <w:color w:val="000000"/>
          <w:vertAlign w:val="superscript"/>
        </w:rPr>
        <w:t>2,5</w:t>
      </w:r>
      <w:r w:rsidRPr="00F61E69">
        <w:rPr>
          <w:rFonts w:ascii="Times New Roman" w:eastAsia="Malgun Gothic" w:hAnsi="Times New Roman"/>
          <w:b/>
          <w:bCs/>
          <w:color w:val="000000"/>
        </w:rPr>
        <w:t xml:space="preserve">, </w:t>
      </w:r>
      <w:hyperlink r:id="rId6" w:history="1">
        <w:r w:rsidRPr="00F61E69">
          <w:rPr>
            <w:rFonts w:ascii="Times New Roman" w:eastAsia="Malgun Gothic" w:hAnsi="Times New Roman"/>
            <w:b/>
            <w:bCs/>
            <w:color w:val="000000" w:themeColor="text1"/>
          </w:rPr>
          <w:t>Simon K. Lloyd</w:t>
        </w:r>
      </w:hyperlink>
      <w:r w:rsidRPr="00F61E69">
        <w:rPr>
          <w:rFonts w:ascii="Times New Roman" w:eastAsia="Malgun Gothic" w:hAnsi="Times New Roman"/>
          <w:b/>
          <w:bCs/>
          <w:color w:val="000000" w:themeColor="text1"/>
        </w:rPr>
        <w:t> FRCS(ORL-HNS)</w:t>
      </w:r>
      <w:r w:rsidRPr="00F61E69">
        <w:rPr>
          <w:rFonts w:ascii="Times New Roman" w:eastAsia="Malgun Gothic" w:hAnsi="Times New Roman"/>
          <w:b/>
          <w:bCs/>
          <w:color w:val="000000"/>
          <w:vertAlign w:val="superscript"/>
        </w:rPr>
        <w:t>6</w:t>
      </w:r>
      <w:r w:rsidRPr="00F61E69">
        <w:rPr>
          <w:rFonts w:ascii="Times New Roman" w:eastAsia="Malgun Gothic" w:hAnsi="Times New Roman"/>
          <w:b/>
          <w:bCs/>
          <w:color w:val="000000" w:themeColor="text1"/>
        </w:rPr>
        <w:t xml:space="preserve">, </w:t>
      </w:r>
      <w:r w:rsidRPr="00F61E69">
        <w:rPr>
          <w:rFonts w:ascii="Times New Roman" w:eastAsia="Malgun Gothic" w:hAnsi="Times New Roman"/>
          <w:b/>
          <w:bCs/>
          <w:color w:val="000000"/>
        </w:rPr>
        <w:t>Alan Jackson PhD</w:t>
      </w:r>
      <w:r w:rsidRPr="00F61E69">
        <w:rPr>
          <w:rFonts w:ascii="Times New Roman" w:eastAsia="Malgun Gothic" w:hAnsi="Times New Roman"/>
          <w:b/>
          <w:bCs/>
          <w:color w:val="000000"/>
          <w:vertAlign w:val="superscript"/>
        </w:rPr>
        <w:t>3</w:t>
      </w:r>
      <w:r w:rsidRPr="00F61E69">
        <w:rPr>
          <w:rFonts w:ascii="Times New Roman" w:eastAsia="Malgun Gothic" w:hAnsi="Times New Roman"/>
          <w:b/>
          <w:bCs/>
          <w:color w:val="000000"/>
        </w:rPr>
        <w:t>,</w:t>
      </w:r>
      <w:r w:rsidRPr="00F61E69">
        <w:rPr>
          <w:rFonts w:ascii="Times New Roman" w:eastAsia="Malgun Gothic" w:hAnsi="Times New Roman"/>
          <w:b/>
          <w:bCs/>
          <w:color w:val="000000"/>
          <w:vertAlign w:val="superscript"/>
        </w:rPr>
        <w:t xml:space="preserve"> </w:t>
      </w:r>
      <w:r w:rsidRPr="00F61E69">
        <w:rPr>
          <w:rFonts w:ascii="Times New Roman" w:eastAsia="Malgun Gothic" w:hAnsi="Times New Roman"/>
          <w:b/>
          <w:bCs/>
          <w:color w:val="000000"/>
        </w:rPr>
        <w:t>Omar N Pathmanaban PhD</w:t>
      </w:r>
      <w:r w:rsidRPr="00F61E69">
        <w:rPr>
          <w:rFonts w:ascii="Times New Roman" w:eastAsia="Malgun Gothic" w:hAnsi="Times New Roman"/>
          <w:b/>
          <w:bCs/>
          <w:color w:val="000000"/>
          <w:vertAlign w:val="superscript"/>
        </w:rPr>
        <w:t>1,2,7</w:t>
      </w:r>
      <w:r w:rsidRPr="00F61E69">
        <w:rPr>
          <w:rFonts w:ascii="Times New Roman" w:eastAsia="Malgun Gothic" w:hAnsi="Times New Roman"/>
          <w:b/>
          <w:bCs/>
          <w:color w:val="000000"/>
        </w:rPr>
        <w:t>,  Andrew T King FRCS (SN)</w:t>
      </w:r>
      <w:r w:rsidRPr="00F61E69">
        <w:rPr>
          <w:rFonts w:ascii="Times New Roman" w:eastAsia="Malgun Gothic" w:hAnsi="Times New Roman"/>
          <w:b/>
          <w:bCs/>
          <w:color w:val="000000"/>
          <w:vertAlign w:val="superscript"/>
        </w:rPr>
        <w:t>1,2,8</w:t>
      </w:r>
      <w:r w:rsidRPr="00F61E69">
        <w:rPr>
          <w:rFonts w:ascii="Times New Roman" w:eastAsia="Malgun Gothic" w:hAnsi="Times New Roman"/>
          <w:b/>
          <w:bCs/>
          <w:color w:val="000000"/>
        </w:rPr>
        <w:t>, David J Coope PhD</w:t>
      </w:r>
      <w:r w:rsidRPr="00F61E69">
        <w:rPr>
          <w:rFonts w:ascii="Times New Roman" w:eastAsia="Malgun Gothic" w:hAnsi="Times New Roman"/>
          <w:b/>
          <w:bCs/>
          <w:color w:val="000000"/>
          <w:vertAlign w:val="superscript"/>
        </w:rPr>
        <w:t>1,2</w:t>
      </w:r>
    </w:p>
    <w:p w14:paraId="01ABB5AE" w14:textId="77777777" w:rsidR="0067502C" w:rsidRPr="00F61E69" w:rsidRDefault="0067502C" w:rsidP="0067502C">
      <w:pPr>
        <w:spacing w:line="360" w:lineRule="auto"/>
        <w:rPr>
          <w:rFonts w:ascii="Times New Roman" w:eastAsia="Malgun Gothic" w:hAnsi="Times New Roman"/>
          <w:b/>
          <w:bCs/>
          <w:color w:val="000000"/>
          <w:vertAlign w:val="superscript"/>
        </w:rPr>
      </w:pPr>
    </w:p>
    <w:p w14:paraId="3365781A" w14:textId="02704E99" w:rsidR="0067502C" w:rsidRPr="00F61E69" w:rsidRDefault="0067502C" w:rsidP="0067502C">
      <w:pPr>
        <w:pStyle w:val="Heading1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61E6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upplementary tables </w:t>
      </w:r>
    </w:p>
    <w:p w14:paraId="4CCE3314" w14:textId="59ADF563" w:rsidR="0067502C" w:rsidRPr="00F61E69" w:rsidRDefault="0067502C" w:rsidP="0067502C">
      <w:pPr>
        <w:spacing w:line="360" w:lineRule="auto"/>
        <w:rPr>
          <w:rFonts w:ascii="Times New Roman" w:eastAsia="Malgun Gothic" w:hAnsi="Times New Roman"/>
          <w:b/>
          <w:bCs/>
          <w:color w:val="000000"/>
          <w:vertAlign w:val="superscript"/>
        </w:rPr>
      </w:pP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br w:type="page"/>
      </w:r>
    </w:p>
    <w:p w14:paraId="1EE0E8D2" w14:textId="6072B600" w:rsidR="00C96EDA" w:rsidRPr="00F61E69" w:rsidRDefault="00C96EDA" w:rsidP="00A47D30">
      <w:pPr>
        <w:spacing w:line="36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72093"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>S</w:t>
      </w: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1: </w:t>
      </w:r>
      <w:r w:rsidRPr="00F61E69">
        <w:rPr>
          <w:rFonts w:ascii="Times New Roman" w:eastAsia="Malgun Gothic" w:hAnsi="Times New Roman" w:cs="Times New Roman"/>
          <w:b/>
          <w:sz w:val="24"/>
          <w:szCs w:val="24"/>
        </w:rPr>
        <w:t xml:space="preserve">Total sodium concentration (TSC) in atlas defined normal appearing brain </w:t>
      </w:r>
      <w:proofErr w:type="gramStart"/>
      <w:r w:rsidRPr="00F61E69">
        <w:rPr>
          <w:rFonts w:ascii="Times New Roman" w:eastAsia="Malgun Gothic" w:hAnsi="Times New Roman" w:cs="Times New Roman"/>
          <w:b/>
          <w:sz w:val="24"/>
          <w:szCs w:val="24"/>
        </w:rPr>
        <w:t>regions</w:t>
      </w:r>
      <w:bookmarkEnd w:id="0"/>
      <w:proofErr w:type="gramEnd"/>
      <w:r w:rsidRPr="00F61E69">
        <w:rPr>
          <w:rFonts w:ascii="Times New Roman" w:eastAsia="Malgun Gothic" w:hAnsi="Times New Roman" w:cs="Times New Roman"/>
          <w:b/>
          <w:sz w:val="24"/>
          <w:szCs w:val="24"/>
        </w:rPr>
        <w:t xml:space="preserve">  </w:t>
      </w:r>
    </w:p>
    <w:p w14:paraId="3550708B" w14:textId="77777777" w:rsidR="00C96EDA" w:rsidRPr="00F61E69" w:rsidRDefault="00C96EDA" w:rsidP="00F61E69">
      <w:pPr>
        <w:rPr>
          <w:rFonts w:ascii="Times New Roman" w:eastAsia="Malgun Gothic" w:hAnsi="Times New Roman" w:cs="Times New Roman"/>
          <w:b/>
          <w:bCs/>
          <w:iCs/>
          <w:sz w:val="20"/>
          <w:szCs w:val="20"/>
          <w:lang w:val="en-US"/>
        </w:rPr>
      </w:pPr>
      <w:r w:rsidRPr="00F61E69"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</w:rPr>
        <w:t xml:space="preserve">P value for differences in TSC calculated using repeated measures mixed-effects model. Post hoc analysis of pairwise comparisons between different timepoints was performed using the Bonferroni method. </w:t>
      </w:r>
    </w:p>
    <w:p w14:paraId="69FA5D6F" w14:textId="77777777" w:rsidR="00F72093" w:rsidRPr="00F61E69" w:rsidRDefault="00F72093">
      <w:pPr>
        <w:rPr>
          <w:lang w:val="en-US"/>
        </w:rPr>
      </w:pPr>
    </w:p>
    <w:tbl>
      <w:tblPr>
        <w:tblW w:w="1403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7"/>
        <w:gridCol w:w="1134"/>
        <w:gridCol w:w="1134"/>
        <w:gridCol w:w="1134"/>
        <w:gridCol w:w="1134"/>
        <w:gridCol w:w="850"/>
        <w:gridCol w:w="1134"/>
        <w:gridCol w:w="1134"/>
        <w:gridCol w:w="1134"/>
        <w:gridCol w:w="851"/>
        <w:gridCol w:w="1275"/>
        <w:gridCol w:w="851"/>
        <w:gridCol w:w="1134"/>
      </w:tblGrid>
      <w:tr w:rsidR="009C083B" w:rsidRPr="00F61E69" w14:paraId="67154FBE" w14:textId="0F3BB87A" w:rsidTr="00160037">
        <w:trPr>
          <w:trHeight w:val="77"/>
          <w:jc w:val="center"/>
        </w:trPr>
        <w:tc>
          <w:tcPr>
            <w:tcW w:w="1137" w:type="dxa"/>
            <w:vMerge w:val="restar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F5C77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</w:t>
            </w:r>
          </w:p>
        </w:tc>
        <w:tc>
          <w:tcPr>
            <w:tcW w:w="4536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B25B6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GM [TSC, all] </w:t>
            </w:r>
          </w:p>
        </w:tc>
        <w:tc>
          <w:tcPr>
            <w:tcW w:w="4252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5D47C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WM [TSC, all] </w:t>
            </w:r>
          </w:p>
        </w:tc>
        <w:tc>
          <w:tcPr>
            <w:tcW w:w="4111" w:type="dxa"/>
            <w:gridSpan w:val="4"/>
            <w:tcBorders>
              <w:left w:val="single" w:sz="24" w:space="0" w:color="auto"/>
            </w:tcBorders>
          </w:tcPr>
          <w:p w14:paraId="651C1740" w14:textId="625141E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SF [TSC, all]</w:t>
            </w:r>
          </w:p>
        </w:tc>
      </w:tr>
      <w:tr w:rsidR="009C083B" w:rsidRPr="00F61E69" w14:paraId="57D7DD5C" w14:textId="01B4E98B" w:rsidTr="00160037">
        <w:trPr>
          <w:trHeight w:val="89"/>
          <w:jc w:val="center"/>
        </w:trPr>
        <w:tc>
          <w:tcPr>
            <w:tcW w:w="1137" w:type="dxa"/>
            <w:vMerge/>
            <w:tcBorders>
              <w:right w:val="single" w:sz="24" w:space="0" w:color="auto"/>
            </w:tcBorders>
            <w:vAlign w:val="center"/>
            <w:hideMark/>
          </w:tcPr>
          <w:p w14:paraId="37A11CCB" w14:textId="77777777" w:rsidR="009C083B" w:rsidRPr="00F61E69" w:rsidRDefault="009C083B" w:rsidP="00EB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A5962" w14:textId="77777777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A0CAA" w14:textId="77777777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 </w:t>
            </w:r>
          </w:p>
          <w:p w14:paraId="65A3E2EF" w14:textId="1ACD8D7F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weeks 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B4C0C" w14:textId="77777777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8 </w:t>
            </w:r>
          </w:p>
          <w:p w14:paraId="5B45DEF6" w14:textId="2E84B332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s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7720A" w14:textId="4B748718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 months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EDA18" w14:textId="77777777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48BDD" w14:textId="77777777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 </w:t>
            </w:r>
          </w:p>
          <w:p w14:paraId="27318E02" w14:textId="2D9FD614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weeks 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A5095" w14:textId="77777777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8 </w:t>
            </w:r>
          </w:p>
          <w:p w14:paraId="33219A8D" w14:textId="45D69761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s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2D310" w14:textId="39BCCB3C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 months</w:t>
            </w:r>
          </w:p>
        </w:tc>
        <w:tc>
          <w:tcPr>
            <w:tcW w:w="851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7F0C66C7" w14:textId="372E2D61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803993" w14:textId="77777777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 </w:t>
            </w:r>
          </w:p>
          <w:p w14:paraId="147018AB" w14:textId="737256FE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week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CAD52B" w14:textId="77777777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8 </w:t>
            </w:r>
          </w:p>
          <w:p w14:paraId="33CA0F75" w14:textId="462D7413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51791C" w14:textId="77777777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6 </w:t>
            </w:r>
          </w:p>
          <w:p w14:paraId="2B6F212E" w14:textId="3BCB4CE3" w:rsidR="009C083B" w:rsidRPr="00F61E69" w:rsidRDefault="009C083B" w:rsidP="00E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onths</w:t>
            </w:r>
          </w:p>
        </w:tc>
      </w:tr>
      <w:tr w:rsidR="009C083B" w:rsidRPr="00F61E69" w14:paraId="28347AF7" w14:textId="6158B002" w:rsidTr="00160037">
        <w:trPr>
          <w:trHeight w:val="81"/>
          <w:jc w:val="center"/>
        </w:trPr>
        <w:tc>
          <w:tcPr>
            <w:tcW w:w="1137" w:type="dxa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3F661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1FA68E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.3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55BB9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.9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C7C48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.5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8B936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BDFA3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3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F6C85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.1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31144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.3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6A4DB9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0B630C3D" w14:textId="53D8FE2D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.8</w:t>
            </w:r>
          </w:p>
        </w:tc>
        <w:tc>
          <w:tcPr>
            <w:tcW w:w="1275" w:type="dxa"/>
            <w:vAlign w:val="center"/>
          </w:tcPr>
          <w:p w14:paraId="226535D0" w14:textId="2F363ED1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.4</w:t>
            </w:r>
          </w:p>
        </w:tc>
        <w:tc>
          <w:tcPr>
            <w:tcW w:w="851" w:type="dxa"/>
            <w:vAlign w:val="center"/>
          </w:tcPr>
          <w:p w14:paraId="5489C611" w14:textId="742BD3AB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.3</w:t>
            </w:r>
          </w:p>
        </w:tc>
        <w:tc>
          <w:tcPr>
            <w:tcW w:w="1134" w:type="dxa"/>
            <w:vAlign w:val="center"/>
          </w:tcPr>
          <w:p w14:paraId="1FCE346C" w14:textId="018132E2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083B" w:rsidRPr="00F61E69" w14:paraId="321F3139" w14:textId="44BDCE21" w:rsidTr="00160037">
        <w:trPr>
          <w:trHeight w:val="62"/>
          <w:jc w:val="center"/>
        </w:trPr>
        <w:tc>
          <w:tcPr>
            <w:tcW w:w="1137" w:type="dxa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E1786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90F3A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9E99B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.0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3B6C0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.4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6BC9D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.5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D82ED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54B4C8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4.4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85213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.8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61484A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.2</w:t>
            </w:r>
          </w:p>
        </w:tc>
        <w:tc>
          <w:tcPr>
            <w:tcW w:w="851" w:type="dxa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6B784F25" w14:textId="7A8BC9BC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409998FC" w14:textId="2D9FC978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4.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5D4402A" w14:textId="33FB8A66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8EE2F2" w14:textId="33328563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9.6</w:t>
            </w:r>
          </w:p>
        </w:tc>
      </w:tr>
      <w:tr w:rsidR="009C083B" w:rsidRPr="00F61E69" w14:paraId="7D77039D" w14:textId="07A5513C" w:rsidTr="00160037">
        <w:trPr>
          <w:trHeight w:val="71"/>
          <w:jc w:val="center"/>
        </w:trPr>
        <w:tc>
          <w:tcPr>
            <w:tcW w:w="1137" w:type="dxa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03896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7CD61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.0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EB184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.2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BD0665" w14:textId="2922EC6F" w:rsidR="009C083B" w:rsidRPr="00F61E69" w:rsidRDefault="009C083B" w:rsidP="009C083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AB2AAE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9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42D6F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.5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6FF0A9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.5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06E9E" w14:textId="3BD52D4D" w:rsidR="009C083B" w:rsidRPr="00F61E69" w:rsidRDefault="009C083B" w:rsidP="009C083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07A76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.1</w:t>
            </w:r>
          </w:p>
        </w:tc>
        <w:tc>
          <w:tcPr>
            <w:tcW w:w="851" w:type="dxa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186FA774" w14:textId="34A9EB7F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7.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C2A0CD0" w14:textId="6C36CB42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5.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8F4CB73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43A733D" w14:textId="6D56E1D5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9.8</w:t>
            </w:r>
          </w:p>
        </w:tc>
      </w:tr>
      <w:tr w:rsidR="009C083B" w:rsidRPr="00F61E69" w14:paraId="11B1A339" w14:textId="71639F62" w:rsidTr="00160037">
        <w:trPr>
          <w:trHeight w:val="62"/>
          <w:jc w:val="center"/>
        </w:trPr>
        <w:tc>
          <w:tcPr>
            <w:tcW w:w="1137" w:type="dxa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29CE3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99E3B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3.5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98419B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.5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19C109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9.1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F350F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6.1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97CC55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.8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692F3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.1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C0455A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4.9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155B4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.4</w:t>
            </w:r>
          </w:p>
        </w:tc>
        <w:tc>
          <w:tcPr>
            <w:tcW w:w="851" w:type="dxa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23677BFD" w14:textId="200EF07D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3.2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5E66399" w14:textId="24D360D1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0.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A63EE52" w14:textId="202F1A11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5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28794C3" w14:textId="11904B6E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6.7</w:t>
            </w:r>
          </w:p>
        </w:tc>
      </w:tr>
      <w:tr w:rsidR="009C083B" w:rsidRPr="00F61E69" w14:paraId="1DD4B5DC" w14:textId="6662CECF" w:rsidTr="00160037">
        <w:trPr>
          <w:trHeight w:val="71"/>
          <w:jc w:val="center"/>
        </w:trPr>
        <w:tc>
          <w:tcPr>
            <w:tcW w:w="1137" w:type="dxa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F8A76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FB905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.6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69BAB9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.1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2D371A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4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7CFDE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.5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BD5B4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.8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2216C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.8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C90D92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1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1A4BA4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.6</w:t>
            </w:r>
          </w:p>
        </w:tc>
        <w:tc>
          <w:tcPr>
            <w:tcW w:w="851" w:type="dxa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27BAEB32" w14:textId="2DD6BEB9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2.3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7A4D075" w14:textId="1F6B1149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5.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1633AE5" w14:textId="045F1AE4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2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DE22FA" w14:textId="131370BB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6.6</w:t>
            </w:r>
          </w:p>
        </w:tc>
      </w:tr>
      <w:tr w:rsidR="009C083B" w:rsidRPr="00F61E69" w14:paraId="786D728B" w14:textId="4CF077B5" w:rsidTr="00160037">
        <w:trPr>
          <w:trHeight w:val="81"/>
          <w:jc w:val="center"/>
        </w:trPr>
        <w:tc>
          <w:tcPr>
            <w:tcW w:w="1137" w:type="dxa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18640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an</w:t>
            </w:r>
          </w:p>
          <w:p w14:paraId="46980A1C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sym w:font="Symbol" w:char="F0B1"/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D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C8AB3D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.4</w:t>
            </w:r>
          </w:p>
          <w:p w14:paraId="1A5E1F8D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3.11)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ED1647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2.0</w:t>
            </w:r>
          </w:p>
          <w:p w14:paraId="4D7C6228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7.03)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E737F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.6</w:t>
            </w:r>
          </w:p>
          <w:p w14:paraId="0631963F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8.81)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DB0D3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.5</w:t>
            </w:r>
          </w:p>
          <w:p w14:paraId="20556280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5.50)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09868D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.4</w:t>
            </w:r>
          </w:p>
          <w:p w14:paraId="317BA5D7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2.27)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96020B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.6</w:t>
            </w:r>
          </w:p>
          <w:p w14:paraId="68D95123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6.36)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A9057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.3</w:t>
            </w:r>
          </w:p>
          <w:p w14:paraId="545057A2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8.84)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3ECFC6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.6</w:t>
            </w:r>
          </w:p>
          <w:p w14:paraId="69B5A450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2.68)</w:t>
            </w:r>
          </w:p>
        </w:tc>
        <w:tc>
          <w:tcPr>
            <w:tcW w:w="851" w:type="dxa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086A958F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9.9</w:t>
            </w:r>
          </w:p>
          <w:p w14:paraId="3197F830" w14:textId="54EF5A81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3.39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059AEB0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2.9</w:t>
            </w:r>
          </w:p>
          <w:p w14:paraId="402D3F02" w14:textId="47D1C45F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6.4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EB243BD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8.4</w:t>
            </w:r>
          </w:p>
          <w:p w14:paraId="2D16BE98" w14:textId="56A169BD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6.4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603ACAC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0.7</w:t>
            </w:r>
          </w:p>
          <w:p w14:paraId="22D70AEB" w14:textId="5BFA5B0A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8.05)</w:t>
            </w:r>
          </w:p>
        </w:tc>
      </w:tr>
      <w:tr w:rsidR="009C083B" w:rsidRPr="00F61E69" w14:paraId="3CA9E344" w14:textId="2ECA8F05" w:rsidTr="00160037">
        <w:trPr>
          <w:trHeight w:val="102"/>
          <w:jc w:val="center"/>
        </w:trPr>
        <w:tc>
          <w:tcPr>
            <w:tcW w:w="227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D02467" w14:textId="43CAB02D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an difference from baseline (95% CI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113817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6</w:t>
            </w:r>
          </w:p>
          <w:p w14:paraId="6CA1BECB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6, 10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155EE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3.57</w:t>
            </w:r>
          </w:p>
          <w:p w14:paraId="5DEA3964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66, 59)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A8986D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5</w:t>
            </w:r>
          </w:p>
          <w:p w14:paraId="47EC8B67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4, 5)</w:t>
            </w:r>
          </w:p>
        </w:tc>
        <w:tc>
          <w:tcPr>
            <w:tcW w:w="850" w:type="dxa"/>
            <w:vMerge w:val="restart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8DF32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78C02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2</w:t>
            </w:r>
          </w:p>
          <w:p w14:paraId="0CD2F289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3, 10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F2207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.90</w:t>
            </w:r>
          </w:p>
          <w:p w14:paraId="40B9191F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9, 5)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5850B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7</w:t>
            </w:r>
          </w:p>
          <w:p w14:paraId="26CDB51D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0.7,5)</w:t>
            </w:r>
          </w:p>
        </w:tc>
        <w:tc>
          <w:tcPr>
            <w:tcW w:w="851" w:type="dxa"/>
            <w:vMerge w:val="restart"/>
            <w:tcBorders>
              <w:left w:val="single" w:sz="24" w:space="0" w:color="auto"/>
            </w:tcBorders>
            <w:shd w:val="clear" w:color="auto" w:fill="7F7F7F" w:themeFill="text1" w:themeFillTint="80"/>
            <w:vAlign w:val="center"/>
          </w:tcPr>
          <w:p w14:paraId="70B2DD54" w14:textId="0512193C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EE75FDA" w14:textId="4255D09D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24</w:t>
            </w:r>
          </w:p>
          <w:p w14:paraId="2BDD8EC1" w14:textId="6BA136F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12, 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2742ED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21</w:t>
            </w:r>
          </w:p>
          <w:p w14:paraId="1B3DAAC2" w14:textId="22DB365B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5, 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91331A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5</w:t>
            </w:r>
          </w:p>
          <w:p w14:paraId="6DBA5714" w14:textId="7C879055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13, 15)</w:t>
            </w:r>
          </w:p>
        </w:tc>
      </w:tr>
      <w:tr w:rsidR="009C083B" w:rsidRPr="00F61E69" w14:paraId="453C7CE4" w14:textId="20AB99B9" w:rsidTr="00160037">
        <w:trPr>
          <w:trHeight w:val="87"/>
          <w:jc w:val="center"/>
        </w:trPr>
        <w:tc>
          <w:tcPr>
            <w:tcW w:w="227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0775A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 value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6F94C2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2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AA0E2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1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EABFBE" w14:textId="77777777" w:rsidR="009C083B" w:rsidRPr="00F61E69" w:rsidRDefault="009C083B" w:rsidP="009C083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7</w:t>
            </w:r>
          </w:p>
        </w:tc>
        <w:tc>
          <w:tcPr>
            <w:tcW w:w="850" w:type="dxa"/>
            <w:vMerge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9C6B6A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189D0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8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A0D544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9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227056" w14:textId="77777777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0</w:t>
            </w:r>
          </w:p>
        </w:tc>
        <w:tc>
          <w:tcPr>
            <w:tcW w:w="851" w:type="dxa"/>
            <w:vMerge/>
            <w:tcBorders>
              <w:left w:val="single" w:sz="24" w:space="0" w:color="auto"/>
            </w:tcBorders>
            <w:shd w:val="clear" w:color="auto" w:fill="7F7F7F" w:themeFill="text1" w:themeFillTint="80"/>
            <w:vAlign w:val="center"/>
          </w:tcPr>
          <w:p w14:paraId="42A13449" w14:textId="270372F6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23500A2" w14:textId="1EF5A9EE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C2B842" w14:textId="7B6A90D9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662A0E" w14:textId="738A4ECA" w:rsidR="009C083B" w:rsidRPr="00F61E69" w:rsidRDefault="009C083B" w:rsidP="009C0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</w:t>
            </w:r>
          </w:p>
        </w:tc>
      </w:tr>
    </w:tbl>
    <w:p w14:paraId="3C90152A" w14:textId="77777777" w:rsidR="00C96EDA" w:rsidRPr="00F61E69" w:rsidRDefault="00C96EDA">
      <w:pPr>
        <w:rPr>
          <w:lang w:val="en-US"/>
        </w:rPr>
      </w:pPr>
    </w:p>
    <w:p w14:paraId="7E88BA08" w14:textId="77777777" w:rsidR="00C96EDA" w:rsidRPr="00F61E69" w:rsidRDefault="00C96EDA">
      <w:pPr>
        <w:rPr>
          <w:lang w:val="en-US"/>
        </w:rPr>
      </w:pPr>
      <w:r w:rsidRPr="00F61E69">
        <w:rPr>
          <w:lang w:val="en-US"/>
        </w:rPr>
        <w:br w:type="page"/>
      </w:r>
    </w:p>
    <w:p w14:paraId="5E55B393" w14:textId="2BBD143D" w:rsidR="00C96EDA" w:rsidRPr="00F61E69" w:rsidRDefault="00C96EDA" w:rsidP="00A47D30">
      <w:pPr>
        <w:spacing w:line="36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bookmarkStart w:id="2" w:name="_Toc44535307"/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72093"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>S</w:t>
      </w: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2:  </w:t>
      </w:r>
      <w:r w:rsidRPr="00F61E69">
        <w:rPr>
          <w:rFonts w:ascii="Times New Roman" w:eastAsia="Malgun Gothic" w:hAnsi="Times New Roman" w:cs="Times New Roman"/>
          <w:b/>
          <w:sz w:val="24"/>
          <w:szCs w:val="24"/>
        </w:rPr>
        <w:t>Total sodium concentration (TSC) in</w:t>
      </w:r>
      <w:r w:rsidR="00BA5DF0" w:rsidRPr="00F61E69">
        <w:rPr>
          <w:rFonts w:ascii="Times New Roman" w:eastAsia="Malgun Gothic" w:hAnsi="Times New Roman" w:cs="Times New Roman"/>
          <w:b/>
          <w:sz w:val="24"/>
          <w:szCs w:val="24"/>
        </w:rPr>
        <w:t xml:space="preserve"> manual</w:t>
      </w:r>
      <w:r w:rsidRPr="00F61E69">
        <w:rPr>
          <w:rFonts w:ascii="Times New Roman" w:eastAsia="Malgun Gothic" w:hAnsi="Times New Roman" w:cs="Times New Roman"/>
          <w:b/>
          <w:sz w:val="24"/>
          <w:szCs w:val="24"/>
        </w:rPr>
        <w:t xml:space="preserve"> ROI defined normal appearing brain </w:t>
      </w:r>
      <w:proofErr w:type="gramStart"/>
      <w:r w:rsidRPr="00F61E69">
        <w:rPr>
          <w:rFonts w:ascii="Times New Roman" w:eastAsia="Malgun Gothic" w:hAnsi="Times New Roman" w:cs="Times New Roman"/>
          <w:b/>
          <w:sz w:val="24"/>
          <w:szCs w:val="24"/>
        </w:rPr>
        <w:t>regions</w:t>
      </w:r>
      <w:bookmarkEnd w:id="2"/>
      <w:proofErr w:type="gramEnd"/>
    </w:p>
    <w:p w14:paraId="18D6F32F" w14:textId="77777777" w:rsidR="00C96EDA" w:rsidRPr="00F61E69" w:rsidRDefault="00C96EDA" w:rsidP="00F61E69">
      <w:pPr>
        <w:pStyle w:val="NormalWeb"/>
        <w:spacing w:before="0" w:beforeAutospacing="0" w:after="0" w:afterAutospacing="0" w:line="276" w:lineRule="auto"/>
        <w:rPr>
          <w:iCs/>
          <w:sz w:val="20"/>
          <w:szCs w:val="20"/>
        </w:rPr>
      </w:pPr>
      <w:r w:rsidRPr="00F61E69">
        <w:rPr>
          <w:rFonts w:eastAsiaTheme="minorEastAsia"/>
          <w:iCs/>
          <w:color w:val="000000" w:themeColor="text1"/>
          <w:kern w:val="24"/>
          <w:sz w:val="20"/>
          <w:szCs w:val="20"/>
          <w:lang w:val="en-GB"/>
        </w:rPr>
        <w:t xml:space="preserve">P value for differences in TSC calculated using </w:t>
      </w:r>
      <w:r w:rsidRPr="00F61E69">
        <w:rPr>
          <w:rFonts w:eastAsiaTheme="minorEastAsia"/>
          <w:iCs/>
          <w:color w:val="000000" w:themeColor="text1"/>
          <w:kern w:val="24"/>
          <w:sz w:val="20"/>
          <w:szCs w:val="20"/>
        </w:rPr>
        <w:t xml:space="preserve">repeated measures mixed-effects model. Post hoc analysis of pairwise comparisons between different timepoints was performed using the Bonferroni method. </w:t>
      </w:r>
    </w:p>
    <w:p w14:paraId="093C1151" w14:textId="77777777" w:rsidR="00C96EDA" w:rsidRPr="00F61E69" w:rsidRDefault="00C96EDA" w:rsidP="00C96EDA">
      <w:pPr>
        <w:spacing w:line="360" w:lineRule="auto"/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W w:w="4811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76"/>
        <w:gridCol w:w="1511"/>
        <w:gridCol w:w="1370"/>
        <w:gridCol w:w="1370"/>
        <w:gridCol w:w="1370"/>
        <w:gridCol w:w="1252"/>
        <w:gridCol w:w="1252"/>
        <w:gridCol w:w="1252"/>
        <w:gridCol w:w="1249"/>
      </w:tblGrid>
      <w:tr w:rsidR="009C083B" w:rsidRPr="00F61E69" w14:paraId="77908CB8" w14:textId="77777777" w:rsidTr="00160037">
        <w:trPr>
          <w:trHeight w:val="137"/>
        </w:trPr>
        <w:tc>
          <w:tcPr>
            <w:tcW w:w="1036" w:type="pct"/>
            <w:vMerge w:val="restar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10F97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</w:t>
            </w:r>
          </w:p>
        </w:tc>
        <w:tc>
          <w:tcPr>
            <w:tcW w:w="2097" w:type="pct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FF26A" w14:textId="64656FA3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M [centrum semiovale]</w:t>
            </w:r>
          </w:p>
        </w:tc>
        <w:tc>
          <w:tcPr>
            <w:tcW w:w="1867" w:type="pct"/>
            <w:gridSpan w:val="4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4A6D2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CSF [lateral ventricle] </w:t>
            </w:r>
          </w:p>
        </w:tc>
      </w:tr>
      <w:tr w:rsidR="009C083B" w:rsidRPr="00F61E69" w14:paraId="41B58085" w14:textId="77777777" w:rsidTr="00160037">
        <w:trPr>
          <w:trHeight w:val="157"/>
        </w:trPr>
        <w:tc>
          <w:tcPr>
            <w:tcW w:w="1036" w:type="pct"/>
            <w:vMerge/>
            <w:tcBorders>
              <w:right w:val="single" w:sz="24" w:space="0" w:color="auto"/>
            </w:tcBorders>
            <w:vAlign w:val="center"/>
            <w:hideMark/>
          </w:tcPr>
          <w:p w14:paraId="7F736527" w14:textId="77777777" w:rsidR="009C083B" w:rsidRPr="00F61E69" w:rsidRDefault="009C083B" w:rsidP="00C96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4" w:type="pct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C822E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</w:t>
            </w:r>
          </w:p>
        </w:tc>
        <w:tc>
          <w:tcPr>
            <w:tcW w:w="5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ADFAC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 weeks </w:t>
            </w:r>
          </w:p>
        </w:tc>
        <w:tc>
          <w:tcPr>
            <w:tcW w:w="5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3B5D4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8 weeks</w:t>
            </w:r>
          </w:p>
        </w:tc>
        <w:tc>
          <w:tcPr>
            <w:tcW w:w="511" w:type="pc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378E2" w14:textId="6CE67CA6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 months</w:t>
            </w:r>
          </w:p>
        </w:tc>
        <w:tc>
          <w:tcPr>
            <w:tcW w:w="467" w:type="pct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2A64F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</w:t>
            </w:r>
          </w:p>
        </w:tc>
        <w:tc>
          <w:tcPr>
            <w:tcW w:w="46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2D699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 weeks </w:t>
            </w:r>
          </w:p>
        </w:tc>
        <w:tc>
          <w:tcPr>
            <w:tcW w:w="46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FAABD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8 weeks</w:t>
            </w:r>
          </w:p>
        </w:tc>
        <w:tc>
          <w:tcPr>
            <w:tcW w:w="46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5E882" w14:textId="222D5EBD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 months</w:t>
            </w:r>
          </w:p>
        </w:tc>
      </w:tr>
      <w:tr w:rsidR="009C083B" w:rsidRPr="00F61E69" w14:paraId="65A273ED" w14:textId="77777777" w:rsidTr="00160037">
        <w:trPr>
          <w:trHeight w:val="144"/>
        </w:trPr>
        <w:tc>
          <w:tcPr>
            <w:tcW w:w="1036" w:type="pc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0381E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564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45D3E0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4</w:t>
            </w:r>
          </w:p>
        </w:tc>
        <w:tc>
          <w:tcPr>
            <w:tcW w:w="51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DE37AD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.4</w:t>
            </w:r>
          </w:p>
        </w:tc>
        <w:tc>
          <w:tcPr>
            <w:tcW w:w="51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0AD8FD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3</w:t>
            </w:r>
          </w:p>
        </w:tc>
        <w:tc>
          <w:tcPr>
            <w:tcW w:w="511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334663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67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79F319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0.9</w:t>
            </w:r>
          </w:p>
        </w:tc>
        <w:tc>
          <w:tcPr>
            <w:tcW w:w="4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6FE324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2.7</w:t>
            </w:r>
          </w:p>
        </w:tc>
        <w:tc>
          <w:tcPr>
            <w:tcW w:w="4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69CCD9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7.3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E46278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9C083B" w:rsidRPr="00F61E69" w14:paraId="105F4A6F" w14:textId="77777777" w:rsidTr="00160037">
        <w:trPr>
          <w:trHeight w:val="109"/>
        </w:trPr>
        <w:tc>
          <w:tcPr>
            <w:tcW w:w="1036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63F3D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564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4CF78" w14:textId="77777777" w:rsidR="009C083B" w:rsidRPr="00F61E69" w:rsidRDefault="009C083B" w:rsidP="00C96E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C7ECF0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9.2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D96B76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.8</w:t>
            </w:r>
          </w:p>
        </w:tc>
        <w:tc>
          <w:tcPr>
            <w:tcW w:w="511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FC5128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.5</w:t>
            </w:r>
          </w:p>
        </w:tc>
        <w:tc>
          <w:tcPr>
            <w:tcW w:w="467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319E5" w14:textId="77777777" w:rsidR="009C083B" w:rsidRPr="00F61E69" w:rsidRDefault="009C083B" w:rsidP="00C96E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955D1A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5.3</w:t>
            </w: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219266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4.4</w:t>
            </w:r>
          </w:p>
        </w:tc>
        <w:tc>
          <w:tcPr>
            <w:tcW w:w="46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A38BB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4.7</w:t>
            </w:r>
          </w:p>
        </w:tc>
      </w:tr>
      <w:tr w:rsidR="009C083B" w:rsidRPr="00F61E69" w14:paraId="63661B0A" w14:textId="77777777" w:rsidTr="00160037">
        <w:trPr>
          <w:trHeight w:val="124"/>
        </w:trPr>
        <w:tc>
          <w:tcPr>
            <w:tcW w:w="1036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73867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564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FB841C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.1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0804F6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3.0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2FC3A" w14:textId="77777777" w:rsidR="009C083B" w:rsidRPr="00F61E69" w:rsidRDefault="009C083B" w:rsidP="00C96E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11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831305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.6</w:t>
            </w:r>
          </w:p>
        </w:tc>
        <w:tc>
          <w:tcPr>
            <w:tcW w:w="467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EE48A7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6.1</w:t>
            </w: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65E9D3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2.2</w:t>
            </w: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819DC" w14:textId="77777777" w:rsidR="009C083B" w:rsidRPr="00F61E69" w:rsidRDefault="009C083B" w:rsidP="00C96E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6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94D2C2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7.0</w:t>
            </w:r>
          </w:p>
        </w:tc>
      </w:tr>
      <w:tr w:rsidR="009C083B" w:rsidRPr="00F61E69" w14:paraId="2388B255" w14:textId="77777777" w:rsidTr="00160037">
        <w:trPr>
          <w:trHeight w:val="109"/>
        </w:trPr>
        <w:tc>
          <w:tcPr>
            <w:tcW w:w="1036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8422C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564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7F6F46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.2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DC8961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.8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8F0384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6.2</w:t>
            </w:r>
          </w:p>
        </w:tc>
        <w:tc>
          <w:tcPr>
            <w:tcW w:w="511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86980C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.7</w:t>
            </w:r>
          </w:p>
        </w:tc>
        <w:tc>
          <w:tcPr>
            <w:tcW w:w="467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BDDD79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9.3</w:t>
            </w: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E661F1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3.6</w:t>
            </w: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484579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2.1</w:t>
            </w:r>
          </w:p>
        </w:tc>
        <w:tc>
          <w:tcPr>
            <w:tcW w:w="46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9E1497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0.8</w:t>
            </w:r>
          </w:p>
        </w:tc>
      </w:tr>
      <w:tr w:rsidR="009C083B" w:rsidRPr="00F61E69" w14:paraId="41FCA3A9" w14:textId="77777777" w:rsidTr="00160037">
        <w:trPr>
          <w:trHeight w:val="124"/>
        </w:trPr>
        <w:tc>
          <w:tcPr>
            <w:tcW w:w="1036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E39AD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564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6770AC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.5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5A539F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.5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46CC22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.1</w:t>
            </w:r>
          </w:p>
        </w:tc>
        <w:tc>
          <w:tcPr>
            <w:tcW w:w="511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12183B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.1</w:t>
            </w:r>
          </w:p>
        </w:tc>
        <w:tc>
          <w:tcPr>
            <w:tcW w:w="467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E64BB1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9.1</w:t>
            </w: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F2C5BA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9.6</w:t>
            </w: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98574B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6.6</w:t>
            </w:r>
          </w:p>
        </w:tc>
        <w:tc>
          <w:tcPr>
            <w:tcW w:w="46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59D992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4.9</w:t>
            </w:r>
          </w:p>
        </w:tc>
      </w:tr>
      <w:tr w:rsidR="009C083B" w:rsidRPr="00F61E69" w14:paraId="045F3EBC" w14:textId="77777777" w:rsidTr="00160037">
        <w:trPr>
          <w:trHeight w:val="144"/>
        </w:trPr>
        <w:tc>
          <w:tcPr>
            <w:tcW w:w="1036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F5A59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l</w:t>
            </w:r>
          </w:p>
        </w:tc>
        <w:tc>
          <w:tcPr>
            <w:tcW w:w="564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9B48B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.8</w:t>
            </w:r>
          </w:p>
          <w:p w14:paraId="67EFF26A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4.03)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33B601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2.6</w:t>
            </w:r>
          </w:p>
          <w:p w14:paraId="09DA3AFA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5.34)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1550FB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.6</w:t>
            </w:r>
          </w:p>
          <w:p w14:paraId="10D05D97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8.36)</w:t>
            </w:r>
          </w:p>
        </w:tc>
        <w:tc>
          <w:tcPr>
            <w:tcW w:w="511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32A5F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.0</w:t>
            </w:r>
          </w:p>
          <w:p w14:paraId="229D410D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4.58)</w:t>
            </w:r>
          </w:p>
        </w:tc>
        <w:tc>
          <w:tcPr>
            <w:tcW w:w="467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4B98A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3</w:t>
            </w:r>
          </w:p>
          <w:p w14:paraId="78BED64B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4.71)</w:t>
            </w: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30026B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9</w:t>
            </w:r>
          </w:p>
          <w:p w14:paraId="68D9906B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5.7)</w:t>
            </w: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8658FF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0</w:t>
            </w:r>
          </w:p>
          <w:p w14:paraId="26111FB5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2.1)</w:t>
            </w:r>
          </w:p>
        </w:tc>
        <w:tc>
          <w:tcPr>
            <w:tcW w:w="46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A19F9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4</w:t>
            </w:r>
          </w:p>
          <w:p w14:paraId="0AC360A5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20.8)</w:t>
            </w:r>
          </w:p>
        </w:tc>
      </w:tr>
      <w:tr w:rsidR="009C083B" w:rsidRPr="00F61E69" w14:paraId="67065BBD" w14:textId="77777777" w:rsidTr="00160037">
        <w:trPr>
          <w:trHeight w:val="280"/>
        </w:trPr>
        <w:tc>
          <w:tcPr>
            <w:tcW w:w="160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66CE4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Mean difference from 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seline</w:t>
            </w:r>
            <w:proofErr w:type="gramEnd"/>
          </w:p>
          <w:p w14:paraId="0CBC4252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95% CI)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48EEF3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.4</w:t>
            </w:r>
          </w:p>
          <w:p w14:paraId="6203ABBA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1, 12)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DFFB67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9</w:t>
            </w:r>
          </w:p>
          <w:p w14:paraId="48BC696C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15.3)</w:t>
            </w:r>
          </w:p>
        </w:tc>
        <w:tc>
          <w:tcPr>
            <w:tcW w:w="511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252740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9</w:t>
            </w:r>
          </w:p>
          <w:p w14:paraId="4F5FCC58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6,12)</w:t>
            </w:r>
          </w:p>
        </w:tc>
        <w:tc>
          <w:tcPr>
            <w:tcW w:w="467" w:type="pct"/>
            <w:vMerge w:val="restart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715765" w14:textId="77777777" w:rsidR="009C083B" w:rsidRPr="00F61E69" w:rsidRDefault="009C083B" w:rsidP="00C96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326C86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9</w:t>
            </w:r>
          </w:p>
          <w:p w14:paraId="4B7A1850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0.7, 16)</w:t>
            </w: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3816B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  <w:p w14:paraId="6F889CDE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4,7)</w:t>
            </w:r>
          </w:p>
        </w:tc>
        <w:tc>
          <w:tcPr>
            <w:tcW w:w="46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6D6EC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43</w:t>
            </w:r>
          </w:p>
          <w:p w14:paraId="26A019B1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8,13)</w:t>
            </w:r>
          </w:p>
        </w:tc>
      </w:tr>
      <w:tr w:rsidR="009C083B" w:rsidRPr="00F61E69" w14:paraId="35FAFF5E" w14:textId="77777777" w:rsidTr="00160037">
        <w:trPr>
          <w:trHeight w:val="144"/>
        </w:trPr>
        <w:tc>
          <w:tcPr>
            <w:tcW w:w="160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A4397" w14:textId="51D57D65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 value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FFE135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5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6F70B7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</w:t>
            </w:r>
          </w:p>
        </w:tc>
        <w:tc>
          <w:tcPr>
            <w:tcW w:w="511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43FABE" w14:textId="77777777" w:rsidR="009C083B" w:rsidRPr="00F61E69" w:rsidRDefault="009C083B" w:rsidP="00C96E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2</w:t>
            </w:r>
          </w:p>
        </w:tc>
        <w:tc>
          <w:tcPr>
            <w:tcW w:w="467" w:type="pct"/>
            <w:vMerge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3E4CF" w14:textId="77777777" w:rsidR="009C083B" w:rsidRPr="00F61E69" w:rsidRDefault="009C083B" w:rsidP="00C96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1D972A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7</w:t>
            </w:r>
          </w:p>
        </w:tc>
        <w:tc>
          <w:tcPr>
            <w:tcW w:w="46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D086B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1</w:t>
            </w:r>
          </w:p>
        </w:tc>
        <w:tc>
          <w:tcPr>
            <w:tcW w:w="46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8A266" w14:textId="77777777" w:rsidR="009C083B" w:rsidRPr="00F61E69" w:rsidRDefault="009C083B" w:rsidP="00C96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3</w:t>
            </w:r>
          </w:p>
        </w:tc>
      </w:tr>
    </w:tbl>
    <w:p w14:paraId="79238A98" w14:textId="77777777" w:rsidR="00C96EDA" w:rsidRPr="00F61E69" w:rsidRDefault="00C96EDA" w:rsidP="00C96ED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88D411" w14:textId="77777777" w:rsidR="00C96EDA" w:rsidRPr="00F61E69" w:rsidRDefault="00C96E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1E6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33C6AEB" w14:textId="0FBE33C4" w:rsidR="00156D5A" w:rsidRPr="00F61E69" w:rsidRDefault="00156D5A" w:rsidP="00156D5A">
      <w:pPr>
        <w:spacing w:line="360" w:lineRule="auto"/>
        <w:rPr>
          <w:rFonts w:ascii="Times New Roman" w:eastAsia="Malgun Gothic" w:hAnsi="Times New Roman" w:cs="Times New Roman"/>
          <w:b/>
          <w:color w:val="000000"/>
          <w:kern w:val="24"/>
          <w:sz w:val="24"/>
          <w:szCs w:val="24"/>
        </w:rPr>
      </w:pPr>
      <w:bookmarkStart w:id="3" w:name="_Toc44527582"/>
      <w:bookmarkStart w:id="4" w:name="_Toc44535308"/>
      <w:r w:rsidRPr="00F61E69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F72093" w:rsidRPr="00F61E69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S</w:t>
      </w:r>
      <w:r w:rsidRPr="00F61E69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fldChar w:fldCharType="begin"/>
      </w:r>
      <w:r w:rsidRPr="00F61E69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instrText xml:space="preserve"> SEQ Table_6. \* ARABIC </w:instrText>
      </w:r>
      <w:r w:rsidRPr="00F61E69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fldChar w:fldCharType="separate"/>
      </w:r>
      <w:r w:rsidRPr="00F61E69">
        <w:rPr>
          <w:rFonts w:ascii="Times New Roman" w:eastAsia="Malgun Gothic" w:hAnsi="Times New Roman" w:cs="Times New Roman"/>
          <w:b/>
          <w:bCs/>
          <w:noProof/>
          <w:color w:val="000000"/>
          <w:sz w:val="24"/>
          <w:szCs w:val="24"/>
        </w:rPr>
        <w:t>3</w:t>
      </w:r>
      <w:r w:rsidRPr="00F61E69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fldChar w:fldCharType="end"/>
      </w:r>
      <w:r w:rsidRPr="00F61E69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F61E69">
        <w:rPr>
          <w:rFonts w:ascii="Times New Roman" w:eastAsia="Malgun Gothic" w:hAnsi="Times New Roman" w:cs="Times New Roman"/>
          <w:b/>
          <w:color w:val="000000"/>
          <w:kern w:val="24"/>
          <w:sz w:val="24"/>
          <w:szCs w:val="24"/>
        </w:rPr>
        <w:t xml:space="preserve">Repeatability of normal brain </w:t>
      </w:r>
      <w:r w:rsidR="0052282E" w:rsidRPr="00F61E69">
        <w:rPr>
          <w:rFonts w:ascii="Times New Roman" w:eastAsia="Malgun Gothic" w:hAnsi="Times New Roman" w:cs="Times New Roman"/>
          <w:b/>
          <w:color w:val="000000"/>
          <w:kern w:val="24"/>
          <w:sz w:val="24"/>
          <w:szCs w:val="24"/>
        </w:rPr>
        <w:t xml:space="preserve">total sodium concentration (TSC, </w:t>
      </w:r>
      <w:r w:rsidRPr="00F61E69">
        <w:rPr>
          <w:rFonts w:ascii="Times New Roman" w:eastAsia="Malgun Gothic" w:hAnsi="Times New Roman" w:cs="Times New Roman"/>
          <w:b/>
          <w:color w:val="000000"/>
          <w:kern w:val="24"/>
          <w:sz w:val="24"/>
          <w:szCs w:val="24"/>
        </w:rPr>
        <w:t xml:space="preserve">mM) estimates from </w:t>
      </w:r>
      <w:bookmarkEnd w:id="3"/>
      <w:r w:rsidR="008B4A6C" w:rsidRPr="00F61E69">
        <w:rPr>
          <w:rFonts w:ascii="Times New Roman" w:eastAsia="Malgun Gothic" w:hAnsi="Times New Roman" w:cs="Times New Roman"/>
          <w:b/>
          <w:sz w:val="24"/>
          <w:szCs w:val="24"/>
        </w:rPr>
        <w:t>atlas defined</w:t>
      </w:r>
      <w:r w:rsidR="008B4A6C" w:rsidRPr="00F61E69">
        <w:rPr>
          <w:rFonts w:ascii="Times New Roman" w:eastAsia="Malgun Gothic" w:hAnsi="Times New Roman" w:cs="Times New Roman"/>
          <w:b/>
          <w:sz w:val="24"/>
          <w:szCs w:val="24"/>
        </w:rPr>
        <w:t xml:space="preserve"> and</w:t>
      </w:r>
      <w:r w:rsidR="00BA5DF0" w:rsidRPr="00F61E69">
        <w:rPr>
          <w:rFonts w:ascii="Times New Roman" w:eastAsia="Malgun Gothic" w:hAnsi="Times New Roman" w:cs="Times New Roman"/>
          <w:b/>
          <w:sz w:val="24"/>
          <w:szCs w:val="24"/>
        </w:rPr>
        <w:t xml:space="preserve"> manual</w:t>
      </w:r>
      <w:r w:rsidR="008B4A6C" w:rsidRPr="00F61E69">
        <w:rPr>
          <w:rFonts w:ascii="Times New Roman" w:eastAsia="Malgun Gothic" w:hAnsi="Times New Roman" w:cs="Times New Roman"/>
          <w:b/>
          <w:sz w:val="24"/>
          <w:szCs w:val="24"/>
        </w:rPr>
        <w:t xml:space="preserve"> ROI defined</w:t>
      </w:r>
      <w:r w:rsidR="008B4A6C" w:rsidRPr="00F61E69">
        <w:rPr>
          <w:rFonts w:ascii="Times New Roman" w:eastAsia="Malgun Gothic" w:hAnsi="Times New Roman" w:cs="Times New Roman"/>
          <w:b/>
          <w:sz w:val="24"/>
          <w:szCs w:val="24"/>
        </w:rPr>
        <w:t xml:space="preserve"> normal appearing brain </w:t>
      </w:r>
      <w:proofErr w:type="gramStart"/>
      <w:r w:rsidR="008B4A6C" w:rsidRPr="00F61E69">
        <w:rPr>
          <w:rFonts w:ascii="Times New Roman" w:eastAsia="Malgun Gothic" w:hAnsi="Times New Roman" w:cs="Times New Roman"/>
          <w:b/>
          <w:sz w:val="24"/>
          <w:szCs w:val="24"/>
        </w:rPr>
        <w:t>regions</w:t>
      </w:r>
      <w:proofErr w:type="gramEnd"/>
    </w:p>
    <w:p w14:paraId="0FDE6B94" w14:textId="77777777" w:rsidR="00156D5A" w:rsidRPr="00F61E69" w:rsidRDefault="00156D5A" w:rsidP="00F61E69">
      <w:pPr>
        <w:spacing w:after="0"/>
        <w:jc w:val="both"/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</w:pPr>
      <w:r w:rsidRPr="00F61E69">
        <w:rPr>
          <w:rFonts w:ascii="Times New Roman" w:eastAsia="Malgun Gothic" w:hAnsi="Times New Roman" w:cs="Times New Roman"/>
          <w:iCs/>
          <w:color w:val="000000"/>
          <w:kern w:val="24"/>
          <w:sz w:val="20"/>
          <w:szCs w:val="20"/>
        </w:rPr>
        <w:t>Individual patient level coefficient of variation (CoV) values reported alongside mean (+/- S.D) and global CoV</w:t>
      </w:r>
      <w:r w:rsidRPr="00F61E69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. </w:t>
      </w:r>
    </w:p>
    <w:p w14:paraId="220E301D" w14:textId="0E0F62CD" w:rsidR="00156D5A" w:rsidRPr="00F61E69" w:rsidRDefault="00156D5A" w:rsidP="00F61E69">
      <w:pPr>
        <w:spacing w:after="0"/>
        <w:jc w:val="both"/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</w:pPr>
      <w:r w:rsidRPr="00F61E69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</w:t>
      </w:r>
      <w:r w:rsidRPr="00F61E69">
        <w:rPr>
          <w:rFonts w:ascii="Times New Roman" w:eastAsia="Malgun Gothic" w:hAnsi="Times New Roman" w:cs="Times New Roman"/>
          <w:iCs/>
          <w:color w:val="000000"/>
          <w:kern w:val="24"/>
          <w:position w:val="8"/>
          <w:sz w:val="20"/>
          <w:szCs w:val="20"/>
          <w:vertAlign w:val="superscript"/>
        </w:rPr>
        <w:t>a</w:t>
      </w:r>
      <w:r w:rsidRPr="00F61E69">
        <w:rPr>
          <w:rFonts w:ascii="Times New Roman" w:eastAsia="Malgun Gothic" w:hAnsi="Times New Roman" w:cs="Times New Roman"/>
          <w:iCs/>
          <w:color w:val="000000"/>
          <w:kern w:val="24"/>
          <w:sz w:val="20"/>
          <w:szCs w:val="20"/>
        </w:rPr>
        <w:t xml:space="preserve">Average measures ICC estimates are reported based on an absolute-agreement, 2-way mixed-effects model. Data from three timepoints used in calculation for each patient. </w:t>
      </w:r>
    </w:p>
    <w:p w14:paraId="7F4E10E2" w14:textId="77777777" w:rsidR="008B4A6C" w:rsidRPr="00F61E69" w:rsidRDefault="008B4A6C" w:rsidP="008B4A6C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</w:pPr>
    </w:p>
    <w:tbl>
      <w:tblPr>
        <w:tblW w:w="4991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1"/>
        <w:gridCol w:w="2105"/>
        <w:gridCol w:w="2183"/>
        <w:gridCol w:w="2161"/>
        <w:gridCol w:w="2883"/>
        <w:gridCol w:w="2250"/>
      </w:tblGrid>
      <w:tr w:rsidR="00156D5A" w:rsidRPr="00F61E69" w14:paraId="5D0EACDA" w14:textId="77777777" w:rsidTr="00160037">
        <w:trPr>
          <w:trHeight w:val="330"/>
        </w:trPr>
        <w:tc>
          <w:tcPr>
            <w:tcW w:w="835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89065" w14:textId="77777777" w:rsidR="00156D5A" w:rsidRPr="00F61E69" w:rsidRDefault="00156D5A" w:rsidP="00156D5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Patient</w:t>
            </w:r>
          </w:p>
        </w:tc>
        <w:tc>
          <w:tcPr>
            <w:tcW w:w="75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A82D97" w14:textId="77777777" w:rsidR="00156D5A" w:rsidRPr="00F61E69" w:rsidRDefault="00156D5A" w:rsidP="00156D5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GM [all] </w:t>
            </w:r>
          </w:p>
        </w:tc>
        <w:tc>
          <w:tcPr>
            <w:tcW w:w="785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9A47E" w14:textId="77777777" w:rsidR="00156D5A" w:rsidRPr="00F61E69" w:rsidRDefault="00156D5A" w:rsidP="00156D5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WM [all] </w:t>
            </w:r>
          </w:p>
        </w:tc>
        <w:tc>
          <w:tcPr>
            <w:tcW w:w="77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836D0" w14:textId="77777777" w:rsidR="00156D5A" w:rsidRPr="00F61E69" w:rsidRDefault="00156D5A" w:rsidP="00156D5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CSF [all] </w:t>
            </w:r>
          </w:p>
        </w:tc>
        <w:tc>
          <w:tcPr>
            <w:tcW w:w="103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BA203" w14:textId="77777777" w:rsidR="00156D5A" w:rsidRPr="00F61E69" w:rsidRDefault="00156D5A" w:rsidP="00156D5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CSF [lat vent] </w:t>
            </w:r>
          </w:p>
        </w:tc>
        <w:tc>
          <w:tcPr>
            <w:tcW w:w="809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C34A86" w14:textId="77777777" w:rsidR="00156D5A" w:rsidRPr="00F61E69" w:rsidRDefault="00156D5A" w:rsidP="00156D5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M [CS]</w:t>
            </w:r>
          </w:p>
        </w:tc>
      </w:tr>
      <w:tr w:rsidR="00156D5A" w:rsidRPr="00F61E69" w14:paraId="0CDACBEC" w14:textId="77777777" w:rsidTr="00160037">
        <w:trPr>
          <w:trHeight w:val="199"/>
        </w:trPr>
        <w:tc>
          <w:tcPr>
            <w:tcW w:w="835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0A0D8D" w14:textId="77777777" w:rsidR="00156D5A" w:rsidRPr="00F61E69" w:rsidRDefault="00156D5A" w:rsidP="00156D5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B69257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26</w:t>
            </w:r>
          </w:p>
        </w:tc>
        <w:tc>
          <w:tcPr>
            <w:tcW w:w="785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915AF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4</w:t>
            </w:r>
          </w:p>
        </w:tc>
        <w:tc>
          <w:tcPr>
            <w:tcW w:w="77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619AA4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97</w:t>
            </w:r>
          </w:p>
        </w:tc>
        <w:tc>
          <w:tcPr>
            <w:tcW w:w="103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7644AB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48</w:t>
            </w:r>
          </w:p>
        </w:tc>
        <w:tc>
          <w:tcPr>
            <w:tcW w:w="809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352BB6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.7</w:t>
            </w:r>
          </w:p>
        </w:tc>
      </w:tr>
      <w:tr w:rsidR="00156D5A" w:rsidRPr="00F61E69" w14:paraId="59EA2E12" w14:textId="77777777" w:rsidTr="00160037">
        <w:trPr>
          <w:trHeight w:val="199"/>
        </w:trPr>
        <w:tc>
          <w:tcPr>
            <w:tcW w:w="835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DD84D" w14:textId="77777777" w:rsidR="00156D5A" w:rsidRPr="00F61E69" w:rsidRDefault="00156D5A" w:rsidP="00156D5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75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EFEB53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34</w:t>
            </w:r>
          </w:p>
        </w:tc>
        <w:tc>
          <w:tcPr>
            <w:tcW w:w="785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39177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25</w:t>
            </w:r>
          </w:p>
        </w:tc>
        <w:tc>
          <w:tcPr>
            <w:tcW w:w="77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90528D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00</w:t>
            </w:r>
          </w:p>
        </w:tc>
        <w:tc>
          <w:tcPr>
            <w:tcW w:w="103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BE0A2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40</w:t>
            </w:r>
          </w:p>
        </w:tc>
        <w:tc>
          <w:tcPr>
            <w:tcW w:w="809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A598F8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1</w:t>
            </w:r>
          </w:p>
        </w:tc>
      </w:tr>
      <w:tr w:rsidR="00156D5A" w:rsidRPr="00F61E69" w14:paraId="02D1E23E" w14:textId="77777777" w:rsidTr="00160037">
        <w:trPr>
          <w:trHeight w:val="199"/>
        </w:trPr>
        <w:tc>
          <w:tcPr>
            <w:tcW w:w="835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6496D" w14:textId="77777777" w:rsidR="00156D5A" w:rsidRPr="00F61E69" w:rsidRDefault="00156D5A" w:rsidP="00156D5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75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B88C2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29</w:t>
            </w:r>
          </w:p>
        </w:tc>
        <w:tc>
          <w:tcPr>
            <w:tcW w:w="785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6A29C1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6</w:t>
            </w:r>
          </w:p>
        </w:tc>
        <w:tc>
          <w:tcPr>
            <w:tcW w:w="77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D0C28E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26</w:t>
            </w:r>
          </w:p>
        </w:tc>
        <w:tc>
          <w:tcPr>
            <w:tcW w:w="103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C49B93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57</w:t>
            </w:r>
          </w:p>
        </w:tc>
        <w:tc>
          <w:tcPr>
            <w:tcW w:w="809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13602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.0</w:t>
            </w:r>
          </w:p>
        </w:tc>
      </w:tr>
      <w:tr w:rsidR="00156D5A" w:rsidRPr="00F61E69" w14:paraId="64BC2055" w14:textId="77777777" w:rsidTr="00160037">
        <w:trPr>
          <w:trHeight w:val="199"/>
        </w:trPr>
        <w:tc>
          <w:tcPr>
            <w:tcW w:w="835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E10D22" w14:textId="77777777" w:rsidR="00156D5A" w:rsidRPr="00F61E69" w:rsidRDefault="00156D5A" w:rsidP="00156D5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75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1BC6C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60</w:t>
            </w:r>
          </w:p>
        </w:tc>
        <w:tc>
          <w:tcPr>
            <w:tcW w:w="785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6681BB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18</w:t>
            </w:r>
          </w:p>
        </w:tc>
        <w:tc>
          <w:tcPr>
            <w:tcW w:w="77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8BBE93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10</w:t>
            </w:r>
          </w:p>
        </w:tc>
        <w:tc>
          <w:tcPr>
            <w:tcW w:w="103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1AC680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39</w:t>
            </w:r>
          </w:p>
        </w:tc>
        <w:tc>
          <w:tcPr>
            <w:tcW w:w="809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3DDFB6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80</w:t>
            </w:r>
          </w:p>
        </w:tc>
      </w:tr>
      <w:tr w:rsidR="00156D5A" w:rsidRPr="00F61E69" w14:paraId="2086E211" w14:textId="77777777" w:rsidTr="00160037">
        <w:trPr>
          <w:trHeight w:val="199"/>
        </w:trPr>
        <w:tc>
          <w:tcPr>
            <w:tcW w:w="835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314734" w14:textId="77777777" w:rsidR="00156D5A" w:rsidRPr="00F61E69" w:rsidRDefault="00156D5A" w:rsidP="00156D5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75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56611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5</w:t>
            </w:r>
          </w:p>
        </w:tc>
        <w:tc>
          <w:tcPr>
            <w:tcW w:w="785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A95B4A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.7</w:t>
            </w:r>
          </w:p>
        </w:tc>
        <w:tc>
          <w:tcPr>
            <w:tcW w:w="77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1FF9CD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91</w:t>
            </w:r>
          </w:p>
        </w:tc>
        <w:tc>
          <w:tcPr>
            <w:tcW w:w="103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F1818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3</w:t>
            </w:r>
          </w:p>
        </w:tc>
        <w:tc>
          <w:tcPr>
            <w:tcW w:w="809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0C3CD6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8</w:t>
            </w:r>
          </w:p>
        </w:tc>
      </w:tr>
      <w:tr w:rsidR="00156D5A" w:rsidRPr="00F61E69" w14:paraId="17614B25" w14:textId="77777777" w:rsidTr="00160037">
        <w:trPr>
          <w:trHeight w:val="199"/>
        </w:trPr>
        <w:tc>
          <w:tcPr>
            <w:tcW w:w="835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B779F" w14:textId="77777777" w:rsidR="00156D5A" w:rsidRPr="00F61E69" w:rsidRDefault="00156D5A" w:rsidP="00156D5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Mean CoV 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sym w:font="Symbol" w:char="F0B1"/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75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8F99B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.00 </w:t>
            </w:r>
          </w:p>
          <w:p w14:paraId="2E9CB069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4.26)</w:t>
            </w:r>
          </w:p>
        </w:tc>
        <w:tc>
          <w:tcPr>
            <w:tcW w:w="785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884C9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2</w:t>
            </w:r>
          </w:p>
          <w:p w14:paraId="497AE84A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5.87)</w:t>
            </w:r>
          </w:p>
        </w:tc>
        <w:tc>
          <w:tcPr>
            <w:tcW w:w="77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E2D7C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25</w:t>
            </w:r>
          </w:p>
          <w:p w14:paraId="0593B648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.22)</w:t>
            </w:r>
          </w:p>
        </w:tc>
        <w:tc>
          <w:tcPr>
            <w:tcW w:w="103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C49F88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93</w:t>
            </w:r>
          </w:p>
          <w:p w14:paraId="2828E0CD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.75)</w:t>
            </w:r>
          </w:p>
        </w:tc>
        <w:tc>
          <w:tcPr>
            <w:tcW w:w="809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44DB62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.1</w:t>
            </w:r>
          </w:p>
          <w:p w14:paraId="43A1204F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3.27)</w:t>
            </w:r>
          </w:p>
        </w:tc>
      </w:tr>
      <w:tr w:rsidR="00156D5A" w:rsidRPr="00F61E69" w14:paraId="0F5DBC44" w14:textId="77777777" w:rsidTr="00160037">
        <w:trPr>
          <w:trHeight w:val="199"/>
        </w:trPr>
        <w:tc>
          <w:tcPr>
            <w:tcW w:w="835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8C991F" w14:textId="77777777" w:rsidR="00156D5A" w:rsidRPr="00F61E69" w:rsidRDefault="00156D5A" w:rsidP="00156D5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Global CoV </w:t>
            </w:r>
          </w:p>
        </w:tc>
        <w:tc>
          <w:tcPr>
            <w:tcW w:w="75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AE319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77</w:t>
            </w:r>
          </w:p>
        </w:tc>
        <w:tc>
          <w:tcPr>
            <w:tcW w:w="785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70FB2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.5</w:t>
            </w:r>
          </w:p>
        </w:tc>
        <w:tc>
          <w:tcPr>
            <w:tcW w:w="77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202CB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39</w:t>
            </w:r>
          </w:p>
        </w:tc>
        <w:tc>
          <w:tcPr>
            <w:tcW w:w="103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A20B7F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18</w:t>
            </w:r>
          </w:p>
        </w:tc>
        <w:tc>
          <w:tcPr>
            <w:tcW w:w="809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9FFA9A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.4</w:t>
            </w:r>
          </w:p>
        </w:tc>
      </w:tr>
      <w:tr w:rsidR="00156D5A" w:rsidRPr="00F61E69" w14:paraId="586F3082" w14:textId="77777777" w:rsidTr="00160037">
        <w:trPr>
          <w:trHeight w:val="199"/>
        </w:trPr>
        <w:tc>
          <w:tcPr>
            <w:tcW w:w="835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C39C6" w14:textId="77777777" w:rsidR="00156D5A" w:rsidRPr="00F61E69" w:rsidRDefault="00156D5A" w:rsidP="00156D5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CC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115D4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1</w:t>
            </w:r>
          </w:p>
        </w:tc>
        <w:tc>
          <w:tcPr>
            <w:tcW w:w="785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F48FF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5</w:t>
            </w:r>
          </w:p>
        </w:tc>
        <w:tc>
          <w:tcPr>
            <w:tcW w:w="77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203673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1</w:t>
            </w:r>
          </w:p>
        </w:tc>
        <w:tc>
          <w:tcPr>
            <w:tcW w:w="1037" w:type="pc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5D57D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</w:t>
            </w:r>
          </w:p>
        </w:tc>
        <w:tc>
          <w:tcPr>
            <w:tcW w:w="809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BCB9E" w14:textId="77777777" w:rsidR="00156D5A" w:rsidRPr="00F61E69" w:rsidRDefault="00156D5A" w:rsidP="00156D5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1</w:t>
            </w:r>
          </w:p>
        </w:tc>
      </w:tr>
    </w:tbl>
    <w:p w14:paraId="3CA4C956" w14:textId="77777777" w:rsidR="00156D5A" w:rsidRPr="00F61E69" w:rsidRDefault="00156D5A" w:rsidP="00156D5A">
      <w:pPr>
        <w:spacing w:line="360" w:lineRule="auto"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14:paraId="18CCC77B" w14:textId="77777777" w:rsidR="00604B8D" w:rsidRPr="00F61E69" w:rsidRDefault="00604B8D">
      <w:pPr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br w:type="page"/>
      </w:r>
    </w:p>
    <w:p w14:paraId="030D67FE" w14:textId="0ED4A43F" w:rsidR="00C1186D" w:rsidRPr="00F61E69" w:rsidRDefault="00604B8D" w:rsidP="00C1186D">
      <w:pPr>
        <w:spacing w:line="36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72093"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>S</w:t>
      </w: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>4</w:t>
      </w:r>
      <w:r w:rsidR="00C1186D"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: </w:t>
      </w:r>
      <w:r w:rsidR="00C1186D" w:rsidRPr="00F61E69">
        <w:rPr>
          <w:rFonts w:ascii="Times New Roman" w:eastAsia="Malgun Gothic" w:hAnsi="Times New Roman" w:cs="Times New Roman"/>
          <w:b/>
          <w:sz w:val="24"/>
          <w:szCs w:val="24"/>
        </w:rPr>
        <w:t xml:space="preserve">Temporal changes in whole </w:t>
      </w:r>
      <w:r w:rsidR="002331B3" w:rsidRPr="00F61E69">
        <w:rPr>
          <w:rFonts w:ascii="Times New Roman" w:eastAsia="Malgun Gothic" w:hAnsi="Times New Roman" w:cs="Times New Roman"/>
          <w:b/>
          <w:sz w:val="24"/>
          <w:szCs w:val="24"/>
        </w:rPr>
        <w:t>tumour</w:t>
      </w:r>
      <w:r w:rsidR="00C1186D" w:rsidRPr="00F61E69">
        <w:rPr>
          <w:rFonts w:ascii="Times New Roman" w:eastAsia="Malgun Gothic" w:hAnsi="Times New Roman" w:cs="Times New Roman"/>
          <w:b/>
          <w:sz w:val="24"/>
          <w:szCs w:val="24"/>
        </w:rPr>
        <w:t xml:space="preserve"> ROI </w:t>
      </w:r>
      <w:r w:rsidR="000B740E" w:rsidRPr="00F61E69">
        <w:rPr>
          <w:rFonts w:ascii="Times New Roman" w:eastAsia="Malgun Gothic" w:hAnsi="Times New Roman" w:cs="Times New Roman"/>
          <w:b/>
          <w:color w:val="000000"/>
          <w:kern w:val="24"/>
          <w:sz w:val="24"/>
          <w:szCs w:val="24"/>
        </w:rPr>
        <w:t>total sodium concentration (</w:t>
      </w:r>
      <w:r w:rsidR="00C1186D" w:rsidRPr="00F61E69">
        <w:rPr>
          <w:rFonts w:ascii="Times New Roman" w:eastAsia="Malgun Gothic" w:hAnsi="Times New Roman" w:cs="Times New Roman"/>
          <w:b/>
          <w:sz w:val="24"/>
          <w:szCs w:val="24"/>
        </w:rPr>
        <w:t>TSC</w:t>
      </w:r>
      <w:r w:rsidR="000B740E" w:rsidRPr="00F61E69">
        <w:rPr>
          <w:rFonts w:ascii="Times New Roman" w:eastAsia="Malgun Gothic" w:hAnsi="Times New Roman" w:cs="Times New Roman"/>
          <w:b/>
          <w:sz w:val="24"/>
          <w:szCs w:val="24"/>
        </w:rPr>
        <w:t>)</w:t>
      </w:r>
      <w:r w:rsidR="00C50C52" w:rsidRPr="00F61E69">
        <w:rPr>
          <w:rFonts w:ascii="Times New Roman" w:eastAsia="Malgun Gothic" w:hAnsi="Times New Roman" w:cs="Times New Roman"/>
          <w:b/>
          <w:sz w:val="24"/>
          <w:szCs w:val="24"/>
        </w:rPr>
        <w:t xml:space="preserve">, </w:t>
      </w:r>
      <w:r w:rsidR="00C1186D" w:rsidRPr="00F61E69">
        <w:rPr>
          <w:rFonts w:ascii="Times New Roman" w:eastAsia="Malgun Gothic" w:hAnsi="Times New Roman" w:cs="Times New Roman"/>
          <w:b/>
          <w:sz w:val="24"/>
          <w:szCs w:val="24"/>
        </w:rPr>
        <w:t>relative TSC ratio</w:t>
      </w:r>
      <w:bookmarkEnd w:id="4"/>
      <w:r w:rsidR="00C1186D" w:rsidRPr="00F61E69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="00C50C52" w:rsidRPr="00F61E69">
        <w:rPr>
          <w:rFonts w:ascii="Times New Roman" w:eastAsia="Malgun Gothic" w:hAnsi="Times New Roman" w:cs="Times New Roman"/>
          <w:b/>
          <w:sz w:val="24"/>
          <w:szCs w:val="24"/>
        </w:rPr>
        <w:t xml:space="preserve">and </w:t>
      </w:r>
      <w:r w:rsidR="00C50C52" w:rsidRPr="00F61E69">
        <w:rPr>
          <w:rFonts w:ascii="Times New Roman" w:eastAsia="+mn-ea" w:hAnsi="Times New Roman" w:cs="Times New Roman"/>
          <w:b/>
          <w:kern w:val="24"/>
          <w:sz w:val="24"/>
          <w:szCs w:val="24"/>
        </w:rPr>
        <w:t>diffusion metrics (MD, FA)</w:t>
      </w:r>
    </w:p>
    <w:p w14:paraId="345B387E" w14:textId="2CED29D8" w:rsidR="00F900C2" w:rsidRPr="00F61E69" w:rsidRDefault="00F900C2" w:rsidP="00F61E69">
      <w:pPr>
        <w:rPr>
          <w:rFonts w:ascii="Times New Roman" w:eastAsia="Malgun Gothic" w:hAnsi="Times New Roman" w:cs="Times New Roman"/>
          <w:b/>
          <w:iCs/>
          <w:sz w:val="20"/>
          <w:szCs w:val="20"/>
        </w:rPr>
      </w:pP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P value calculated using </w:t>
      </w: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repeated measures mixed-effects model. Post hoc analysis of pairwise comparisons between different timepoints was performed using the Bonferroni method.</w:t>
      </w:r>
    </w:p>
    <w:tbl>
      <w:tblPr>
        <w:tblW w:w="5193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5"/>
        <w:gridCol w:w="662"/>
        <w:gridCol w:w="931"/>
        <w:gridCol w:w="931"/>
        <w:gridCol w:w="1085"/>
        <w:gridCol w:w="663"/>
        <w:gridCol w:w="932"/>
        <w:gridCol w:w="932"/>
        <w:gridCol w:w="1050"/>
        <w:gridCol w:w="770"/>
        <w:gridCol w:w="767"/>
        <w:gridCol w:w="665"/>
        <w:gridCol w:w="819"/>
        <w:gridCol w:w="9"/>
        <w:gridCol w:w="674"/>
        <w:gridCol w:w="958"/>
        <w:gridCol w:w="741"/>
        <w:gridCol w:w="822"/>
      </w:tblGrid>
      <w:tr w:rsidR="00C50C52" w:rsidRPr="00F61E69" w14:paraId="0B0D64D8" w14:textId="10469316" w:rsidTr="00160037">
        <w:trPr>
          <w:trHeight w:val="63"/>
        </w:trPr>
        <w:tc>
          <w:tcPr>
            <w:tcW w:w="365" w:type="pct"/>
            <w:vMerge w:val="restar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2FC9D" w14:textId="77777777" w:rsidR="00D125FB" w:rsidRPr="00F61E69" w:rsidRDefault="00D125FB" w:rsidP="00F90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</w:t>
            </w:r>
          </w:p>
        </w:tc>
        <w:tc>
          <w:tcPr>
            <w:tcW w:w="1248" w:type="pct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1DE69" w14:textId="77777777" w:rsidR="00D125FB" w:rsidRPr="00F61E69" w:rsidRDefault="00D125FB" w:rsidP="00F90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Mean tumour TSC (mM) </w:t>
            </w:r>
          </w:p>
        </w:tc>
        <w:tc>
          <w:tcPr>
            <w:tcW w:w="1236" w:type="pct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313D9" w14:textId="77777777" w:rsidR="00D125FB" w:rsidRPr="00F61E69" w:rsidRDefault="00D125FB" w:rsidP="00F90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an tumour-to-CSF TSC ratio</w:t>
            </w:r>
          </w:p>
        </w:tc>
        <w:tc>
          <w:tcPr>
            <w:tcW w:w="1047" w:type="pct"/>
            <w:gridSpan w:val="5"/>
            <w:tcBorders>
              <w:left w:val="single" w:sz="24" w:space="0" w:color="auto"/>
              <w:right w:val="single" w:sz="24" w:space="0" w:color="auto"/>
            </w:tcBorders>
          </w:tcPr>
          <w:p w14:paraId="7E9D0063" w14:textId="77777777" w:rsidR="00D125FB" w:rsidRPr="00F61E69" w:rsidRDefault="00D125FB" w:rsidP="00D1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Mean 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iffusivity</w:t>
            </w:r>
            <w:proofErr w:type="gramEnd"/>
          </w:p>
          <w:p w14:paraId="600A1DF3" w14:textId="6824E11B" w:rsidR="00D125FB" w:rsidRPr="00F61E69" w:rsidRDefault="00D125FB" w:rsidP="00D1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10"/>
                <w:sz w:val="24"/>
                <w:szCs w:val="24"/>
                <w:vertAlign w:val="superscript"/>
              </w:rPr>
              <w:t xml:space="preserve"> 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MD, mm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10"/>
                <w:sz w:val="24"/>
                <w:szCs w:val="24"/>
                <w:vertAlign w:val="superscript"/>
              </w:rPr>
              <w:t>2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.s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10"/>
                <w:sz w:val="24"/>
                <w:szCs w:val="24"/>
                <w:vertAlign w:val="superscript"/>
              </w:rPr>
              <w:t xml:space="preserve">-1 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10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10"/>
                <w:sz w:val="24"/>
                <w:szCs w:val="24"/>
                <w:vertAlign w:val="superscript"/>
              </w:rPr>
              <w:t>-6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04" w:type="pct"/>
            <w:gridSpan w:val="4"/>
            <w:tcBorders>
              <w:left w:val="single" w:sz="24" w:space="0" w:color="auto"/>
            </w:tcBorders>
          </w:tcPr>
          <w:p w14:paraId="267998E2" w14:textId="77777777" w:rsidR="00D125FB" w:rsidRPr="00F61E69" w:rsidRDefault="00D125FB" w:rsidP="00D1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Mean 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ractional</w:t>
            </w:r>
            <w:proofErr w:type="gramEnd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  <w:p w14:paraId="7E8570A8" w14:textId="21EACEAD" w:rsidR="00D125FB" w:rsidRPr="00F61E69" w:rsidRDefault="00D125FB" w:rsidP="00D1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nisotropy (FA)</w:t>
            </w:r>
          </w:p>
        </w:tc>
      </w:tr>
      <w:tr w:rsidR="00C50C52" w:rsidRPr="00F61E69" w14:paraId="61BF816D" w14:textId="603FC9AD" w:rsidTr="00160037">
        <w:trPr>
          <w:trHeight w:val="81"/>
        </w:trPr>
        <w:tc>
          <w:tcPr>
            <w:tcW w:w="365" w:type="pct"/>
            <w:vMerge/>
            <w:tcBorders>
              <w:right w:val="single" w:sz="24" w:space="0" w:color="auto"/>
            </w:tcBorders>
            <w:vAlign w:val="center"/>
            <w:hideMark/>
          </w:tcPr>
          <w:p w14:paraId="1BE2735C" w14:textId="77777777" w:rsidR="00C50C52" w:rsidRPr="00F61E69" w:rsidRDefault="00C50C52" w:rsidP="00C50C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04F6F" w14:textId="77777777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3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44C4F" w14:textId="77777777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 weeks </w:t>
            </w:r>
          </w:p>
        </w:tc>
        <w:tc>
          <w:tcPr>
            <w:tcW w:w="3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05D9F" w14:textId="77777777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8 weeks</w:t>
            </w:r>
          </w:p>
        </w:tc>
        <w:tc>
          <w:tcPr>
            <w:tcW w:w="374" w:type="pc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EDECE" w14:textId="77777777" w:rsidR="00F911F9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6 </w:t>
            </w:r>
          </w:p>
          <w:p w14:paraId="04E47E53" w14:textId="261638D4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onths</w:t>
            </w: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5B845" w14:textId="77777777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3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AF547" w14:textId="77777777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 weeks </w:t>
            </w:r>
          </w:p>
        </w:tc>
        <w:tc>
          <w:tcPr>
            <w:tcW w:w="3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05FD6" w14:textId="77777777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8 weeks</w:t>
            </w:r>
          </w:p>
        </w:tc>
        <w:tc>
          <w:tcPr>
            <w:tcW w:w="363" w:type="pc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79302" w14:textId="75B1F128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 months</w:t>
            </w:r>
          </w:p>
        </w:tc>
        <w:tc>
          <w:tcPr>
            <w:tcW w:w="266" w:type="pct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515D2FF2" w14:textId="78192F35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B99CB3A" w14:textId="77777777" w:rsidR="00F911F9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 </w:t>
            </w:r>
          </w:p>
          <w:p w14:paraId="7F053C70" w14:textId="4BC97BA8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weeks 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06EC999D" w14:textId="012417D3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8 weeks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4F827CE5" w14:textId="60B2B1C6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 months</w:t>
            </w:r>
          </w:p>
        </w:tc>
        <w:tc>
          <w:tcPr>
            <w:tcW w:w="236" w:type="pct"/>
            <w:gridSpan w:val="2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1BE1C1A3" w14:textId="28B89BC8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67619D3" w14:textId="77777777" w:rsidR="00F911F9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 </w:t>
            </w:r>
          </w:p>
          <w:p w14:paraId="3ECE3AB2" w14:textId="30505FC0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weeks 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47B2C585" w14:textId="77777777" w:rsidR="00F911F9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8 </w:t>
            </w:r>
          </w:p>
          <w:p w14:paraId="08AE8626" w14:textId="714A3A7D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eeks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9CAB9E3" w14:textId="77777777" w:rsidR="00F911F9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6 </w:t>
            </w:r>
          </w:p>
          <w:p w14:paraId="0A28DA60" w14:textId="34389577" w:rsidR="00C50C52" w:rsidRPr="00F61E69" w:rsidRDefault="00C50C52" w:rsidP="00C50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onths</w:t>
            </w:r>
          </w:p>
        </w:tc>
      </w:tr>
      <w:tr w:rsidR="00C50C52" w:rsidRPr="00F61E69" w14:paraId="3DB570CD" w14:textId="5C4E5743" w:rsidTr="00160037">
        <w:trPr>
          <w:trHeight w:val="44"/>
        </w:trPr>
        <w:tc>
          <w:tcPr>
            <w:tcW w:w="365" w:type="pc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51A4D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5EBE70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7.6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BC8695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0.9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83EF4C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.8</w:t>
            </w:r>
          </w:p>
        </w:tc>
        <w:tc>
          <w:tcPr>
            <w:tcW w:w="374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802966" w14:textId="38650A25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EB1BC1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94B95E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</w:t>
            </w:r>
          </w:p>
        </w:tc>
        <w:tc>
          <w:tcPr>
            <w:tcW w:w="32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982788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3</w:t>
            </w:r>
          </w:p>
        </w:tc>
        <w:tc>
          <w:tcPr>
            <w:tcW w:w="363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318B30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24070F3E" w14:textId="08839878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20.3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DE0774B" w14:textId="3B7CD96F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96.91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674D53CE" w14:textId="3FAE46C0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73.2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4538610F" w14:textId="1AD2CCCA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gridSpan w:val="2"/>
            <w:tcBorders>
              <w:left w:val="single" w:sz="24" w:space="0" w:color="auto"/>
            </w:tcBorders>
            <w:shd w:val="clear" w:color="auto" w:fill="auto"/>
            <w:vAlign w:val="bottom"/>
          </w:tcPr>
          <w:p w14:paraId="12C8C293" w14:textId="1BDCFBE9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331" w:type="pct"/>
            <w:shd w:val="clear" w:color="auto" w:fill="auto"/>
            <w:vAlign w:val="bottom"/>
          </w:tcPr>
          <w:p w14:paraId="3ADD3614" w14:textId="07B8CA0D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0</w:t>
            </w:r>
          </w:p>
        </w:tc>
        <w:tc>
          <w:tcPr>
            <w:tcW w:w="256" w:type="pct"/>
            <w:shd w:val="clear" w:color="auto" w:fill="auto"/>
            <w:vAlign w:val="bottom"/>
          </w:tcPr>
          <w:p w14:paraId="53706B57" w14:textId="572C153C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283" w:type="pct"/>
            <w:shd w:val="clear" w:color="auto" w:fill="auto"/>
            <w:vAlign w:val="bottom"/>
          </w:tcPr>
          <w:p w14:paraId="44767CA2" w14:textId="2794CEA8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C52" w:rsidRPr="00F61E69" w14:paraId="3CCCA18B" w14:textId="10981DC8" w:rsidTr="00160037">
        <w:trPr>
          <w:trHeight w:val="48"/>
        </w:trPr>
        <w:tc>
          <w:tcPr>
            <w:tcW w:w="365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5436F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8E6CB" w14:textId="1743100D" w:rsidR="00C50C52" w:rsidRPr="00F61E69" w:rsidRDefault="00C50C52" w:rsidP="00A14C5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EAE21F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5.1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F19A13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.3</w:t>
            </w:r>
          </w:p>
        </w:tc>
        <w:tc>
          <w:tcPr>
            <w:tcW w:w="374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B0AA70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0.3</w:t>
            </w: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CF9BBE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96B2BA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1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532FDB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363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5FDDCC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1</w:t>
            </w:r>
          </w:p>
        </w:tc>
        <w:tc>
          <w:tcPr>
            <w:tcW w:w="26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2C768A0F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/>
            <w:vAlign w:val="center"/>
          </w:tcPr>
          <w:p w14:paraId="5A9B2901" w14:textId="513787B2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18.6</w:t>
            </w:r>
          </w:p>
        </w:tc>
        <w:tc>
          <w:tcPr>
            <w:tcW w:w="230" w:type="pct"/>
            <w:shd w:val="clear" w:color="auto" w:fill="FFFFFF"/>
            <w:vAlign w:val="center"/>
          </w:tcPr>
          <w:p w14:paraId="0D80F71D" w14:textId="5A5D9CE4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93.3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03147E9D" w14:textId="5458BFE0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54.9</w:t>
            </w:r>
          </w:p>
        </w:tc>
        <w:tc>
          <w:tcPr>
            <w:tcW w:w="236" w:type="pct"/>
            <w:gridSpan w:val="2"/>
            <w:tcBorders>
              <w:left w:val="single" w:sz="24" w:space="0" w:color="auto"/>
            </w:tcBorders>
            <w:shd w:val="clear" w:color="auto" w:fill="FFFFFF"/>
            <w:vAlign w:val="bottom"/>
          </w:tcPr>
          <w:p w14:paraId="458E54C2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  <w:vAlign w:val="bottom"/>
          </w:tcPr>
          <w:p w14:paraId="005678A3" w14:textId="6BC5E78A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</w:t>
            </w:r>
          </w:p>
        </w:tc>
        <w:tc>
          <w:tcPr>
            <w:tcW w:w="256" w:type="pct"/>
            <w:shd w:val="clear" w:color="auto" w:fill="FFFFFF"/>
            <w:vAlign w:val="bottom"/>
          </w:tcPr>
          <w:p w14:paraId="105EB6BF" w14:textId="225079F1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4</w:t>
            </w:r>
          </w:p>
        </w:tc>
        <w:tc>
          <w:tcPr>
            <w:tcW w:w="283" w:type="pct"/>
            <w:shd w:val="clear" w:color="auto" w:fill="FFFFFF"/>
            <w:vAlign w:val="bottom"/>
          </w:tcPr>
          <w:p w14:paraId="36BB4DB6" w14:textId="0462E01B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4</w:t>
            </w:r>
          </w:p>
        </w:tc>
      </w:tr>
      <w:tr w:rsidR="00C50C52" w:rsidRPr="00F61E69" w14:paraId="47CA50D2" w14:textId="4AA1009B" w:rsidTr="00160037">
        <w:trPr>
          <w:trHeight w:val="40"/>
        </w:trPr>
        <w:tc>
          <w:tcPr>
            <w:tcW w:w="365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E2173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35E4FC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6.0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9E77D5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7.9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67E984" w14:textId="02CB832A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763D33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1.3</w:t>
            </w: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360F67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F9DB5B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3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60EC22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4F7F10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4</w:t>
            </w:r>
          </w:p>
        </w:tc>
        <w:tc>
          <w:tcPr>
            <w:tcW w:w="26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11C8D2D0" w14:textId="603C1F35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33.3</w:t>
            </w:r>
          </w:p>
        </w:tc>
        <w:tc>
          <w:tcPr>
            <w:tcW w:w="265" w:type="pct"/>
            <w:shd w:val="clear" w:color="auto" w:fill="FFFFFF"/>
            <w:vAlign w:val="center"/>
          </w:tcPr>
          <w:p w14:paraId="604C2D75" w14:textId="7D862551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34.0</w:t>
            </w:r>
          </w:p>
        </w:tc>
        <w:tc>
          <w:tcPr>
            <w:tcW w:w="230" w:type="pct"/>
            <w:shd w:val="clear" w:color="auto" w:fill="FFFFFF"/>
            <w:vAlign w:val="center"/>
          </w:tcPr>
          <w:p w14:paraId="6578CEAC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65D47555" w14:textId="1E52984D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64.9</w:t>
            </w:r>
          </w:p>
        </w:tc>
        <w:tc>
          <w:tcPr>
            <w:tcW w:w="236" w:type="pct"/>
            <w:gridSpan w:val="2"/>
            <w:tcBorders>
              <w:left w:val="single" w:sz="24" w:space="0" w:color="auto"/>
            </w:tcBorders>
            <w:shd w:val="clear" w:color="auto" w:fill="FFFFFF"/>
            <w:vAlign w:val="bottom"/>
          </w:tcPr>
          <w:p w14:paraId="27E9BA0E" w14:textId="61A98FD2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4</w:t>
            </w:r>
          </w:p>
        </w:tc>
        <w:tc>
          <w:tcPr>
            <w:tcW w:w="331" w:type="pct"/>
            <w:shd w:val="clear" w:color="auto" w:fill="FFFFFF"/>
            <w:vAlign w:val="bottom"/>
          </w:tcPr>
          <w:p w14:paraId="4C9363E2" w14:textId="40FF60ED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3</w:t>
            </w:r>
          </w:p>
        </w:tc>
        <w:tc>
          <w:tcPr>
            <w:tcW w:w="256" w:type="pct"/>
            <w:shd w:val="clear" w:color="auto" w:fill="FFFFFF"/>
            <w:vAlign w:val="bottom"/>
          </w:tcPr>
          <w:p w14:paraId="4D6BA2CD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83" w:type="pct"/>
            <w:shd w:val="clear" w:color="auto" w:fill="FFFFFF"/>
            <w:vAlign w:val="bottom"/>
          </w:tcPr>
          <w:p w14:paraId="1DA10AB6" w14:textId="203644AF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</w:tr>
      <w:tr w:rsidR="00C50C52" w:rsidRPr="00F61E69" w14:paraId="1C380AFB" w14:textId="462497C6" w:rsidTr="00160037">
        <w:trPr>
          <w:trHeight w:val="44"/>
        </w:trPr>
        <w:tc>
          <w:tcPr>
            <w:tcW w:w="365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B511F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B3DB04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5.2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E6109A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8.0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17D05E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.9</w:t>
            </w:r>
          </w:p>
        </w:tc>
        <w:tc>
          <w:tcPr>
            <w:tcW w:w="374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A179B2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1.1</w:t>
            </w: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C814B3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5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CF1282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05EC42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</w:t>
            </w:r>
          </w:p>
        </w:tc>
        <w:tc>
          <w:tcPr>
            <w:tcW w:w="363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454A16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3</w:t>
            </w:r>
          </w:p>
        </w:tc>
        <w:tc>
          <w:tcPr>
            <w:tcW w:w="26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5720AED2" w14:textId="5CF5A638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46.5</w:t>
            </w:r>
          </w:p>
        </w:tc>
        <w:tc>
          <w:tcPr>
            <w:tcW w:w="265" w:type="pct"/>
            <w:shd w:val="clear" w:color="auto" w:fill="FFFFFF"/>
            <w:vAlign w:val="center"/>
          </w:tcPr>
          <w:p w14:paraId="1BDF9325" w14:textId="56F69878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87.4</w:t>
            </w:r>
          </w:p>
        </w:tc>
        <w:tc>
          <w:tcPr>
            <w:tcW w:w="230" w:type="pct"/>
            <w:shd w:val="clear" w:color="auto" w:fill="FFFFFF"/>
            <w:vAlign w:val="center"/>
          </w:tcPr>
          <w:p w14:paraId="6B1CB8A6" w14:textId="4D442389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42.6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5AAC0B36" w14:textId="4A1426D8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85.2</w:t>
            </w:r>
          </w:p>
        </w:tc>
        <w:tc>
          <w:tcPr>
            <w:tcW w:w="236" w:type="pct"/>
            <w:gridSpan w:val="2"/>
            <w:tcBorders>
              <w:left w:val="single" w:sz="24" w:space="0" w:color="auto"/>
            </w:tcBorders>
            <w:shd w:val="clear" w:color="auto" w:fill="FFFFFF"/>
            <w:vAlign w:val="bottom"/>
          </w:tcPr>
          <w:p w14:paraId="1F9F3AB3" w14:textId="022311C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4</w:t>
            </w:r>
          </w:p>
        </w:tc>
        <w:tc>
          <w:tcPr>
            <w:tcW w:w="331" w:type="pct"/>
            <w:shd w:val="clear" w:color="auto" w:fill="FFFFFF"/>
            <w:vAlign w:val="bottom"/>
          </w:tcPr>
          <w:p w14:paraId="3A9B9EA6" w14:textId="166DA296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4</w:t>
            </w:r>
          </w:p>
        </w:tc>
        <w:tc>
          <w:tcPr>
            <w:tcW w:w="256" w:type="pct"/>
            <w:shd w:val="clear" w:color="auto" w:fill="FFFFFF"/>
            <w:vAlign w:val="bottom"/>
          </w:tcPr>
          <w:p w14:paraId="7F2213ED" w14:textId="07031D2E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283" w:type="pct"/>
            <w:shd w:val="clear" w:color="auto" w:fill="FFFFFF"/>
            <w:vAlign w:val="bottom"/>
          </w:tcPr>
          <w:p w14:paraId="04DF4E7D" w14:textId="1D83192C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</w:tr>
      <w:tr w:rsidR="00C50C52" w:rsidRPr="00F61E69" w14:paraId="64DF7CAD" w14:textId="05D2D6CC" w:rsidTr="00160037">
        <w:trPr>
          <w:trHeight w:val="48"/>
        </w:trPr>
        <w:tc>
          <w:tcPr>
            <w:tcW w:w="365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A029F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135384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1.7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77F347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2.4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BCBC3E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2.6</w:t>
            </w:r>
          </w:p>
        </w:tc>
        <w:tc>
          <w:tcPr>
            <w:tcW w:w="374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8E5B01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.6</w:t>
            </w: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9E8C21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2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72AB81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0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2A1B5A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</w:t>
            </w:r>
          </w:p>
        </w:tc>
        <w:tc>
          <w:tcPr>
            <w:tcW w:w="363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681AF8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26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1498731C" w14:textId="49696DF2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75.6</w:t>
            </w:r>
          </w:p>
        </w:tc>
        <w:tc>
          <w:tcPr>
            <w:tcW w:w="265" w:type="pct"/>
            <w:shd w:val="clear" w:color="auto" w:fill="FFFFFF"/>
            <w:vAlign w:val="center"/>
          </w:tcPr>
          <w:p w14:paraId="3784A6A7" w14:textId="6CABC942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70.7</w:t>
            </w:r>
          </w:p>
        </w:tc>
        <w:tc>
          <w:tcPr>
            <w:tcW w:w="230" w:type="pct"/>
            <w:shd w:val="clear" w:color="auto" w:fill="FFFFFF"/>
            <w:vAlign w:val="center"/>
          </w:tcPr>
          <w:p w14:paraId="76FA3852" w14:textId="1554DBD8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75.0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7868A206" w14:textId="7382B27A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60.2</w:t>
            </w:r>
          </w:p>
        </w:tc>
        <w:tc>
          <w:tcPr>
            <w:tcW w:w="236" w:type="pct"/>
            <w:gridSpan w:val="2"/>
            <w:tcBorders>
              <w:left w:val="single" w:sz="24" w:space="0" w:color="auto"/>
            </w:tcBorders>
            <w:shd w:val="clear" w:color="auto" w:fill="FFFFFF"/>
            <w:vAlign w:val="bottom"/>
          </w:tcPr>
          <w:p w14:paraId="267D0E0F" w14:textId="7805D752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</w:t>
            </w:r>
          </w:p>
        </w:tc>
        <w:tc>
          <w:tcPr>
            <w:tcW w:w="331" w:type="pct"/>
            <w:shd w:val="clear" w:color="auto" w:fill="FFFFFF"/>
            <w:vAlign w:val="bottom"/>
          </w:tcPr>
          <w:p w14:paraId="269115D1" w14:textId="13225F4D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</w:t>
            </w:r>
          </w:p>
        </w:tc>
        <w:tc>
          <w:tcPr>
            <w:tcW w:w="256" w:type="pct"/>
            <w:shd w:val="clear" w:color="auto" w:fill="FFFFFF"/>
            <w:vAlign w:val="bottom"/>
          </w:tcPr>
          <w:p w14:paraId="26FEA787" w14:textId="28AEBFDA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283" w:type="pct"/>
            <w:shd w:val="clear" w:color="auto" w:fill="FFFFFF"/>
            <w:vAlign w:val="bottom"/>
          </w:tcPr>
          <w:p w14:paraId="04870B3B" w14:textId="5302CE7C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9</w:t>
            </w:r>
          </w:p>
        </w:tc>
      </w:tr>
      <w:tr w:rsidR="00C50C52" w:rsidRPr="00F61E69" w14:paraId="0E53308E" w14:textId="4BC695F9" w:rsidTr="00160037">
        <w:trPr>
          <w:trHeight w:val="76"/>
        </w:trPr>
        <w:tc>
          <w:tcPr>
            <w:tcW w:w="365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ED7EE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Mean 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sym w:font="Symbol" w:char="F0B1"/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6EB28E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0.1</w:t>
            </w:r>
          </w:p>
          <w:p w14:paraId="61C4DD68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26.6)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6EC74E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.9</w:t>
            </w:r>
          </w:p>
          <w:p w14:paraId="2CE0E416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8.88)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AF749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7.7</w:t>
            </w:r>
          </w:p>
          <w:p w14:paraId="360D7673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3.36)</w:t>
            </w:r>
          </w:p>
        </w:tc>
        <w:tc>
          <w:tcPr>
            <w:tcW w:w="374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5E5D4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.8</w:t>
            </w:r>
          </w:p>
          <w:p w14:paraId="54CEDDDE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9.91)</w:t>
            </w:r>
          </w:p>
        </w:tc>
        <w:tc>
          <w:tcPr>
            <w:tcW w:w="2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EC862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2</w:t>
            </w:r>
          </w:p>
          <w:p w14:paraId="0ED9F8CC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14)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A6F7E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</w:t>
            </w:r>
          </w:p>
          <w:p w14:paraId="06041642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15)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D6A184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5</w:t>
            </w:r>
          </w:p>
          <w:p w14:paraId="75FF1FFD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19)</w:t>
            </w:r>
          </w:p>
        </w:tc>
        <w:tc>
          <w:tcPr>
            <w:tcW w:w="363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7B2159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</w:t>
            </w:r>
          </w:p>
          <w:p w14:paraId="29BB37AA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12)</w:t>
            </w:r>
          </w:p>
        </w:tc>
        <w:tc>
          <w:tcPr>
            <w:tcW w:w="26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0E1DB9E0" w14:textId="2DB83F0B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21.0</w:t>
            </w:r>
          </w:p>
        </w:tc>
        <w:tc>
          <w:tcPr>
            <w:tcW w:w="265" w:type="pct"/>
            <w:shd w:val="clear" w:color="auto" w:fill="FFFFFF"/>
            <w:vAlign w:val="center"/>
          </w:tcPr>
          <w:p w14:paraId="25707462" w14:textId="1057543A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00.0</w:t>
            </w:r>
          </w:p>
        </w:tc>
        <w:tc>
          <w:tcPr>
            <w:tcW w:w="230" w:type="pct"/>
            <w:shd w:val="clear" w:color="auto" w:fill="FFFFFF"/>
            <w:vAlign w:val="center"/>
          </w:tcPr>
          <w:p w14:paraId="662D9B4E" w14:textId="0146F6A3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15.6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285212A9" w14:textId="1A707C38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41.3</w:t>
            </w:r>
          </w:p>
        </w:tc>
        <w:tc>
          <w:tcPr>
            <w:tcW w:w="236" w:type="pct"/>
            <w:gridSpan w:val="2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2433292F" w14:textId="685A423D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331" w:type="pct"/>
            <w:shd w:val="clear" w:color="auto" w:fill="FFFFFF"/>
            <w:vAlign w:val="center"/>
          </w:tcPr>
          <w:p w14:paraId="59BFB6F5" w14:textId="69AC17F4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2ADAA867" w14:textId="0A1FE27B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283" w:type="pct"/>
            <w:shd w:val="clear" w:color="auto" w:fill="FFFFFF"/>
            <w:vAlign w:val="center"/>
          </w:tcPr>
          <w:p w14:paraId="1C744C7F" w14:textId="04403F4F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</w:tr>
      <w:tr w:rsidR="00C50C52" w:rsidRPr="00F61E69" w14:paraId="12EAF3B7" w14:textId="34A77237" w:rsidTr="00160037">
        <w:trPr>
          <w:trHeight w:val="150"/>
        </w:trPr>
        <w:tc>
          <w:tcPr>
            <w:tcW w:w="594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A691E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an difference from baseline (95% CI)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1F59D8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91</w:t>
            </w:r>
          </w:p>
          <w:p w14:paraId="7CC6AB47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-1.52,</w:t>
            </w:r>
          </w:p>
          <w:p w14:paraId="6CA5ADB7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7.3)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6271D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96</w:t>
            </w:r>
          </w:p>
          <w:p w14:paraId="26175116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-11.9,</w:t>
            </w:r>
          </w:p>
          <w:p w14:paraId="678E92C1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.8)</w:t>
            </w:r>
          </w:p>
        </w:tc>
        <w:tc>
          <w:tcPr>
            <w:tcW w:w="374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A0E72E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1.7</w:t>
            </w:r>
          </w:p>
          <w:p w14:paraId="2ED1AD39" w14:textId="54739DD3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1.77,</w:t>
            </w:r>
          </w:p>
          <w:p w14:paraId="3CEF318F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1.6)</w:t>
            </w:r>
          </w:p>
        </w:tc>
        <w:tc>
          <w:tcPr>
            <w:tcW w:w="229" w:type="pct"/>
            <w:vMerge w:val="restart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8E0D4B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A0AEE5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6</w:t>
            </w:r>
          </w:p>
          <w:p w14:paraId="146246F5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-0.02, 0.13)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48EE96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06</w:t>
            </w:r>
          </w:p>
          <w:p w14:paraId="1DF5B235" w14:textId="727A9100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-0.25,</w:t>
            </w:r>
          </w:p>
          <w:p w14:paraId="75C25A31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5)</w:t>
            </w:r>
          </w:p>
        </w:tc>
        <w:tc>
          <w:tcPr>
            <w:tcW w:w="363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AF9D2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14</w:t>
            </w:r>
          </w:p>
          <w:p w14:paraId="0C1EB60C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0.03,</w:t>
            </w:r>
          </w:p>
          <w:p w14:paraId="113AAC26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24)</w:t>
            </w:r>
          </w:p>
        </w:tc>
        <w:tc>
          <w:tcPr>
            <w:tcW w:w="266" w:type="pct"/>
            <w:vMerge w:val="restart"/>
            <w:tcBorders>
              <w:left w:val="single" w:sz="24" w:space="0" w:color="auto"/>
            </w:tcBorders>
            <w:shd w:val="clear" w:color="auto" w:fill="7F7F7F" w:themeFill="text1" w:themeFillTint="80"/>
          </w:tcPr>
          <w:p w14:paraId="7E3E5B2E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/>
            <w:vAlign w:val="center"/>
          </w:tcPr>
          <w:p w14:paraId="7461F05C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8.15</w:t>
            </w:r>
          </w:p>
          <w:p w14:paraId="393CDFE8" w14:textId="6C4EDCD9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-124, 109)</w:t>
            </w:r>
          </w:p>
        </w:tc>
        <w:tc>
          <w:tcPr>
            <w:tcW w:w="230" w:type="pct"/>
            <w:shd w:val="clear" w:color="auto" w:fill="FFFFFF"/>
            <w:vAlign w:val="center"/>
          </w:tcPr>
          <w:p w14:paraId="287B7289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.84</w:t>
            </w:r>
          </w:p>
          <w:p w14:paraId="6F66AC35" w14:textId="22E5B56F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-90, 107)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616E179F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41</w:t>
            </w:r>
          </w:p>
          <w:p w14:paraId="4F7EF46D" w14:textId="578D26B9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135, 347)</w:t>
            </w:r>
          </w:p>
        </w:tc>
        <w:tc>
          <w:tcPr>
            <w:tcW w:w="236" w:type="pct"/>
            <w:gridSpan w:val="2"/>
            <w:vMerge w:val="restart"/>
            <w:tcBorders>
              <w:left w:val="single" w:sz="24" w:space="0" w:color="auto"/>
            </w:tcBorders>
            <w:shd w:val="clear" w:color="auto" w:fill="7F7F7F" w:themeFill="text1" w:themeFillTint="80"/>
            <w:vAlign w:val="center"/>
          </w:tcPr>
          <w:p w14:paraId="680A17BA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  <w:vAlign w:val="center"/>
          </w:tcPr>
          <w:p w14:paraId="5D1359A0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  <w:p w14:paraId="663D3873" w14:textId="4A6247D6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-0.04,0.08)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376AA81F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05</w:t>
            </w:r>
          </w:p>
          <w:p w14:paraId="55AB739C" w14:textId="11C07CC4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-0.06, 0.05)</w:t>
            </w:r>
          </w:p>
        </w:tc>
        <w:tc>
          <w:tcPr>
            <w:tcW w:w="283" w:type="pct"/>
            <w:shd w:val="clear" w:color="auto" w:fill="FFFFFF"/>
            <w:vAlign w:val="center"/>
          </w:tcPr>
          <w:p w14:paraId="207F13F7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05</w:t>
            </w:r>
          </w:p>
          <w:p w14:paraId="16D565CD" w14:textId="462DBD60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-0.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8,-</w:t>
            </w:r>
            <w:proofErr w:type="gramEnd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3)</w:t>
            </w:r>
          </w:p>
        </w:tc>
      </w:tr>
      <w:tr w:rsidR="00C50C52" w:rsidRPr="00F61E69" w14:paraId="47EFAB27" w14:textId="13AF1755" w:rsidTr="00160037">
        <w:trPr>
          <w:trHeight w:val="46"/>
        </w:trPr>
        <w:tc>
          <w:tcPr>
            <w:tcW w:w="594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947903" w14:textId="3728808B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 value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F35783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70F3E2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374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92740" w14:textId="77777777" w:rsidR="00C50C52" w:rsidRPr="00F61E69" w:rsidRDefault="00C50C52" w:rsidP="00A14C5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229" w:type="pct"/>
            <w:vMerge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90E39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135529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32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6BF10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363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CB95C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266" w:type="pct"/>
            <w:vMerge/>
            <w:tcBorders>
              <w:left w:val="single" w:sz="24" w:space="0" w:color="auto"/>
            </w:tcBorders>
            <w:shd w:val="clear" w:color="auto" w:fill="7F7F7F" w:themeFill="text1" w:themeFillTint="80"/>
          </w:tcPr>
          <w:p w14:paraId="68DEE111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/>
            <w:vAlign w:val="center"/>
          </w:tcPr>
          <w:p w14:paraId="496D27CF" w14:textId="63C6F320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</w:t>
            </w:r>
          </w:p>
        </w:tc>
        <w:tc>
          <w:tcPr>
            <w:tcW w:w="230" w:type="pct"/>
            <w:shd w:val="clear" w:color="auto" w:fill="FFFFFF"/>
            <w:vAlign w:val="center"/>
          </w:tcPr>
          <w:p w14:paraId="7B9D19D8" w14:textId="6269F800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7C047007" w14:textId="165C0EFD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36" w:type="pct"/>
            <w:gridSpan w:val="2"/>
            <w:vMerge/>
            <w:tcBorders>
              <w:left w:val="single" w:sz="24" w:space="0" w:color="auto"/>
            </w:tcBorders>
            <w:shd w:val="clear" w:color="auto" w:fill="7F7F7F" w:themeFill="text1" w:themeFillTint="80"/>
            <w:vAlign w:val="center"/>
          </w:tcPr>
          <w:p w14:paraId="58EDDEFA" w14:textId="77777777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  <w:vAlign w:val="center"/>
          </w:tcPr>
          <w:p w14:paraId="388FFB28" w14:textId="64B7C478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1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06A2FB50" w14:textId="78F91126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0</w:t>
            </w:r>
          </w:p>
        </w:tc>
        <w:tc>
          <w:tcPr>
            <w:tcW w:w="283" w:type="pct"/>
            <w:shd w:val="clear" w:color="auto" w:fill="FFFFFF"/>
            <w:vAlign w:val="center"/>
          </w:tcPr>
          <w:p w14:paraId="3F1ED1A6" w14:textId="0613CBAE" w:rsidR="00C50C52" w:rsidRPr="00F61E69" w:rsidRDefault="00C50C52" w:rsidP="00A1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03</w:t>
            </w:r>
          </w:p>
        </w:tc>
      </w:tr>
    </w:tbl>
    <w:p w14:paraId="5AB9B114" w14:textId="5A1A2F93" w:rsidR="00C1186D" w:rsidRPr="00F61E69" w:rsidRDefault="00C1186D" w:rsidP="00C50C52">
      <w:pPr>
        <w:rPr>
          <w:rFonts w:ascii="Times New Roman" w:eastAsia="Malgun Gothic" w:hAnsi="Times New Roman" w:cs="Times New Roman"/>
          <w:b/>
          <w:bCs/>
          <w:sz w:val="24"/>
          <w:szCs w:val="24"/>
          <w:lang w:val="en-US"/>
        </w:rPr>
      </w:pPr>
    </w:p>
    <w:p w14:paraId="308F5CCC" w14:textId="0EADC7A7" w:rsidR="00D016F4" w:rsidRPr="00F61E69" w:rsidRDefault="005A417C" w:rsidP="0004356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Toc44535310"/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br w:type="page"/>
      </w:r>
      <w:r w:rsidR="00D016F4"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D7BD4"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>S</w:t>
      </w:r>
      <w:r w:rsidR="00C50C52"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>5</w:t>
      </w:r>
      <w:r w:rsidR="00D016F4"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: </w:t>
      </w:r>
      <w:r w:rsidR="00D016F4" w:rsidRPr="00F61E69">
        <w:rPr>
          <w:rFonts w:ascii="Times New Roman" w:eastAsia="+mn-ea" w:hAnsi="Times New Roman" w:cs="Times New Roman"/>
          <w:b/>
          <w:kern w:val="24"/>
          <w:sz w:val="24"/>
          <w:szCs w:val="24"/>
        </w:rPr>
        <w:t>Temporal changes in</w:t>
      </w:r>
      <w:r w:rsidR="006F0A36" w:rsidRPr="00F61E69">
        <w:rPr>
          <w:rFonts w:ascii="Times New Roman" w:eastAsia="+mn-ea" w:hAnsi="Times New Roman" w:cs="Times New Roman"/>
          <w:b/>
          <w:kern w:val="24"/>
          <w:sz w:val="24"/>
          <w:szCs w:val="24"/>
        </w:rPr>
        <w:t xml:space="preserve"> DCE-MRI derived microvascular </w:t>
      </w:r>
      <w:r w:rsidR="00A14C56" w:rsidRPr="00F61E69">
        <w:rPr>
          <w:rFonts w:ascii="Times New Roman" w:eastAsia="+mn-ea" w:hAnsi="Times New Roman" w:cs="Times New Roman"/>
          <w:b/>
          <w:kern w:val="24"/>
          <w:sz w:val="24"/>
          <w:szCs w:val="24"/>
        </w:rPr>
        <w:t xml:space="preserve">parameters </w:t>
      </w:r>
      <w:r w:rsidR="006F0A36" w:rsidRPr="00F61E69">
        <w:rPr>
          <w:rFonts w:ascii="Times New Roman" w:eastAsia="+mn-ea" w:hAnsi="Times New Roman" w:cs="Times New Roman"/>
          <w:b/>
          <w:kern w:val="24"/>
          <w:sz w:val="24"/>
          <w:szCs w:val="24"/>
        </w:rPr>
        <w:t xml:space="preserve">of </w:t>
      </w:r>
      <w:r w:rsidR="0078777B" w:rsidRPr="00F61E69">
        <w:rPr>
          <w:rFonts w:ascii="Times New Roman" w:eastAsia="+mn-ea" w:hAnsi="Times New Roman" w:cs="Times New Roman"/>
          <w:b/>
          <w:kern w:val="24"/>
          <w:sz w:val="24"/>
          <w:szCs w:val="24"/>
        </w:rPr>
        <w:t>reference</w:t>
      </w:r>
      <w:r w:rsidR="00854D68">
        <w:rPr>
          <w:rFonts w:ascii="Times New Roman" w:eastAsia="+mn-ea" w:hAnsi="Times New Roman" w:cs="Times New Roman"/>
          <w:b/>
          <w:kern w:val="24"/>
          <w:sz w:val="24"/>
          <w:szCs w:val="24"/>
        </w:rPr>
        <w:t xml:space="preserve"> muscle</w:t>
      </w:r>
      <w:r w:rsidR="0078777B" w:rsidRPr="00F61E69">
        <w:rPr>
          <w:rFonts w:ascii="Times New Roman" w:eastAsia="+mn-ea" w:hAnsi="Times New Roman" w:cs="Times New Roman"/>
          <w:b/>
          <w:kern w:val="24"/>
          <w:sz w:val="24"/>
          <w:szCs w:val="24"/>
        </w:rPr>
        <w:t xml:space="preserve"> </w:t>
      </w:r>
      <w:bookmarkEnd w:id="5"/>
      <w:proofErr w:type="gramStart"/>
      <w:r w:rsidR="003A0114" w:rsidRPr="00F61E69">
        <w:rPr>
          <w:rFonts w:ascii="Times New Roman" w:eastAsia="+mn-ea" w:hAnsi="Times New Roman" w:cs="Times New Roman"/>
          <w:b/>
          <w:kern w:val="24"/>
          <w:sz w:val="24"/>
          <w:szCs w:val="24"/>
        </w:rPr>
        <w:t>ROI</w:t>
      </w:r>
      <w:proofErr w:type="gramEnd"/>
    </w:p>
    <w:p w14:paraId="06E7B99B" w14:textId="24EA5E29" w:rsidR="00D016F4" w:rsidRPr="00F61E69" w:rsidRDefault="00D016F4" w:rsidP="00F61E69">
      <w:pPr>
        <w:spacing w:after="0"/>
        <w:jc w:val="both"/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</w:pP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P value calculated using </w:t>
      </w: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repeated measures mixed-effects model. Post hoc analysis of pairwise comparisons between different timepoints was performed using the Bonferroni method.</w:t>
      </w:r>
      <w:r w:rsidR="006F0A36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 </w:t>
      </w:r>
      <w:r w:rsidR="006F0A36" w:rsidRPr="00F61E69"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Intra-subject variability of </w:t>
      </w:r>
      <w:r w:rsidR="006F0A36" w:rsidRPr="00F61E69">
        <w:rPr>
          <w:rFonts w:ascii="Times New Roman" w:hAnsi="Times New Roman" w:cs="Times New Roman"/>
          <w:iCs/>
          <w:color w:val="201F1E"/>
          <w:sz w:val="20"/>
          <w:szCs w:val="20"/>
          <w:shd w:val="clear" w:color="auto" w:fill="FFFFFF"/>
        </w:rPr>
        <w:t>v</w:t>
      </w:r>
      <w:r w:rsidR="006F0A36" w:rsidRPr="00F61E69">
        <w:rPr>
          <w:rFonts w:ascii="Times New Roman" w:hAnsi="Times New Roman" w:cs="Times New Roman"/>
          <w:iCs/>
          <w:color w:val="201F1E"/>
          <w:sz w:val="20"/>
          <w:szCs w:val="20"/>
          <w:shd w:val="clear" w:color="auto" w:fill="FFFFFF"/>
          <w:vertAlign w:val="subscript"/>
        </w:rPr>
        <w:t>e</w:t>
      </w:r>
      <w:r w:rsidR="006F0A36" w:rsidRPr="00F61E69">
        <w:rPr>
          <w:rFonts w:ascii="Times New Roman" w:hAnsi="Times New Roman" w:cs="Times New Roman"/>
          <w:iCs/>
          <w:color w:val="201F1E"/>
          <w:sz w:val="20"/>
          <w:szCs w:val="20"/>
          <w:shd w:val="clear" w:color="auto" w:fill="FFFFFF"/>
        </w:rPr>
        <w:t>, K</w:t>
      </w:r>
      <w:r w:rsidR="006F0A36" w:rsidRPr="00F61E69">
        <w:rPr>
          <w:rFonts w:ascii="Times New Roman" w:hAnsi="Times New Roman" w:cs="Times New Roman"/>
          <w:iCs/>
          <w:color w:val="201F1E"/>
          <w:sz w:val="20"/>
          <w:szCs w:val="20"/>
          <w:shd w:val="clear" w:color="auto" w:fill="FFFFFF"/>
          <w:vertAlign w:val="superscript"/>
        </w:rPr>
        <w:t>trans</w:t>
      </w:r>
      <w:r w:rsidR="006F0A36" w:rsidRPr="00F61E69">
        <w:rPr>
          <w:rFonts w:ascii="Times New Roman" w:hAnsi="Times New Roman" w:cs="Times New Roman"/>
          <w:iCs/>
          <w:color w:val="201F1E"/>
          <w:sz w:val="20"/>
          <w:szCs w:val="20"/>
          <w:shd w:val="clear" w:color="auto" w:fill="FFFFFF"/>
        </w:rPr>
        <w:t xml:space="preserve"> and v</w:t>
      </w:r>
      <w:r w:rsidR="006F0A36" w:rsidRPr="00F61E69">
        <w:rPr>
          <w:rFonts w:ascii="Times New Roman" w:hAnsi="Times New Roman" w:cs="Times New Roman"/>
          <w:iCs/>
          <w:color w:val="201F1E"/>
          <w:sz w:val="20"/>
          <w:szCs w:val="20"/>
          <w:shd w:val="clear" w:color="auto" w:fill="FFFFFF"/>
          <w:vertAlign w:val="subscript"/>
        </w:rPr>
        <w:t>p</w:t>
      </w:r>
      <w:r w:rsidR="006F0A36" w:rsidRPr="00F61E69">
        <w:rPr>
          <w:rFonts w:ascii="Times New Roman" w:hAnsi="Times New Roman" w:cs="Times New Roman"/>
          <w:iCs/>
          <w:color w:val="201F1E"/>
          <w:sz w:val="20"/>
          <w:szCs w:val="20"/>
          <w:shd w:val="clear" w:color="auto" w:fill="FFFFFF"/>
        </w:rPr>
        <w:t xml:space="preserve"> </w:t>
      </w:r>
      <w:r w:rsidR="006F0A36" w:rsidRPr="00F61E69"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values across each imaging timepoint shown using the </w:t>
      </w:r>
      <w:r w:rsidR="006F0A36" w:rsidRPr="00F61E69">
        <w:rPr>
          <w:rFonts w:ascii="Times New Roman" w:eastAsia="Malgun Gothic" w:hAnsi="Times New Roman" w:cs="Times New Roman"/>
          <w:iCs/>
          <w:color w:val="000000"/>
          <w:kern w:val="24"/>
          <w:sz w:val="20"/>
          <w:szCs w:val="20"/>
        </w:rPr>
        <w:t xml:space="preserve">mean (+/- S.D) and global </w:t>
      </w:r>
      <w:r w:rsidR="00157A64" w:rsidRPr="00F61E69">
        <w:rPr>
          <w:rFonts w:ascii="Times New Roman" w:eastAsia="Malgun Gothic" w:hAnsi="Times New Roman" w:cs="Times New Roman"/>
          <w:iCs/>
          <w:color w:val="000000"/>
          <w:kern w:val="24"/>
          <w:sz w:val="20"/>
          <w:szCs w:val="20"/>
        </w:rPr>
        <w:t xml:space="preserve">coefficient of variation </w:t>
      </w:r>
      <w:r w:rsidR="006F0A36" w:rsidRPr="00F61E69">
        <w:rPr>
          <w:rFonts w:ascii="Times New Roman" w:eastAsia="Malgun Gothic" w:hAnsi="Times New Roman" w:cs="Times New Roman"/>
          <w:iCs/>
          <w:color w:val="000000"/>
          <w:kern w:val="24"/>
          <w:sz w:val="20"/>
          <w:szCs w:val="20"/>
        </w:rPr>
        <w:t>(CoV)</w:t>
      </w:r>
      <w:r w:rsidR="006F0A36" w:rsidRPr="00F61E69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. </w:t>
      </w:r>
    </w:p>
    <w:p w14:paraId="07E48386" w14:textId="77777777" w:rsidR="006F0A36" w:rsidRPr="00F61E69" w:rsidRDefault="006F0A36" w:rsidP="006F0A36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</w:p>
    <w:tbl>
      <w:tblPr>
        <w:tblW w:w="4615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30"/>
        <w:gridCol w:w="1242"/>
        <w:gridCol w:w="1278"/>
        <w:gridCol w:w="1270"/>
        <w:gridCol w:w="843"/>
        <w:gridCol w:w="1283"/>
        <w:gridCol w:w="1293"/>
        <w:gridCol w:w="843"/>
        <w:gridCol w:w="1324"/>
        <w:gridCol w:w="1250"/>
      </w:tblGrid>
      <w:tr w:rsidR="006F0A36" w:rsidRPr="00F61E69" w14:paraId="49F176A3" w14:textId="77777777" w:rsidTr="00160037">
        <w:trPr>
          <w:trHeight w:val="181"/>
        </w:trPr>
        <w:tc>
          <w:tcPr>
            <w:tcW w:w="867" w:type="pct"/>
            <w:vMerge w:val="restar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82B55" w14:textId="77777777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</w:t>
            </w:r>
          </w:p>
        </w:tc>
        <w:tc>
          <w:tcPr>
            <w:tcW w:w="1474" w:type="pct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2FBF3" w14:textId="2FA004E1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8"/>
                <w:sz w:val="24"/>
                <w:szCs w:val="24"/>
                <w:vertAlign w:val="subscript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uscle ROI 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e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8"/>
                <w:sz w:val="24"/>
                <w:szCs w:val="24"/>
                <w:vertAlign w:val="subscript"/>
              </w:rPr>
              <w:t xml:space="preserve"> </w:t>
            </w:r>
          </w:p>
          <w:p w14:paraId="42F8693A" w14:textId="77777777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8"/>
                <w:sz w:val="24"/>
                <w:szCs w:val="24"/>
              </w:rPr>
              <w:t>(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8"/>
                <w:sz w:val="24"/>
                <w:szCs w:val="24"/>
              </w:rPr>
              <w:t>no</w:t>
            </w:r>
            <w:proofErr w:type="gramEnd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8"/>
                <w:sz w:val="24"/>
                <w:szCs w:val="24"/>
              </w:rPr>
              <w:t xml:space="preserve"> units)</w:t>
            </w:r>
          </w:p>
        </w:tc>
        <w:tc>
          <w:tcPr>
            <w:tcW w:w="1330" w:type="pct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9F428" w14:textId="6306EF57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uscle ROI K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trans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, </w:t>
            </w:r>
          </w:p>
          <w:p w14:paraId="13C88CDC" w14:textId="77777777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in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  <w:proofErr w:type="gramEnd"/>
          </w:p>
        </w:tc>
        <w:tc>
          <w:tcPr>
            <w:tcW w:w="1329" w:type="pct"/>
            <w:gridSpan w:val="3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73648" w14:textId="6064129E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Muscle ROI 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  <w:lang w:val="en-US"/>
              </w:rPr>
              <w:t xml:space="preserve">p </w:t>
            </w:r>
          </w:p>
          <w:p w14:paraId="146A37F5" w14:textId="77777777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o</w:t>
            </w:r>
            <w:proofErr w:type="gramEnd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units)</w:t>
            </w:r>
          </w:p>
        </w:tc>
      </w:tr>
      <w:tr w:rsidR="006F0A36" w:rsidRPr="00F61E69" w14:paraId="4C819426" w14:textId="77777777" w:rsidTr="00160037">
        <w:trPr>
          <w:trHeight w:val="134"/>
        </w:trPr>
        <w:tc>
          <w:tcPr>
            <w:tcW w:w="867" w:type="pct"/>
            <w:vMerge/>
            <w:tcBorders>
              <w:right w:val="single" w:sz="24" w:space="0" w:color="auto"/>
            </w:tcBorders>
            <w:vAlign w:val="center"/>
            <w:hideMark/>
          </w:tcPr>
          <w:p w14:paraId="4F6133BD" w14:textId="77777777" w:rsidR="006F0A36" w:rsidRPr="00F61E69" w:rsidRDefault="006F0A36" w:rsidP="00D016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0AC269" w14:textId="77777777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</w:t>
            </w:r>
          </w:p>
        </w:tc>
        <w:tc>
          <w:tcPr>
            <w:tcW w:w="4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10D70" w14:textId="77777777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 weeks </w:t>
            </w:r>
          </w:p>
        </w:tc>
        <w:tc>
          <w:tcPr>
            <w:tcW w:w="494" w:type="pc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D4C9F" w14:textId="6BDB8620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 mon</w:t>
            </w:r>
            <w:r w:rsidR="00760E90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hs</w:t>
            </w: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0C4A1" w14:textId="77777777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</w:t>
            </w:r>
          </w:p>
        </w:tc>
        <w:tc>
          <w:tcPr>
            <w:tcW w:w="4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43062" w14:textId="77777777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 weeks </w:t>
            </w:r>
          </w:p>
        </w:tc>
        <w:tc>
          <w:tcPr>
            <w:tcW w:w="503" w:type="pc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12AAC" w14:textId="5E9FFEAF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 mon</w:t>
            </w:r>
            <w:r w:rsidR="00760E90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hs</w:t>
            </w: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595C4" w14:textId="77777777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</w:t>
            </w:r>
          </w:p>
        </w:tc>
        <w:tc>
          <w:tcPr>
            <w:tcW w:w="5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F3806" w14:textId="77777777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 weeks </w:t>
            </w:r>
          </w:p>
        </w:tc>
        <w:tc>
          <w:tcPr>
            <w:tcW w:w="4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52461" w14:textId="59F24692" w:rsidR="006F0A36" w:rsidRPr="00F61E69" w:rsidRDefault="006F0A36" w:rsidP="00D01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 mon</w:t>
            </w:r>
            <w:r w:rsidR="00760E90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hs</w:t>
            </w:r>
          </w:p>
        </w:tc>
      </w:tr>
      <w:tr w:rsidR="006F0A36" w:rsidRPr="00F61E69" w14:paraId="2D1D02FD" w14:textId="77777777" w:rsidTr="00160037">
        <w:trPr>
          <w:trHeight w:val="113"/>
        </w:trPr>
        <w:tc>
          <w:tcPr>
            <w:tcW w:w="867" w:type="pc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D59D6" w14:textId="77777777" w:rsidR="006F0A36" w:rsidRPr="00F61E69" w:rsidRDefault="006F0A36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483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0C2D06" w14:textId="0AB6E3BA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D28278D" w14:textId="254B1031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94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8824D67" w14:textId="77777777" w:rsidR="006F0A36" w:rsidRPr="00F61E69" w:rsidRDefault="006F0A36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756808" w14:textId="12095FD6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49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24F45E" w14:textId="0CAE539C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03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BF7E8F" w14:textId="77777777" w:rsidR="006F0A36" w:rsidRPr="00F61E69" w:rsidRDefault="006F0A36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9A3ACB" w14:textId="453E299C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CE2D8D" w14:textId="7CCF1518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8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B64FB7" w14:textId="77777777" w:rsidR="006F0A36" w:rsidRPr="00F61E69" w:rsidRDefault="006F0A36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0A36" w:rsidRPr="00F61E69" w14:paraId="7B99D881" w14:textId="77777777" w:rsidTr="00160037">
        <w:trPr>
          <w:trHeight w:val="98"/>
        </w:trPr>
        <w:tc>
          <w:tcPr>
            <w:tcW w:w="867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85FC7" w14:textId="77777777" w:rsidR="006F0A36" w:rsidRPr="00F61E69" w:rsidRDefault="006F0A36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483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54F3427" w14:textId="77777777" w:rsidR="006F0A36" w:rsidRPr="00F61E69" w:rsidRDefault="006F0A36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A90945B" w14:textId="4BB8F56D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494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7985F3E" w14:textId="11AC3755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348D542" w14:textId="77777777" w:rsidR="006F0A36" w:rsidRPr="00F61E69" w:rsidRDefault="006F0A36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C29F216" w14:textId="16CA4A5C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03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038F6D0" w14:textId="69937839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FD18CED" w14:textId="77777777" w:rsidR="006F0A36" w:rsidRPr="00F61E69" w:rsidRDefault="006F0A36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5184B9F" w14:textId="2F69283D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8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19DF58" w14:textId="70398300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6F0A36" w:rsidRPr="00F61E69" w14:paraId="1BC33DDC" w14:textId="77777777" w:rsidTr="00160037">
        <w:trPr>
          <w:trHeight w:val="98"/>
        </w:trPr>
        <w:tc>
          <w:tcPr>
            <w:tcW w:w="867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3CD24" w14:textId="77777777" w:rsidR="006F0A36" w:rsidRPr="00F61E69" w:rsidRDefault="006F0A36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483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AB1C482" w14:textId="16D37E7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0CC6E51" w14:textId="4AA752C1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494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B0F105" w14:textId="101E8072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0D8588C" w14:textId="59780383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49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C9B5D8" w14:textId="6C2BAC80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03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520825" w14:textId="6285AAA0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DAA651F" w14:textId="696384D8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CF6442F" w14:textId="29EC3766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8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A28488" w14:textId="6616113B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F0A36" w:rsidRPr="00F61E69" w14:paraId="2F41BD4A" w14:textId="77777777" w:rsidTr="00160037">
        <w:trPr>
          <w:trHeight w:val="98"/>
        </w:trPr>
        <w:tc>
          <w:tcPr>
            <w:tcW w:w="867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8DC57" w14:textId="77777777" w:rsidR="006F0A36" w:rsidRPr="00F61E69" w:rsidRDefault="006F0A36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483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99D105" w14:textId="7D325014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5F4775F" w14:textId="0E37181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494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E944716" w14:textId="72A3D18A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8CF3384" w14:textId="3CEFAD58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49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F83694" w14:textId="51D9CE0D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03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052ADB3" w14:textId="2BC2B4B2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655AEC3" w14:textId="779FE1B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1E659B" w14:textId="4BA32F2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8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2C9AF7" w14:textId="4E54C6CE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F0A36" w:rsidRPr="00F61E69" w14:paraId="6FDC1890" w14:textId="77777777" w:rsidTr="00160037">
        <w:trPr>
          <w:trHeight w:val="98"/>
        </w:trPr>
        <w:tc>
          <w:tcPr>
            <w:tcW w:w="867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793A8" w14:textId="77777777" w:rsidR="006F0A36" w:rsidRPr="00F61E69" w:rsidRDefault="006F0A36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483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5B84A5B" w14:textId="11AA9B43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0952FC" w14:textId="59132431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94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C163CA" w14:textId="4E60573F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ABF5DA" w14:textId="679AE0AF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49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038ECC" w14:textId="3BAA997A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03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88A29D0" w14:textId="1ACEB97C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44695E" w14:textId="255BAC4C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8B331B" w14:textId="48EDA2D2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8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348B97" w14:textId="5F8C2981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F0A36" w:rsidRPr="00F61E69" w14:paraId="368F99F4" w14:textId="77777777" w:rsidTr="00160037">
        <w:trPr>
          <w:trHeight w:val="113"/>
        </w:trPr>
        <w:tc>
          <w:tcPr>
            <w:tcW w:w="867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73E20" w14:textId="77777777" w:rsidR="006F0A36" w:rsidRPr="00F61E69" w:rsidRDefault="006F0A36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Mean (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sym w:font="Symbol" w:char="F0B1"/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D)</w:t>
            </w:r>
          </w:p>
        </w:tc>
        <w:tc>
          <w:tcPr>
            <w:tcW w:w="483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F3F7AAB" w14:textId="7777777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</w:t>
            </w:r>
          </w:p>
          <w:p w14:paraId="435C8961" w14:textId="51B51FAB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4)</w:t>
            </w:r>
          </w:p>
        </w:tc>
        <w:tc>
          <w:tcPr>
            <w:tcW w:w="49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1C8E4B" w14:textId="7777777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</w:t>
            </w:r>
          </w:p>
          <w:p w14:paraId="6EDDABD1" w14:textId="43FB4EFB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5)</w:t>
            </w:r>
          </w:p>
        </w:tc>
        <w:tc>
          <w:tcPr>
            <w:tcW w:w="494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332C508" w14:textId="7777777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</w:t>
            </w:r>
          </w:p>
          <w:p w14:paraId="54BEE676" w14:textId="4C1D78E5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8)</w:t>
            </w: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F9E88EE" w14:textId="7777777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</w:t>
            </w:r>
          </w:p>
          <w:p w14:paraId="61B8EBD9" w14:textId="6DE79CEC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3)</w:t>
            </w:r>
          </w:p>
        </w:tc>
        <w:tc>
          <w:tcPr>
            <w:tcW w:w="49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6BBC3AC" w14:textId="7777777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</w:t>
            </w:r>
          </w:p>
          <w:p w14:paraId="4FC30D6D" w14:textId="61DA60B4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  <w:tc>
          <w:tcPr>
            <w:tcW w:w="503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073C1C1" w14:textId="7777777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</w:t>
            </w:r>
          </w:p>
          <w:p w14:paraId="1D8CA112" w14:textId="4F22391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5)</w:t>
            </w:r>
          </w:p>
        </w:tc>
        <w:tc>
          <w:tcPr>
            <w:tcW w:w="328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DCEFC7F" w14:textId="7777777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54A58BD3" w14:textId="2654C740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51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302BC32" w14:textId="7777777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783A3CB9" w14:textId="38255F46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4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95C28DD" w14:textId="77777777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2DF54CCA" w14:textId="1BF6718E" w:rsidR="006F0A36" w:rsidRPr="00F61E69" w:rsidRDefault="006F0A36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1)</w:t>
            </w:r>
          </w:p>
        </w:tc>
      </w:tr>
      <w:tr w:rsidR="00543273" w:rsidRPr="00F61E69" w14:paraId="1940EDDA" w14:textId="77777777" w:rsidTr="00160037">
        <w:trPr>
          <w:trHeight w:val="313"/>
        </w:trPr>
        <w:tc>
          <w:tcPr>
            <w:tcW w:w="867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DC162" w14:textId="77777777" w:rsidR="00543273" w:rsidRPr="00F61E69" w:rsidRDefault="00543273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Mean difference from 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seline</w:t>
            </w:r>
            <w:proofErr w:type="gramEnd"/>
          </w:p>
          <w:p w14:paraId="0D0EFEED" w14:textId="2B9C2F42" w:rsidR="00543273" w:rsidRPr="00F61E69" w:rsidRDefault="00543273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95% CI)</w:t>
            </w:r>
          </w:p>
        </w:tc>
        <w:tc>
          <w:tcPr>
            <w:tcW w:w="483" w:type="pct"/>
            <w:vMerge w:val="restart"/>
            <w:tcBorders>
              <w:left w:val="single" w:sz="24" w:space="0" w:color="auto"/>
            </w:tcBorders>
            <w:shd w:val="clear" w:color="auto" w:fill="7F7F7F" w:themeFill="text1" w:themeFillTint="80"/>
            <w:vAlign w:val="center"/>
          </w:tcPr>
          <w:p w14:paraId="544EFA2C" w14:textId="652CE9C3" w:rsidR="00543273" w:rsidRPr="00F61E69" w:rsidRDefault="00543273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6C9462" w14:textId="77777777" w:rsidR="00543273" w:rsidRPr="00F61E69" w:rsidRDefault="00543273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  <w:p w14:paraId="5CAA8F66" w14:textId="774D0FEB" w:rsidR="00543273" w:rsidRPr="00F61E69" w:rsidRDefault="00543273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-0.09, 0.02)</w:t>
            </w:r>
          </w:p>
        </w:tc>
        <w:tc>
          <w:tcPr>
            <w:tcW w:w="494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F1306B" w14:textId="77777777" w:rsidR="00543273" w:rsidRPr="00F61E69" w:rsidRDefault="00543273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  <w:p w14:paraId="009D3C1C" w14:textId="022F1C40" w:rsidR="00543273" w:rsidRPr="00F61E69" w:rsidRDefault="00543273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-0.16, 0.06)</w:t>
            </w:r>
          </w:p>
        </w:tc>
        <w:tc>
          <w:tcPr>
            <w:tcW w:w="328" w:type="pct"/>
            <w:vMerge w:val="restart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665D3D" w14:textId="0DACC654" w:rsidR="00543273" w:rsidRPr="00F61E69" w:rsidRDefault="00543273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29E10B" w14:textId="77777777" w:rsidR="00543273" w:rsidRPr="00F61E69" w:rsidRDefault="00543273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2</w:t>
            </w:r>
          </w:p>
          <w:p w14:paraId="62375094" w14:textId="67AB4646" w:rsidR="00543273" w:rsidRPr="00F61E69" w:rsidRDefault="00543273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-0.03, 0.03)</w:t>
            </w:r>
          </w:p>
        </w:tc>
        <w:tc>
          <w:tcPr>
            <w:tcW w:w="503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656790" w14:textId="77777777" w:rsidR="00543273" w:rsidRPr="00F61E69" w:rsidRDefault="00543273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518177A5" w14:textId="2E42DD33" w:rsidR="00543273" w:rsidRPr="00F61E69" w:rsidRDefault="00543273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-0.03, 0.08)</w:t>
            </w:r>
          </w:p>
        </w:tc>
        <w:tc>
          <w:tcPr>
            <w:tcW w:w="328" w:type="pct"/>
            <w:vMerge w:val="restart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0173D6" w14:textId="77777777" w:rsidR="00543273" w:rsidRPr="00F61E69" w:rsidRDefault="00543273" w:rsidP="00870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2BDD26" w14:textId="77777777" w:rsidR="00543273" w:rsidRPr="00F61E69" w:rsidRDefault="00543273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  <w:p w14:paraId="575A0B13" w14:textId="521533C6" w:rsidR="00543273" w:rsidRPr="00F61E69" w:rsidRDefault="00543273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-0.01, 0.01)</w:t>
            </w:r>
          </w:p>
        </w:tc>
        <w:tc>
          <w:tcPr>
            <w:tcW w:w="4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80754F" w14:textId="77777777" w:rsidR="00543273" w:rsidRPr="00F61E69" w:rsidRDefault="00543273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  <w:p w14:paraId="093A3647" w14:textId="69C21AED" w:rsidR="00543273" w:rsidRPr="00F61E69" w:rsidRDefault="00543273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-0.02, 0.03)</w:t>
            </w:r>
          </w:p>
        </w:tc>
      </w:tr>
      <w:tr w:rsidR="00543273" w:rsidRPr="00F61E69" w14:paraId="42AD9AE0" w14:textId="77777777" w:rsidTr="00160037">
        <w:trPr>
          <w:trHeight w:val="113"/>
        </w:trPr>
        <w:tc>
          <w:tcPr>
            <w:tcW w:w="867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34D0A" w14:textId="5F2E34FB" w:rsidR="00543273" w:rsidRPr="00F61E69" w:rsidRDefault="00543273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 value</w:t>
            </w:r>
          </w:p>
        </w:tc>
        <w:tc>
          <w:tcPr>
            <w:tcW w:w="483" w:type="pct"/>
            <w:vMerge/>
            <w:tcBorders>
              <w:left w:val="single" w:sz="24" w:space="0" w:color="auto"/>
            </w:tcBorders>
            <w:shd w:val="clear" w:color="auto" w:fill="7F7F7F" w:themeFill="text1" w:themeFillTint="80"/>
            <w:vAlign w:val="center"/>
          </w:tcPr>
          <w:p w14:paraId="6AF1968A" w14:textId="71A0824A" w:rsidR="00543273" w:rsidRPr="00F61E69" w:rsidRDefault="00543273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7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291DE0" w14:textId="2387B8A3" w:rsidR="00543273" w:rsidRPr="00F61E69" w:rsidRDefault="00543273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494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6BEA06" w14:textId="10CA18CC" w:rsidR="00543273" w:rsidRPr="00F61E69" w:rsidRDefault="00543273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328" w:type="pct"/>
            <w:vMerge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84A5EE" w14:textId="38414A80" w:rsidR="00543273" w:rsidRPr="00F61E69" w:rsidRDefault="00543273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DE5D19" w14:textId="30B3DF1F" w:rsidR="00543273" w:rsidRPr="00F61E69" w:rsidRDefault="00543273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03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A6666B" w14:textId="562CB7DB" w:rsidR="00543273" w:rsidRPr="00F61E69" w:rsidRDefault="00543273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328" w:type="pct"/>
            <w:vMerge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577C9D" w14:textId="77777777" w:rsidR="00543273" w:rsidRPr="00F61E69" w:rsidRDefault="00543273" w:rsidP="00870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545160" w14:textId="0CFCDB7D" w:rsidR="00543273" w:rsidRPr="00F61E69" w:rsidRDefault="00543273" w:rsidP="00870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4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C2AE83" w14:textId="22639C5C" w:rsidR="00543273" w:rsidRPr="00F61E69" w:rsidRDefault="00543273" w:rsidP="0087000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6F0A36" w:rsidRPr="00F61E69" w14:paraId="60D9F69D" w14:textId="77777777" w:rsidTr="00160037">
        <w:trPr>
          <w:trHeight w:val="113"/>
        </w:trPr>
        <w:tc>
          <w:tcPr>
            <w:tcW w:w="867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792ECB" w14:textId="481781FA" w:rsidR="006F0A36" w:rsidRPr="00F61E69" w:rsidRDefault="006F0A36" w:rsidP="006F0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Mean CoV (%) 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sym w:font="Symbol" w:char="F0B1"/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1474" w:type="pct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14:paraId="07D5753B" w14:textId="77777777" w:rsidR="006F0A36" w:rsidRPr="00F61E69" w:rsidRDefault="006F0A36" w:rsidP="006F0A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.8</w:t>
            </w:r>
          </w:p>
          <w:p w14:paraId="4345D728" w14:textId="22FEFCED" w:rsidR="006F0A36" w:rsidRPr="00F61E69" w:rsidRDefault="006F0A36" w:rsidP="006F0A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7.35)</w:t>
            </w:r>
          </w:p>
        </w:tc>
        <w:tc>
          <w:tcPr>
            <w:tcW w:w="1330" w:type="pct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B1E603" w14:textId="77777777" w:rsidR="006F0A36" w:rsidRPr="00F61E69" w:rsidRDefault="006F0A36" w:rsidP="006F0A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2</w:t>
            </w:r>
          </w:p>
          <w:p w14:paraId="224BFAE4" w14:textId="1FD1C953" w:rsidR="006F0A36" w:rsidRPr="00F61E69" w:rsidRDefault="006F0A36" w:rsidP="006F0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2.0)</w:t>
            </w:r>
          </w:p>
        </w:tc>
        <w:tc>
          <w:tcPr>
            <w:tcW w:w="1329" w:type="pct"/>
            <w:gridSpan w:val="3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4F1768" w14:textId="77777777" w:rsidR="006F0A36" w:rsidRPr="00F61E69" w:rsidRDefault="006F0A36" w:rsidP="006F0A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.2</w:t>
            </w:r>
          </w:p>
          <w:p w14:paraId="2987FBF7" w14:textId="3641BD5C" w:rsidR="006F0A36" w:rsidRPr="00F61E69" w:rsidRDefault="006F0A36" w:rsidP="006F0A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21.7)</w:t>
            </w:r>
          </w:p>
        </w:tc>
      </w:tr>
      <w:tr w:rsidR="006F0A36" w:rsidRPr="00F61E69" w14:paraId="53205BCD" w14:textId="77777777" w:rsidTr="00160037">
        <w:trPr>
          <w:trHeight w:val="113"/>
        </w:trPr>
        <w:tc>
          <w:tcPr>
            <w:tcW w:w="867" w:type="pc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06BACD" w14:textId="643976E2" w:rsidR="006F0A36" w:rsidRPr="00F61E69" w:rsidRDefault="006F0A36" w:rsidP="006F0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Global CoV </w:t>
            </w:r>
          </w:p>
        </w:tc>
        <w:tc>
          <w:tcPr>
            <w:tcW w:w="1474" w:type="pct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8392B5A" w14:textId="0B92AE12" w:rsidR="006F0A36" w:rsidRPr="00F61E69" w:rsidRDefault="006F0A36" w:rsidP="006F0A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6</w:t>
            </w:r>
          </w:p>
        </w:tc>
        <w:tc>
          <w:tcPr>
            <w:tcW w:w="1330" w:type="pct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C016A" w14:textId="57BD54E6" w:rsidR="006F0A36" w:rsidRPr="00F61E69" w:rsidRDefault="006F0A36" w:rsidP="006F0A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6</w:t>
            </w:r>
          </w:p>
        </w:tc>
        <w:tc>
          <w:tcPr>
            <w:tcW w:w="1329" w:type="pct"/>
            <w:gridSpan w:val="3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A91891" w14:textId="49895C87" w:rsidR="006F0A36" w:rsidRPr="00F61E69" w:rsidRDefault="006F0A36" w:rsidP="006F0A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.4</w:t>
            </w:r>
          </w:p>
        </w:tc>
      </w:tr>
    </w:tbl>
    <w:p w14:paraId="4D969DEC" w14:textId="77777777" w:rsidR="00C370A6" w:rsidRPr="00F61E69" w:rsidRDefault="00C370A6" w:rsidP="00215235">
      <w:pPr>
        <w:spacing w:line="360" w:lineRule="auto"/>
        <w:rPr>
          <w:rFonts w:ascii="Times New Roman" w:eastAsia="Malgun Gothic" w:hAnsi="Times New Roman" w:cs="Times New Roman"/>
          <w:b/>
          <w:bCs/>
          <w:sz w:val="24"/>
          <w:szCs w:val="24"/>
        </w:rPr>
      </w:pPr>
      <w:bookmarkStart w:id="6" w:name="_Hlk70883453"/>
      <w:bookmarkStart w:id="7" w:name="_Toc44527585"/>
      <w:bookmarkStart w:id="8" w:name="_Toc44535311"/>
    </w:p>
    <w:p w14:paraId="4CBA950C" w14:textId="3BD0FF13" w:rsidR="00215235" w:rsidRPr="00F61E69" w:rsidRDefault="00215235" w:rsidP="00215235">
      <w:pPr>
        <w:spacing w:line="360" w:lineRule="auto"/>
        <w:rPr>
          <w:rFonts w:ascii="Times New Roman" w:eastAsia="+mn-ea" w:hAnsi="Times New Roman" w:cs="Times New Roman"/>
          <w:b/>
          <w:kern w:val="24"/>
          <w:sz w:val="24"/>
          <w:szCs w:val="24"/>
        </w:rPr>
      </w:pP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lastRenderedPageBreak/>
        <w:t>Supplementary Table S</w:t>
      </w:r>
      <w:r w:rsidR="00F911F9"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>6</w:t>
      </w: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: </w:t>
      </w:r>
      <w:r w:rsidRPr="00F61E69">
        <w:rPr>
          <w:rFonts w:ascii="Times New Roman" w:eastAsia="+mn-ea" w:hAnsi="Times New Roman" w:cs="Times New Roman"/>
          <w:b/>
          <w:kern w:val="24"/>
          <w:sz w:val="24"/>
          <w:szCs w:val="24"/>
        </w:rPr>
        <w:t xml:space="preserve">Temporal changes in whole tumour ROI DCE-MRI derived microvascular </w:t>
      </w:r>
      <w:proofErr w:type="gramStart"/>
      <w:r w:rsidR="00A14C56" w:rsidRPr="00F61E69">
        <w:rPr>
          <w:rFonts w:ascii="Times New Roman" w:eastAsia="+mn-ea" w:hAnsi="Times New Roman" w:cs="Times New Roman"/>
          <w:b/>
          <w:kern w:val="24"/>
          <w:sz w:val="24"/>
          <w:szCs w:val="24"/>
        </w:rPr>
        <w:t>parameters</w:t>
      </w:r>
      <w:proofErr w:type="gramEnd"/>
    </w:p>
    <w:p w14:paraId="2CF4CD1F" w14:textId="77777777" w:rsidR="00215235" w:rsidRPr="00F61E69" w:rsidRDefault="00215235" w:rsidP="00215235">
      <w:pPr>
        <w:spacing w:line="360" w:lineRule="auto"/>
        <w:rPr>
          <w:rFonts w:ascii="Times New Roman" w:eastAsia="+mn-ea" w:hAnsi="Times New Roman" w:cs="Times New Roman"/>
          <w:b/>
          <w:iCs/>
          <w:kern w:val="24"/>
          <w:sz w:val="20"/>
          <w:szCs w:val="20"/>
          <w:lang w:val="en-US"/>
        </w:rPr>
      </w:pP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P value calculated using </w:t>
      </w: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repeated measures mixed-effects model. Post hoc analysis of pairwise comparisons between different timepoints was performed using the Bonferroni method.</w:t>
      </w:r>
    </w:p>
    <w:tbl>
      <w:tblPr>
        <w:tblW w:w="4566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86"/>
        <w:gridCol w:w="1122"/>
        <w:gridCol w:w="1269"/>
        <w:gridCol w:w="1259"/>
        <w:gridCol w:w="837"/>
        <w:gridCol w:w="1272"/>
        <w:gridCol w:w="1277"/>
        <w:gridCol w:w="837"/>
        <w:gridCol w:w="1308"/>
        <w:gridCol w:w="1252"/>
      </w:tblGrid>
      <w:tr w:rsidR="00543273" w:rsidRPr="00F61E69" w14:paraId="66E6597C" w14:textId="77777777" w:rsidTr="00160037">
        <w:trPr>
          <w:trHeight w:val="143"/>
        </w:trPr>
        <w:tc>
          <w:tcPr>
            <w:tcW w:w="899" w:type="pct"/>
            <w:vMerge w:val="restar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DD6FB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</w:t>
            </w:r>
          </w:p>
        </w:tc>
        <w:tc>
          <w:tcPr>
            <w:tcW w:w="1435" w:type="pct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D4847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8"/>
                <w:sz w:val="24"/>
                <w:szCs w:val="24"/>
                <w:vertAlign w:val="subscript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Mean tumour 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e</w:t>
            </w:r>
            <w:proofErr w:type="gramEnd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8"/>
                <w:sz w:val="24"/>
                <w:szCs w:val="24"/>
                <w:vertAlign w:val="subscript"/>
              </w:rPr>
              <w:t xml:space="preserve"> </w:t>
            </w:r>
          </w:p>
          <w:p w14:paraId="0A2AB79E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8"/>
                <w:sz w:val="24"/>
                <w:szCs w:val="24"/>
              </w:rPr>
              <w:t>(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8"/>
                <w:sz w:val="24"/>
                <w:szCs w:val="24"/>
              </w:rPr>
              <w:t>no</w:t>
            </w:r>
            <w:proofErr w:type="gramEnd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8"/>
                <w:sz w:val="24"/>
                <w:szCs w:val="24"/>
              </w:rPr>
              <w:t xml:space="preserve"> units)</w:t>
            </w:r>
          </w:p>
        </w:tc>
        <w:tc>
          <w:tcPr>
            <w:tcW w:w="1331" w:type="pct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D58B2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an tumour K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trans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, </w:t>
            </w:r>
          </w:p>
          <w:p w14:paraId="7CC0A251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in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  <w:proofErr w:type="gramEnd"/>
          </w:p>
        </w:tc>
        <w:tc>
          <w:tcPr>
            <w:tcW w:w="1335" w:type="pct"/>
            <w:gridSpan w:val="3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8B4D8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Mean tumour 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  <w:lang w:val="en-US"/>
              </w:rPr>
              <w:t>p</w:t>
            </w:r>
            <w:proofErr w:type="gramEnd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  <w:p w14:paraId="0FDE86CE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o</w:t>
            </w:r>
            <w:proofErr w:type="gramEnd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units)</w:t>
            </w:r>
          </w:p>
        </w:tc>
      </w:tr>
      <w:tr w:rsidR="00543273" w:rsidRPr="00F61E69" w14:paraId="239CB03C" w14:textId="77777777" w:rsidTr="00160037">
        <w:trPr>
          <w:trHeight w:val="106"/>
        </w:trPr>
        <w:tc>
          <w:tcPr>
            <w:tcW w:w="899" w:type="pct"/>
            <w:vMerge/>
            <w:tcBorders>
              <w:right w:val="single" w:sz="24" w:space="0" w:color="auto"/>
            </w:tcBorders>
            <w:vAlign w:val="center"/>
            <w:hideMark/>
          </w:tcPr>
          <w:p w14:paraId="2E03E348" w14:textId="77777777" w:rsidR="00543273" w:rsidRPr="00F61E69" w:rsidRDefault="00543273" w:rsidP="004E0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1" w:type="pct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3316F2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</w:t>
            </w:r>
          </w:p>
        </w:tc>
        <w:tc>
          <w:tcPr>
            <w:tcW w:w="4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4414B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 weeks </w:t>
            </w:r>
          </w:p>
        </w:tc>
        <w:tc>
          <w:tcPr>
            <w:tcW w:w="495" w:type="pc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9ABFF" w14:textId="7DF7BA50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 mon</w:t>
            </w:r>
            <w:r w:rsidR="00760E90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hs</w:t>
            </w:r>
          </w:p>
        </w:tc>
        <w:tc>
          <w:tcPr>
            <w:tcW w:w="329" w:type="pct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C83F6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</w:t>
            </w:r>
          </w:p>
        </w:tc>
        <w:tc>
          <w:tcPr>
            <w:tcW w:w="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F1A21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 weeks </w:t>
            </w:r>
          </w:p>
        </w:tc>
        <w:tc>
          <w:tcPr>
            <w:tcW w:w="502" w:type="pc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A52CE" w14:textId="40611245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 mon</w:t>
            </w:r>
            <w:r w:rsidR="00760E90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hs</w:t>
            </w:r>
          </w:p>
        </w:tc>
        <w:tc>
          <w:tcPr>
            <w:tcW w:w="329" w:type="pct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C39FF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</w:t>
            </w:r>
          </w:p>
        </w:tc>
        <w:tc>
          <w:tcPr>
            <w:tcW w:w="51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9F2A8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 weeks </w:t>
            </w:r>
          </w:p>
        </w:tc>
        <w:tc>
          <w:tcPr>
            <w:tcW w:w="49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F13F0" w14:textId="115AF912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 mon</w:t>
            </w:r>
            <w:r w:rsidR="00760E90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hs</w:t>
            </w:r>
          </w:p>
        </w:tc>
      </w:tr>
      <w:tr w:rsidR="00543273" w:rsidRPr="00F61E69" w14:paraId="03A7527C" w14:textId="77777777" w:rsidTr="00160037">
        <w:trPr>
          <w:trHeight w:val="89"/>
        </w:trPr>
        <w:tc>
          <w:tcPr>
            <w:tcW w:w="899" w:type="pc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1C3AA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441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5C30BE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8</w:t>
            </w:r>
          </w:p>
        </w:tc>
        <w:tc>
          <w:tcPr>
            <w:tcW w:w="49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C6B6A7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8</w:t>
            </w:r>
          </w:p>
        </w:tc>
        <w:tc>
          <w:tcPr>
            <w:tcW w:w="495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59DF0A" w14:textId="77777777" w:rsidR="00543273" w:rsidRPr="00F61E69" w:rsidRDefault="00543273" w:rsidP="004E0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9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DBA0DE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3</w:t>
            </w:r>
          </w:p>
        </w:tc>
        <w:tc>
          <w:tcPr>
            <w:tcW w:w="50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B72EFA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7</w:t>
            </w:r>
          </w:p>
        </w:tc>
        <w:tc>
          <w:tcPr>
            <w:tcW w:w="502" w:type="pct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920DD9" w14:textId="77777777" w:rsidR="00543273" w:rsidRPr="00F61E69" w:rsidRDefault="00543273" w:rsidP="004E0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9" w:type="pct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E54212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  <w:tc>
          <w:tcPr>
            <w:tcW w:w="51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24785F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6</w:t>
            </w:r>
          </w:p>
        </w:tc>
        <w:tc>
          <w:tcPr>
            <w:tcW w:w="4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2A8119" w14:textId="77777777" w:rsidR="00543273" w:rsidRPr="00F61E69" w:rsidRDefault="00543273" w:rsidP="004E0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3273" w:rsidRPr="00F61E69" w14:paraId="79018E7E" w14:textId="77777777" w:rsidTr="00160037">
        <w:trPr>
          <w:trHeight w:val="77"/>
        </w:trPr>
        <w:tc>
          <w:tcPr>
            <w:tcW w:w="899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41BF2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441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80E817" w14:textId="77777777" w:rsidR="00543273" w:rsidRPr="00F61E69" w:rsidRDefault="00543273" w:rsidP="004E0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5489DA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8</w:t>
            </w:r>
          </w:p>
        </w:tc>
        <w:tc>
          <w:tcPr>
            <w:tcW w:w="495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3965AE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6</w:t>
            </w:r>
          </w:p>
        </w:tc>
        <w:tc>
          <w:tcPr>
            <w:tcW w:w="3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ADF499" w14:textId="77777777" w:rsidR="00543273" w:rsidRPr="00F61E69" w:rsidRDefault="00543273" w:rsidP="004E0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8D5098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3</w:t>
            </w:r>
          </w:p>
        </w:tc>
        <w:tc>
          <w:tcPr>
            <w:tcW w:w="502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59CE35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7</w:t>
            </w:r>
          </w:p>
        </w:tc>
        <w:tc>
          <w:tcPr>
            <w:tcW w:w="3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288C1F" w14:textId="77777777" w:rsidR="00543273" w:rsidRPr="00F61E69" w:rsidRDefault="00543273" w:rsidP="004E0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9447C5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8</w:t>
            </w:r>
          </w:p>
        </w:tc>
        <w:tc>
          <w:tcPr>
            <w:tcW w:w="49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92277B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6</w:t>
            </w:r>
          </w:p>
        </w:tc>
      </w:tr>
      <w:tr w:rsidR="00543273" w:rsidRPr="00F61E69" w14:paraId="7A2F6D6D" w14:textId="77777777" w:rsidTr="00160037">
        <w:trPr>
          <w:trHeight w:val="77"/>
        </w:trPr>
        <w:tc>
          <w:tcPr>
            <w:tcW w:w="899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47ECB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441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4117B9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1</w:t>
            </w:r>
          </w:p>
        </w:tc>
        <w:tc>
          <w:tcPr>
            <w:tcW w:w="49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37F636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2</w:t>
            </w:r>
          </w:p>
        </w:tc>
        <w:tc>
          <w:tcPr>
            <w:tcW w:w="495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ED65F0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2</w:t>
            </w:r>
          </w:p>
        </w:tc>
        <w:tc>
          <w:tcPr>
            <w:tcW w:w="3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A347CF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6</w:t>
            </w:r>
          </w:p>
        </w:tc>
        <w:tc>
          <w:tcPr>
            <w:tcW w:w="500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06979A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0</w:t>
            </w:r>
          </w:p>
        </w:tc>
        <w:tc>
          <w:tcPr>
            <w:tcW w:w="502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F2F31E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</w:p>
        </w:tc>
        <w:tc>
          <w:tcPr>
            <w:tcW w:w="3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0F4BFE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7</w:t>
            </w:r>
          </w:p>
        </w:tc>
        <w:tc>
          <w:tcPr>
            <w:tcW w:w="514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E311F6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0</w:t>
            </w:r>
          </w:p>
        </w:tc>
        <w:tc>
          <w:tcPr>
            <w:tcW w:w="49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34D72C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543273" w:rsidRPr="00F61E69" w14:paraId="0B949C0D" w14:textId="77777777" w:rsidTr="00160037">
        <w:trPr>
          <w:trHeight w:val="77"/>
        </w:trPr>
        <w:tc>
          <w:tcPr>
            <w:tcW w:w="899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5E284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441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4F956F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6</w:t>
            </w:r>
          </w:p>
        </w:tc>
        <w:tc>
          <w:tcPr>
            <w:tcW w:w="49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246EA1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7</w:t>
            </w:r>
          </w:p>
        </w:tc>
        <w:tc>
          <w:tcPr>
            <w:tcW w:w="495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B5163D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5</w:t>
            </w:r>
          </w:p>
        </w:tc>
        <w:tc>
          <w:tcPr>
            <w:tcW w:w="3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2F6F60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3</w:t>
            </w:r>
          </w:p>
        </w:tc>
        <w:tc>
          <w:tcPr>
            <w:tcW w:w="500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D07DBC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502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745032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</w:p>
        </w:tc>
        <w:tc>
          <w:tcPr>
            <w:tcW w:w="3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D0D183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6</w:t>
            </w:r>
          </w:p>
        </w:tc>
        <w:tc>
          <w:tcPr>
            <w:tcW w:w="514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025B8A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6</w:t>
            </w:r>
          </w:p>
        </w:tc>
        <w:tc>
          <w:tcPr>
            <w:tcW w:w="49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7EABE0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</w:tr>
      <w:tr w:rsidR="00543273" w:rsidRPr="00F61E69" w14:paraId="121AFC49" w14:textId="77777777" w:rsidTr="00160037">
        <w:trPr>
          <w:trHeight w:val="77"/>
        </w:trPr>
        <w:tc>
          <w:tcPr>
            <w:tcW w:w="899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352F2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441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01FEE8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1</w:t>
            </w:r>
          </w:p>
        </w:tc>
        <w:tc>
          <w:tcPr>
            <w:tcW w:w="49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9CE0D3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5</w:t>
            </w:r>
          </w:p>
        </w:tc>
        <w:tc>
          <w:tcPr>
            <w:tcW w:w="495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69D0A1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8</w:t>
            </w:r>
          </w:p>
        </w:tc>
        <w:tc>
          <w:tcPr>
            <w:tcW w:w="3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E51F48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0</w:t>
            </w:r>
          </w:p>
        </w:tc>
        <w:tc>
          <w:tcPr>
            <w:tcW w:w="500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EE00C5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0</w:t>
            </w:r>
          </w:p>
        </w:tc>
        <w:tc>
          <w:tcPr>
            <w:tcW w:w="502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A069D2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7</w:t>
            </w:r>
          </w:p>
        </w:tc>
        <w:tc>
          <w:tcPr>
            <w:tcW w:w="3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02BC56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</w:p>
        </w:tc>
        <w:tc>
          <w:tcPr>
            <w:tcW w:w="514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FFE4D0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  <w:tc>
          <w:tcPr>
            <w:tcW w:w="49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F9FAE4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543273" w:rsidRPr="00F61E69" w14:paraId="73ACA3AC" w14:textId="77777777" w:rsidTr="00160037">
        <w:trPr>
          <w:trHeight w:val="89"/>
        </w:trPr>
        <w:tc>
          <w:tcPr>
            <w:tcW w:w="899" w:type="pc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D2EF3" w14:textId="77777777" w:rsidR="00543273" w:rsidRPr="00F61E69" w:rsidRDefault="00543273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Mean (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sym w:font="Symbol" w:char="F0B1"/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D)</w:t>
            </w:r>
          </w:p>
        </w:tc>
        <w:tc>
          <w:tcPr>
            <w:tcW w:w="441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0EDD1F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7</w:t>
            </w:r>
          </w:p>
          <w:p w14:paraId="0145B4A0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0)</w:t>
            </w:r>
          </w:p>
        </w:tc>
        <w:tc>
          <w:tcPr>
            <w:tcW w:w="49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2F00BD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6</w:t>
            </w:r>
          </w:p>
          <w:p w14:paraId="283C4FB8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3)</w:t>
            </w:r>
          </w:p>
        </w:tc>
        <w:tc>
          <w:tcPr>
            <w:tcW w:w="495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CB0ADB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3</w:t>
            </w:r>
          </w:p>
          <w:p w14:paraId="046C3234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7)</w:t>
            </w:r>
          </w:p>
        </w:tc>
        <w:tc>
          <w:tcPr>
            <w:tcW w:w="329" w:type="pct"/>
            <w:tcBorders>
              <w:left w:val="single" w:sz="24" w:space="0" w:color="auto"/>
              <w:bottom w:val="single" w:sz="12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4379A7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3</w:t>
            </w:r>
          </w:p>
          <w:p w14:paraId="6E9EB4FC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3)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922606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4</w:t>
            </w:r>
          </w:p>
          <w:p w14:paraId="56C9A565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4)</w:t>
            </w:r>
          </w:p>
        </w:tc>
        <w:tc>
          <w:tcPr>
            <w:tcW w:w="502" w:type="pct"/>
            <w:tcBorders>
              <w:bottom w:val="single" w:sz="12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DAFF24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6</w:t>
            </w:r>
          </w:p>
          <w:p w14:paraId="3C7ACDB0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1)</w:t>
            </w:r>
          </w:p>
        </w:tc>
        <w:tc>
          <w:tcPr>
            <w:tcW w:w="329" w:type="pct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2BBEE8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</w:p>
          <w:p w14:paraId="4347A671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1)</w:t>
            </w:r>
          </w:p>
        </w:tc>
        <w:tc>
          <w:tcPr>
            <w:tcW w:w="514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C926ED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7</w:t>
            </w:r>
          </w:p>
          <w:p w14:paraId="75E71ED2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2)</w:t>
            </w:r>
          </w:p>
        </w:tc>
        <w:tc>
          <w:tcPr>
            <w:tcW w:w="49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965E7E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  <w:p w14:paraId="29B3D986" w14:textId="77777777" w:rsidR="00543273" w:rsidRPr="00F61E69" w:rsidRDefault="00543273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2)</w:t>
            </w:r>
          </w:p>
        </w:tc>
      </w:tr>
      <w:tr w:rsidR="00160037" w:rsidRPr="00F61E69" w14:paraId="4D734D0B" w14:textId="77777777" w:rsidTr="00160037">
        <w:trPr>
          <w:trHeight w:val="248"/>
        </w:trPr>
        <w:tc>
          <w:tcPr>
            <w:tcW w:w="134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FEDF4" w14:textId="77777777" w:rsidR="00160037" w:rsidRPr="00F61E69" w:rsidRDefault="00160037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Mean difference from 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seline</w:t>
            </w:r>
            <w:proofErr w:type="gramEnd"/>
          </w:p>
          <w:p w14:paraId="1B2875D8" w14:textId="77777777" w:rsidR="00160037" w:rsidRPr="00F61E69" w:rsidRDefault="00160037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95% CI)</w:t>
            </w:r>
          </w:p>
        </w:tc>
        <w:tc>
          <w:tcPr>
            <w:tcW w:w="49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DAEE4" w14:textId="77777777" w:rsidR="00160037" w:rsidRPr="00F61E69" w:rsidRDefault="00160037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2</w:t>
            </w:r>
          </w:p>
          <w:p w14:paraId="2B6B4F59" w14:textId="77777777" w:rsidR="00160037" w:rsidRPr="00F61E69" w:rsidRDefault="00160037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0.16, 0.16)</w:t>
            </w:r>
          </w:p>
        </w:tc>
        <w:tc>
          <w:tcPr>
            <w:tcW w:w="495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FE02C" w14:textId="77777777" w:rsidR="00160037" w:rsidRPr="00F61E69" w:rsidRDefault="00160037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10</w:t>
            </w:r>
          </w:p>
          <w:p w14:paraId="17D7E5D5" w14:textId="77777777" w:rsidR="00160037" w:rsidRPr="00F61E69" w:rsidRDefault="00160037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0.25, 0.06)</w:t>
            </w:r>
          </w:p>
        </w:tc>
        <w:tc>
          <w:tcPr>
            <w:tcW w:w="329" w:type="pct"/>
            <w:vMerge w:val="restart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E835A" w14:textId="77777777" w:rsidR="00160037" w:rsidRPr="00F61E69" w:rsidRDefault="00160037" w:rsidP="004E0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D1D2DC" w14:textId="77777777" w:rsidR="00160037" w:rsidRPr="00F61E69" w:rsidRDefault="00160037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  <w:p w14:paraId="4293207B" w14:textId="77777777" w:rsidR="00160037" w:rsidRPr="00F61E69" w:rsidRDefault="00160037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0.08,0.10)</w:t>
            </w:r>
          </w:p>
        </w:tc>
        <w:tc>
          <w:tcPr>
            <w:tcW w:w="502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1F15E" w14:textId="77777777" w:rsidR="00160037" w:rsidRPr="00F61E69" w:rsidRDefault="00160037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-0.07</w:t>
            </w:r>
          </w:p>
          <w:p w14:paraId="5FA55F17" w14:textId="77777777" w:rsidR="00160037" w:rsidRPr="00F61E69" w:rsidRDefault="00160037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-0.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1,-</w:t>
            </w:r>
            <w:proofErr w:type="gramEnd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4)</w:t>
            </w:r>
          </w:p>
        </w:tc>
        <w:tc>
          <w:tcPr>
            <w:tcW w:w="329" w:type="pct"/>
            <w:vMerge w:val="restart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0E6E24" w14:textId="77777777" w:rsidR="00160037" w:rsidRPr="00F61E69" w:rsidRDefault="00160037" w:rsidP="004E0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A453A3" w14:textId="77777777" w:rsidR="00160037" w:rsidRPr="00F61E69" w:rsidRDefault="00160037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1 </w:t>
            </w:r>
          </w:p>
          <w:p w14:paraId="4D297818" w14:textId="77777777" w:rsidR="00160037" w:rsidRPr="00F61E69" w:rsidRDefault="00160037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0.02, 0.04)</w:t>
            </w:r>
          </w:p>
        </w:tc>
        <w:tc>
          <w:tcPr>
            <w:tcW w:w="49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F10F6E" w14:textId="77777777" w:rsidR="00160037" w:rsidRPr="00F61E69" w:rsidRDefault="00160037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2</w:t>
            </w:r>
          </w:p>
          <w:p w14:paraId="1CE9B938" w14:textId="77777777" w:rsidR="00160037" w:rsidRPr="00F61E69" w:rsidRDefault="00160037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-0.05, 0.01)</w:t>
            </w:r>
          </w:p>
        </w:tc>
      </w:tr>
      <w:tr w:rsidR="00160037" w:rsidRPr="00F61E69" w14:paraId="5EFD3203" w14:textId="77777777" w:rsidTr="00160037">
        <w:trPr>
          <w:trHeight w:val="20"/>
        </w:trPr>
        <w:tc>
          <w:tcPr>
            <w:tcW w:w="134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F8592" w14:textId="0AB379D2" w:rsidR="00160037" w:rsidRPr="00F61E69" w:rsidRDefault="00160037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 value</w:t>
            </w:r>
          </w:p>
        </w:tc>
        <w:tc>
          <w:tcPr>
            <w:tcW w:w="49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94256D" w14:textId="77777777" w:rsidR="00160037" w:rsidRPr="00F61E69" w:rsidRDefault="00160037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</w:t>
            </w:r>
          </w:p>
        </w:tc>
        <w:tc>
          <w:tcPr>
            <w:tcW w:w="495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6CBC50" w14:textId="77777777" w:rsidR="00160037" w:rsidRPr="00F61E69" w:rsidRDefault="00160037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8</w:t>
            </w:r>
          </w:p>
        </w:tc>
        <w:tc>
          <w:tcPr>
            <w:tcW w:w="329" w:type="pct"/>
            <w:vMerge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5F403" w14:textId="77777777" w:rsidR="00160037" w:rsidRPr="00F61E69" w:rsidRDefault="00160037" w:rsidP="004E0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1ED31C" w14:textId="77777777" w:rsidR="00160037" w:rsidRPr="00F61E69" w:rsidRDefault="00160037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1</w:t>
            </w:r>
          </w:p>
        </w:tc>
        <w:tc>
          <w:tcPr>
            <w:tcW w:w="502" w:type="pct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959F9B" w14:textId="77777777" w:rsidR="00160037" w:rsidRPr="00F61E69" w:rsidRDefault="00160037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329" w:type="pct"/>
            <w:vMerge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872F8C" w14:textId="77777777" w:rsidR="00160037" w:rsidRPr="00F61E69" w:rsidRDefault="00160037" w:rsidP="004E0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7EE25" w14:textId="77777777" w:rsidR="00160037" w:rsidRPr="00F61E69" w:rsidRDefault="00160037" w:rsidP="004E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1</w:t>
            </w:r>
          </w:p>
        </w:tc>
        <w:tc>
          <w:tcPr>
            <w:tcW w:w="492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B7C495" w14:textId="77777777" w:rsidR="00160037" w:rsidRPr="00F61E69" w:rsidRDefault="00160037" w:rsidP="004E0ED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1</w:t>
            </w:r>
          </w:p>
        </w:tc>
      </w:tr>
      <w:bookmarkEnd w:id="6"/>
    </w:tbl>
    <w:p w14:paraId="32748B8A" w14:textId="77777777" w:rsidR="00215235" w:rsidRPr="00F61E69" w:rsidRDefault="00215235" w:rsidP="00CB0526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3C19ED92" w14:textId="77777777" w:rsidR="00215235" w:rsidRPr="00F61E69" w:rsidRDefault="00215235" w:rsidP="00CB0526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49BBDBF8" w14:textId="77777777" w:rsidR="00215235" w:rsidRPr="00F61E69" w:rsidRDefault="00215235" w:rsidP="00CB0526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4BD4DF11" w14:textId="77777777" w:rsidR="00A945D1" w:rsidRPr="00F61E69" w:rsidRDefault="00A945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1E69">
        <w:rPr>
          <w:rFonts w:ascii="Times New Roman" w:hAnsi="Times New Roman" w:cs="Times New Roman"/>
          <w:sz w:val="24"/>
          <w:szCs w:val="24"/>
        </w:rPr>
        <w:br w:type="page"/>
      </w:r>
    </w:p>
    <w:p w14:paraId="5B1F55B7" w14:textId="5BD65896" w:rsidR="00CB0526" w:rsidRPr="00F61E69" w:rsidRDefault="00CB0526" w:rsidP="00CB0526">
      <w:pPr>
        <w:pStyle w:val="Caption"/>
        <w:spacing w:line="360" w:lineRule="auto"/>
        <w:rPr>
          <w:rFonts w:ascii="Times New Roman" w:hAnsi="Times New Roman" w:cs="Times New Roman"/>
          <w:bCs w:val="0"/>
          <w:color w:val="auto"/>
          <w:sz w:val="24"/>
          <w:szCs w:val="24"/>
        </w:rPr>
      </w:pPr>
      <w:r w:rsidRPr="00F61E69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Table </w:t>
      </w:r>
      <w:r w:rsidR="00BD7BD4" w:rsidRPr="00F61E69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F911F9" w:rsidRPr="00F61E69">
        <w:rPr>
          <w:rFonts w:ascii="Times New Roman" w:hAnsi="Times New Roman" w:cs="Times New Roman"/>
          <w:color w:val="auto"/>
          <w:sz w:val="24"/>
          <w:szCs w:val="24"/>
        </w:rPr>
        <w:t>7</w:t>
      </w:r>
      <w:r w:rsidRPr="00F61E69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BA4BA4"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>Voxelwise</w:t>
      </w:r>
      <w:r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correlation analysis between </w:t>
      </w:r>
      <w:r w:rsidR="002331B3"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>tumour</w:t>
      </w:r>
      <w:r w:rsidR="0052282E"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total sodium concentration (TSC)</w:t>
      </w:r>
      <w:r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, </w:t>
      </w:r>
      <w:r w:rsidR="00EF2EBC"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>diffusion metrics</w:t>
      </w:r>
      <w:r w:rsidR="0052282E"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(MD</w:t>
      </w:r>
      <w:r w:rsidR="00EF2EBC"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>, FA</w:t>
      </w:r>
      <w:r w:rsidR="0052282E"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>)</w:t>
      </w:r>
      <w:r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and</w:t>
      </w:r>
      <w:r w:rsidR="00EF2EBC"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DCE-MRI derived microvascular parameters</w:t>
      </w:r>
      <w:r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(</w:t>
      </w:r>
      <w:r w:rsidR="00EF2EBC" w:rsidRPr="00F61E69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v</w:t>
      </w:r>
      <w:r w:rsidR="00EF2EBC" w:rsidRPr="00F61E69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vertAlign w:val="subscript"/>
        </w:rPr>
        <w:t>e</w:t>
      </w:r>
      <w:r w:rsidR="00EF2EBC" w:rsidRPr="00F61E69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, K</w:t>
      </w:r>
      <w:r w:rsidR="00EF2EBC" w:rsidRPr="00F61E69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vertAlign w:val="superscript"/>
        </w:rPr>
        <w:t>trans</w:t>
      </w:r>
      <w:r w:rsidR="00EF2EBC" w:rsidRPr="00F61E69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and v</w:t>
      </w:r>
      <w:r w:rsidR="00EF2EBC" w:rsidRPr="00F61E69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vertAlign w:val="subscript"/>
        </w:rPr>
        <w:t>p</w:t>
      </w:r>
      <w:r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>)</w:t>
      </w:r>
      <w:bookmarkEnd w:id="7"/>
    </w:p>
    <w:p w14:paraId="5C28316F" w14:textId="77777777" w:rsidR="00CB0526" w:rsidRPr="00F61E69" w:rsidRDefault="00BA4BA4" w:rsidP="00CB0526">
      <w:pPr>
        <w:rPr>
          <w:rFonts w:ascii="Times New Roman" w:eastAsia="Malgun Gothic" w:hAnsi="Times New Roman" w:cs="Times New Roman"/>
          <w:iCs/>
          <w:color w:val="000000"/>
          <w:sz w:val="20"/>
          <w:szCs w:val="20"/>
          <w:lang w:val="en-US"/>
        </w:rPr>
      </w:pPr>
      <w:r w:rsidRPr="00F61E69">
        <w:rPr>
          <w:rFonts w:ascii="Times New Roman" w:eastAsia="Malgun Gothic" w:hAnsi="Times New Roman" w:cs="Times New Roman"/>
          <w:iCs/>
          <w:color w:val="000000"/>
          <w:sz w:val="20"/>
          <w:szCs w:val="20"/>
        </w:rPr>
        <w:t>Voxelwise</w:t>
      </w:r>
      <w:r w:rsidR="00CB0526" w:rsidRPr="00F61E69">
        <w:rPr>
          <w:rFonts w:ascii="Times New Roman" w:eastAsia="Malgun Gothic" w:hAnsi="Times New Roman" w:cs="Times New Roman"/>
          <w:iCs/>
          <w:color w:val="000000"/>
          <w:sz w:val="20"/>
          <w:szCs w:val="20"/>
        </w:rPr>
        <w:t xml:space="preserve"> correlation coefficient derived using either all patient datasets (*) or two patient datasets (**) with complete follow-up imaging (patient 4 and 5). Spearman’s rho shown. </w:t>
      </w:r>
    </w:p>
    <w:p w14:paraId="0CFD5501" w14:textId="77777777" w:rsidR="00CB0526" w:rsidRPr="00F61E69" w:rsidRDefault="00CB0526" w:rsidP="00CB0526"/>
    <w:tbl>
      <w:tblPr>
        <w:tblW w:w="1441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0"/>
        <w:gridCol w:w="733"/>
        <w:gridCol w:w="917"/>
        <w:gridCol w:w="916"/>
        <w:gridCol w:w="797"/>
        <w:gridCol w:w="732"/>
        <w:gridCol w:w="916"/>
        <w:gridCol w:w="916"/>
        <w:gridCol w:w="797"/>
        <w:gridCol w:w="732"/>
        <w:gridCol w:w="916"/>
        <w:gridCol w:w="797"/>
        <w:gridCol w:w="732"/>
        <w:gridCol w:w="717"/>
        <w:gridCol w:w="732"/>
        <w:gridCol w:w="732"/>
        <w:gridCol w:w="717"/>
        <w:gridCol w:w="717"/>
      </w:tblGrid>
      <w:tr w:rsidR="00E733C0" w:rsidRPr="00F61E69" w14:paraId="67861DDD" w14:textId="772DF7C9" w:rsidTr="00931353">
        <w:trPr>
          <w:trHeight w:val="140"/>
        </w:trPr>
        <w:tc>
          <w:tcPr>
            <w:tcW w:w="0" w:type="auto"/>
            <w:vMerge w:val="restar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2CD7E" w14:textId="77777777" w:rsidR="00876CFA" w:rsidRPr="00F61E69" w:rsidRDefault="00876CFA" w:rsidP="00F72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atient</w:t>
            </w:r>
          </w:p>
        </w:tc>
        <w:tc>
          <w:tcPr>
            <w:tcW w:w="0" w:type="auto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25B92" w14:textId="77777777" w:rsidR="00876CFA" w:rsidRPr="00F61E69" w:rsidRDefault="00876CFA" w:rsidP="00CB0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SC: MD correlation</w:t>
            </w:r>
          </w:p>
        </w:tc>
        <w:tc>
          <w:tcPr>
            <w:tcW w:w="0" w:type="auto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FF988" w14:textId="6E0D86D1" w:rsidR="00876CFA" w:rsidRPr="00F61E69" w:rsidRDefault="00876CFA" w:rsidP="00CB0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SC: FA correlation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4BC3B" w14:textId="375F4A9D" w:rsidR="00876CFA" w:rsidRPr="00F61E69" w:rsidRDefault="00876CFA" w:rsidP="00CB0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SC :</w:t>
            </w:r>
            <w:proofErr w:type="gramEnd"/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e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</w:tcPr>
          <w:p w14:paraId="620EBB4D" w14:textId="7C1400EB" w:rsidR="00876CFA" w:rsidRPr="00F61E69" w:rsidRDefault="00876CFA" w:rsidP="00CB0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kern w:val="24"/>
                <w:sz w:val="20"/>
                <w:szCs w:val="20"/>
                <w:vertAlign w:val="superscript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SC: K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trans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</w:tcBorders>
          </w:tcPr>
          <w:p w14:paraId="3987E097" w14:textId="057A6270" w:rsidR="00876CFA" w:rsidRPr="00F61E69" w:rsidRDefault="00876CFA" w:rsidP="00CB0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SC: 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p</w:t>
            </w:r>
          </w:p>
        </w:tc>
      </w:tr>
      <w:tr w:rsidR="00E733C0" w:rsidRPr="00F61E69" w14:paraId="6FDF8F70" w14:textId="2CBFE363" w:rsidTr="00931353">
        <w:trPr>
          <w:trHeight w:val="200"/>
        </w:trPr>
        <w:tc>
          <w:tcPr>
            <w:tcW w:w="0" w:type="auto"/>
            <w:vMerge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49FD9" w14:textId="77777777" w:rsidR="00876CFA" w:rsidRPr="00F61E69" w:rsidRDefault="00876CFA" w:rsidP="00420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50546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8262C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 week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D345C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8 weeks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E871D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 mon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22746" w14:textId="485362CA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963B3" w14:textId="4201B4E0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 week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29782" w14:textId="418111F8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8 weeks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EB02A9" w14:textId="0F9B35F5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 mon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1DC39" w14:textId="64D0D74C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FA2D7B" w14:textId="70C41ABB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 weeks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F91F8" w14:textId="4E893939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 mon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vAlign w:val="center"/>
          </w:tcPr>
          <w:p w14:paraId="51759FC3" w14:textId="49D82E92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0" w:type="auto"/>
            <w:vAlign w:val="center"/>
          </w:tcPr>
          <w:p w14:paraId="15718560" w14:textId="77777777" w:rsidR="00E733C0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 </w:t>
            </w:r>
          </w:p>
          <w:p w14:paraId="287EEEDB" w14:textId="26C2ACF2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eeks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75429CC2" w14:textId="4D1F308F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 mon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vAlign w:val="center"/>
          </w:tcPr>
          <w:p w14:paraId="5A943D74" w14:textId="70C9B1AD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0" w:type="auto"/>
            <w:vAlign w:val="center"/>
          </w:tcPr>
          <w:p w14:paraId="711DFEBE" w14:textId="77777777" w:rsidR="00E733C0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 </w:t>
            </w:r>
          </w:p>
          <w:p w14:paraId="04066E5A" w14:textId="480E8C02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eeks</w:t>
            </w:r>
          </w:p>
        </w:tc>
        <w:tc>
          <w:tcPr>
            <w:tcW w:w="0" w:type="auto"/>
            <w:vAlign w:val="center"/>
          </w:tcPr>
          <w:p w14:paraId="58832155" w14:textId="40286769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 mon</w:t>
            </w:r>
          </w:p>
        </w:tc>
      </w:tr>
      <w:tr w:rsidR="00E733C0" w:rsidRPr="00F61E69" w14:paraId="573E8B49" w14:textId="39A2A7F3" w:rsidTr="00931353">
        <w:trPr>
          <w:trHeight w:val="156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EAC4D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50679" w14:textId="0E7DDE0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5</w:t>
            </w:r>
            <w:r w:rsidR="009109BF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  <w:p w14:paraId="0E863D95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526B7" w14:textId="69B2DA92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5</w:t>
            </w:r>
            <w:r w:rsidR="009109BF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  <w:p w14:paraId="2DDB0D0E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08C01" w14:textId="51FD096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5</w:t>
            </w:r>
            <w:r w:rsidR="009109BF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  <w:p w14:paraId="0F57EBDE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004D89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6892F5" w14:textId="77777777" w:rsidR="00876CFA" w:rsidRPr="00F61E69" w:rsidRDefault="009509F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8</w:t>
            </w:r>
          </w:p>
          <w:p w14:paraId="6716A2FE" w14:textId="42D70CD8" w:rsidR="009509F9" w:rsidRPr="00F61E69" w:rsidRDefault="009509F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59B5D0" w14:textId="77777777" w:rsidR="00876CFA" w:rsidRPr="00F61E69" w:rsidRDefault="009509F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35</w:t>
            </w:r>
          </w:p>
          <w:p w14:paraId="123DA098" w14:textId="4FFDB46A" w:rsidR="009509F9" w:rsidRPr="00F61E69" w:rsidRDefault="009509F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BDACF" w14:textId="77777777" w:rsidR="00876CFA" w:rsidRPr="00F61E69" w:rsidRDefault="009509F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6</w:t>
            </w:r>
          </w:p>
          <w:p w14:paraId="6146A99A" w14:textId="7C4F622F" w:rsidR="009509F9" w:rsidRPr="00F61E69" w:rsidRDefault="009509F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E57699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4265A1" w14:textId="0E590215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</w:t>
            </w:r>
            <w:r w:rsidR="009109BF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  <w:p w14:paraId="4E71A96D" w14:textId="7CC9772E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</w:t>
            </w:r>
            <w:r w:rsidR="009109BF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E38C5D" w14:textId="73E67FF8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</w:t>
            </w:r>
            <w:r w:rsidR="009109BF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  <w:p w14:paraId="63D0C60B" w14:textId="6CC85490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0.002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F947A6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  <w:vAlign w:val="center"/>
          </w:tcPr>
          <w:p w14:paraId="5BC60031" w14:textId="77777777" w:rsidR="00876CFA" w:rsidRPr="00F61E69" w:rsidRDefault="009509F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  <w:p w14:paraId="5A3DF285" w14:textId="5BEAF60A" w:rsidR="009509F9" w:rsidRPr="00F61E69" w:rsidRDefault="009509F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=0.18</w:t>
            </w:r>
          </w:p>
        </w:tc>
        <w:tc>
          <w:tcPr>
            <w:tcW w:w="0" w:type="auto"/>
            <w:vAlign w:val="center"/>
          </w:tcPr>
          <w:p w14:paraId="6CA9E11D" w14:textId="77777777" w:rsidR="00876CFA" w:rsidRPr="00F61E69" w:rsidRDefault="009509F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24</w:t>
            </w:r>
          </w:p>
          <w:p w14:paraId="158DC75D" w14:textId="43C153F6" w:rsidR="009509F9" w:rsidRPr="00F61E69" w:rsidRDefault="009509F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7F7F7F" w:themeFill="text1" w:themeFillTint="80"/>
          </w:tcPr>
          <w:p w14:paraId="567ABA3C" w14:textId="4F71C275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74DAE61" w14:textId="77777777" w:rsidR="00876CFA" w:rsidRPr="00F61E69" w:rsidRDefault="009509F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6</w:t>
            </w:r>
          </w:p>
          <w:p w14:paraId="14040AEC" w14:textId="56E0613A" w:rsidR="009509F9" w:rsidRPr="00F61E69" w:rsidRDefault="009509F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</w:tcPr>
          <w:p w14:paraId="6C060E8B" w14:textId="77777777" w:rsidR="00876CFA" w:rsidRPr="00F61E69" w:rsidRDefault="009509F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32</w:t>
            </w:r>
          </w:p>
          <w:p w14:paraId="7A23AE56" w14:textId="0169FCF6" w:rsidR="009509F9" w:rsidRPr="00F61E69" w:rsidRDefault="009509F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7F7F7F" w:themeFill="text1" w:themeFillTint="80"/>
          </w:tcPr>
          <w:p w14:paraId="3011E899" w14:textId="53B9A53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31353" w:rsidRPr="00F61E69" w14:paraId="4E838F6A" w14:textId="3A150ED3" w:rsidTr="00931353">
        <w:trPr>
          <w:trHeight w:val="167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26383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6052F5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5B6DF3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2</w:t>
            </w:r>
          </w:p>
          <w:p w14:paraId="5095E129" w14:textId="4291E874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</w:t>
            </w:r>
            <w:r w:rsidR="008330A1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BD297" w14:textId="0451822F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</w:t>
            </w:r>
            <w:r w:rsidR="008330A1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  <w:p w14:paraId="11FAA587" w14:textId="54908C24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</w:t>
            </w:r>
            <w:r w:rsidR="008330A1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CE822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1</w:t>
            </w:r>
          </w:p>
          <w:p w14:paraId="1F52541E" w14:textId="3A3434A2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8</w:t>
            </w:r>
            <w:r w:rsidR="008330A1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71CEBA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1CE571" w14:textId="77777777" w:rsidR="00876CFA" w:rsidRPr="00F61E69" w:rsidRDefault="00F65AD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  <w:p w14:paraId="67C60CB6" w14:textId="0B072398" w:rsidR="00F65AD9" w:rsidRPr="00F61E69" w:rsidRDefault="00F65AD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=0.73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913739" w14:textId="77777777" w:rsidR="00876CFA" w:rsidRPr="00F61E69" w:rsidRDefault="00F65AD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  <w:p w14:paraId="33E29D60" w14:textId="17E93CEE" w:rsidR="00F65AD9" w:rsidRPr="00F61E69" w:rsidRDefault="00F65AD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=0.07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1E4893" w14:textId="77777777" w:rsidR="00876CFA" w:rsidRPr="00F61E69" w:rsidRDefault="00F65AD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32</w:t>
            </w:r>
          </w:p>
          <w:p w14:paraId="2BA33C79" w14:textId="204DEA99" w:rsidR="00F65AD9" w:rsidRPr="00F61E69" w:rsidRDefault="00F65AD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53C9D2" w14:textId="4AC5505F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9EAC22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11</w:t>
            </w:r>
          </w:p>
          <w:p w14:paraId="50BF3318" w14:textId="3748A7B0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00</w:t>
            </w:r>
            <w:r w:rsidR="008330A1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650FBC" w14:textId="6ECC1CBF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00</w:t>
            </w:r>
            <w:r w:rsidR="008330A1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  <w:p w14:paraId="5D16CB56" w14:textId="46EFF3CA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</w:t>
            </w:r>
            <w:r w:rsidR="008330A1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7F7F7F" w:themeFill="text1" w:themeFillTint="80"/>
            <w:vAlign w:val="center"/>
          </w:tcPr>
          <w:p w14:paraId="1D02B487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80EE34" w14:textId="77777777" w:rsidR="00876CFA" w:rsidRPr="00F61E69" w:rsidRDefault="00F65AD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31</w:t>
            </w:r>
          </w:p>
          <w:p w14:paraId="0BD45944" w14:textId="108EF3B8" w:rsidR="00F65AD9" w:rsidRPr="00F61E69" w:rsidRDefault="00F65AD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475F6A22" w14:textId="77777777" w:rsidR="00876CFA" w:rsidRPr="00F61E69" w:rsidRDefault="00F65AD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23</w:t>
            </w:r>
          </w:p>
          <w:p w14:paraId="7AE55EC4" w14:textId="788AE9C5" w:rsidR="00F65AD9" w:rsidRPr="00F61E69" w:rsidRDefault="00F65AD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7F7F7F" w:themeFill="text1" w:themeFillTint="80"/>
          </w:tcPr>
          <w:p w14:paraId="2455472E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14:paraId="6D5D5BE7" w14:textId="77777777" w:rsidR="00876CFA" w:rsidRPr="00F61E69" w:rsidRDefault="00F65AD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07</w:t>
            </w:r>
          </w:p>
          <w:p w14:paraId="769881D4" w14:textId="36E5D21B" w:rsidR="00F65AD9" w:rsidRPr="00F61E69" w:rsidRDefault="00F65AD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07</w:t>
            </w:r>
          </w:p>
        </w:tc>
        <w:tc>
          <w:tcPr>
            <w:tcW w:w="0" w:type="auto"/>
            <w:shd w:val="clear" w:color="auto" w:fill="FFFFFF"/>
          </w:tcPr>
          <w:p w14:paraId="0898D240" w14:textId="77777777" w:rsidR="00876CFA" w:rsidRPr="00F61E69" w:rsidRDefault="00F65AD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17</w:t>
            </w:r>
          </w:p>
          <w:p w14:paraId="54E674F1" w14:textId="35BA57D1" w:rsidR="00F65AD9" w:rsidRPr="00F61E69" w:rsidRDefault="00F65AD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</w:tr>
      <w:tr w:rsidR="00931353" w:rsidRPr="00F61E69" w14:paraId="0CD743D7" w14:textId="2821158C" w:rsidTr="00931353">
        <w:trPr>
          <w:trHeight w:val="215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21A1F0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4E3228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51</w:t>
            </w:r>
          </w:p>
          <w:p w14:paraId="2BE6E453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21C0B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65</w:t>
            </w:r>
          </w:p>
          <w:p w14:paraId="3E8AAE4F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DDE25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01C49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73</w:t>
            </w:r>
          </w:p>
          <w:p w14:paraId="7B5A1D78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4DBFC2" w14:textId="55558498" w:rsidR="00876CFA" w:rsidRPr="00F61E69" w:rsidRDefault="00DF6F7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7</w:t>
            </w:r>
          </w:p>
          <w:p w14:paraId="1093B1FC" w14:textId="65933EC4" w:rsidR="00DF6F79" w:rsidRPr="00F61E69" w:rsidRDefault="00DF6F7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97A42F" w14:textId="028BC15C" w:rsidR="00876CFA" w:rsidRPr="00F61E69" w:rsidRDefault="00DF6F7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2</w:t>
            </w:r>
          </w:p>
          <w:p w14:paraId="15EF5485" w14:textId="21F78AF0" w:rsidR="00DF6F79" w:rsidRPr="00F61E69" w:rsidRDefault="00DF6F7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8A2CEA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2566F4" w14:textId="2E035D3E" w:rsidR="00876CFA" w:rsidRPr="00F61E69" w:rsidRDefault="00DF6F7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3</w:t>
            </w:r>
          </w:p>
          <w:p w14:paraId="76C963DF" w14:textId="49E09D28" w:rsidR="00DF6F79" w:rsidRPr="00F61E69" w:rsidRDefault="00DF6F79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16CD83" w14:textId="0BC0AA65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63</w:t>
            </w:r>
          </w:p>
          <w:p w14:paraId="2BE1C28F" w14:textId="68D6FD45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BF2260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58</w:t>
            </w:r>
          </w:p>
          <w:p w14:paraId="6A7661A2" w14:textId="31967C5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7DC81E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53</w:t>
            </w:r>
          </w:p>
          <w:p w14:paraId="6EF374DD" w14:textId="47731C46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77E9433D" w14:textId="77777777" w:rsidR="00876CFA" w:rsidRPr="00F61E69" w:rsidRDefault="00DF6F7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21</w:t>
            </w:r>
          </w:p>
          <w:p w14:paraId="1E1D887F" w14:textId="420ECEEF" w:rsidR="00DF6F79" w:rsidRPr="00F61E69" w:rsidRDefault="00DF6F7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26C1B3" w14:textId="77777777" w:rsidR="00876CFA" w:rsidRPr="00F61E69" w:rsidRDefault="00DF6F7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51</w:t>
            </w:r>
          </w:p>
          <w:p w14:paraId="6E0A3AD6" w14:textId="1FC85A6A" w:rsidR="00DF6F79" w:rsidRPr="00F61E69" w:rsidRDefault="00DF6F7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19F470E9" w14:textId="77777777" w:rsidR="00876CFA" w:rsidRPr="00F61E69" w:rsidRDefault="00DF6F7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80</w:t>
            </w:r>
          </w:p>
          <w:p w14:paraId="3B008DFA" w14:textId="252C4BC8" w:rsidR="00DF6F79" w:rsidRPr="00F61E69" w:rsidRDefault="00DF6F7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0ED51A6F" w14:textId="77777777" w:rsidR="00876CFA" w:rsidRPr="00F61E69" w:rsidRDefault="00DF6F7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9</w:t>
            </w:r>
          </w:p>
          <w:p w14:paraId="030CDBB0" w14:textId="350DFEE7" w:rsidR="00DF6F79" w:rsidRPr="00F61E69" w:rsidRDefault="00DF6F7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03</w:t>
            </w:r>
          </w:p>
        </w:tc>
        <w:tc>
          <w:tcPr>
            <w:tcW w:w="0" w:type="auto"/>
            <w:shd w:val="clear" w:color="auto" w:fill="FFFFFF"/>
          </w:tcPr>
          <w:p w14:paraId="3C78EC86" w14:textId="77777777" w:rsidR="00876CFA" w:rsidRPr="00F61E69" w:rsidRDefault="00DF6F7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24</w:t>
            </w:r>
          </w:p>
          <w:p w14:paraId="1F54900F" w14:textId="2CBA6F89" w:rsidR="00DF6F79" w:rsidRPr="00F61E69" w:rsidRDefault="00DF6F7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6CF1B64E" w14:textId="77777777" w:rsidR="00876CFA" w:rsidRPr="00F61E69" w:rsidRDefault="00DF6F7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73</w:t>
            </w:r>
          </w:p>
          <w:p w14:paraId="18446717" w14:textId="73927471" w:rsidR="00DF6F79" w:rsidRPr="00F61E69" w:rsidRDefault="00DF6F79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</w:tr>
      <w:tr w:rsidR="00931353" w:rsidRPr="00F61E69" w14:paraId="2302BFD3" w14:textId="13339EEC" w:rsidTr="00931353">
        <w:trPr>
          <w:trHeight w:val="140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5244D4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75BEC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55</w:t>
            </w:r>
          </w:p>
          <w:p w14:paraId="14FE3D96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8D5697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62</w:t>
            </w:r>
          </w:p>
          <w:p w14:paraId="613FDA69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AADC36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65</w:t>
            </w:r>
          </w:p>
          <w:p w14:paraId="5ACEFD4D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D84C36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56</w:t>
            </w:r>
          </w:p>
          <w:p w14:paraId="71F09A44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CAC3C5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34</w:t>
            </w:r>
          </w:p>
          <w:p w14:paraId="6076BA1D" w14:textId="28DE65BD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59FF85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38</w:t>
            </w:r>
          </w:p>
          <w:p w14:paraId="2B782435" w14:textId="5F9EF461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A5173D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1</w:t>
            </w:r>
          </w:p>
          <w:p w14:paraId="3B11D787" w14:textId="7C15D00D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94EC80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0</w:t>
            </w:r>
          </w:p>
          <w:p w14:paraId="51B1A7C3" w14:textId="4E77111C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2CE9AC" w14:textId="3898203B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08</w:t>
            </w:r>
          </w:p>
          <w:p w14:paraId="1C392107" w14:textId="7DC331F5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02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C3DDE0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25</w:t>
            </w:r>
          </w:p>
          <w:p w14:paraId="6E1D81FD" w14:textId="7023B915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1084EB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14</w:t>
            </w:r>
          </w:p>
          <w:p w14:paraId="3CA1B753" w14:textId="62C7FCE4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5E5EEAB1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12</w:t>
            </w:r>
          </w:p>
          <w:p w14:paraId="03A8FFDB" w14:textId="7EB2AD81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A4544F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15</w:t>
            </w:r>
          </w:p>
          <w:p w14:paraId="056C1B00" w14:textId="3DE0A825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0885C93C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21</w:t>
            </w:r>
          </w:p>
          <w:p w14:paraId="647B770E" w14:textId="5CBDFF48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423592E2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15</w:t>
            </w:r>
          </w:p>
          <w:p w14:paraId="6E3B8313" w14:textId="79394FE2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14B9B5A5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04</w:t>
            </w:r>
          </w:p>
          <w:p w14:paraId="7C206756" w14:textId="4B549D12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</w:t>
            </w:r>
            <w:r w:rsidR="002E6938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FFFFFF"/>
          </w:tcPr>
          <w:p w14:paraId="5FBABA6C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20</w:t>
            </w:r>
          </w:p>
          <w:p w14:paraId="3E6474BD" w14:textId="0D319AA2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</w:tr>
      <w:tr w:rsidR="00931353" w:rsidRPr="00F61E69" w14:paraId="2A1FE745" w14:textId="2EDF488F" w:rsidTr="00931353">
        <w:trPr>
          <w:trHeight w:val="169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85D5DF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6AAC26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46</w:t>
            </w:r>
          </w:p>
          <w:p w14:paraId="4F5AE301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C375DA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50</w:t>
            </w:r>
          </w:p>
          <w:p w14:paraId="218D19E4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2716AC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39</w:t>
            </w:r>
          </w:p>
          <w:p w14:paraId="1F9D8BF8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05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0F6781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48</w:t>
            </w:r>
          </w:p>
          <w:p w14:paraId="3C02CBD4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6D9A89" w14:textId="77777777" w:rsidR="00876CFA" w:rsidRPr="00F61E69" w:rsidRDefault="00EF1994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29</w:t>
            </w:r>
          </w:p>
          <w:p w14:paraId="3EA7D80E" w14:textId="0CE7D00C" w:rsidR="00EF1994" w:rsidRPr="00F61E69" w:rsidRDefault="00EF1994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B56550" w14:textId="6EF69731" w:rsidR="00876CFA" w:rsidRPr="00F61E69" w:rsidRDefault="00EF1994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9109BF"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  <w:p w14:paraId="6D1E0882" w14:textId="2E4206F0" w:rsidR="00EF1994" w:rsidRPr="00F61E69" w:rsidRDefault="00EF1994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FADB73" w14:textId="49CCBF63" w:rsidR="00876CFA" w:rsidRPr="00F61E69" w:rsidRDefault="00EF1994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9109BF"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3439490E" w14:textId="52B48944" w:rsidR="00EF1994" w:rsidRPr="00F61E69" w:rsidRDefault="00EF1994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1DD949" w14:textId="4A95E709" w:rsidR="00876CFA" w:rsidRPr="00F61E69" w:rsidRDefault="00EF1994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3</w:t>
            </w:r>
            <w:r w:rsidR="002E6938"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98F1A99" w14:textId="75215E65" w:rsidR="00EF1994" w:rsidRPr="00F61E69" w:rsidRDefault="00EF1994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804B40" w14:textId="62D3C230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30</w:t>
            </w:r>
          </w:p>
          <w:p w14:paraId="3513EBD2" w14:textId="45D38A0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62F5B9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06</w:t>
            </w:r>
          </w:p>
          <w:p w14:paraId="423B2A87" w14:textId="7279A979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06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DA8A5" w14:textId="77777777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11</w:t>
            </w:r>
          </w:p>
          <w:p w14:paraId="618AEFD7" w14:textId="317B9869" w:rsidR="00876CFA" w:rsidRPr="00F61E69" w:rsidRDefault="00876CFA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24013BFE" w14:textId="77777777" w:rsidR="00876CFA" w:rsidRPr="00F61E69" w:rsidRDefault="002E6938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007</w:t>
            </w:r>
          </w:p>
          <w:p w14:paraId="333DD1B6" w14:textId="58FE05B4" w:rsidR="002E6938" w:rsidRPr="00F61E69" w:rsidRDefault="002E6938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491E94" w14:textId="77777777" w:rsidR="00876CFA" w:rsidRPr="00F61E69" w:rsidRDefault="002E6938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07</w:t>
            </w:r>
          </w:p>
          <w:p w14:paraId="65A2F3A1" w14:textId="6DCD7DB9" w:rsidR="002E6938" w:rsidRPr="00F61E69" w:rsidRDefault="002E6938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05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3E9E2EEE" w14:textId="77777777" w:rsidR="00876CFA" w:rsidRPr="00F61E69" w:rsidRDefault="002E6938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31</w:t>
            </w:r>
          </w:p>
          <w:p w14:paraId="7D7801B4" w14:textId="4E873142" w:rsidR="002E6938" w:rsidRPr="00F61E69" w:rsidRDefault="002E6938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479534F9" w14:textId="77777777" w:rsidR="00876CFA" w:rsidRPr="00F61E69" w:rsidRDefault="002E6938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09</w:t>
            </w:r>
          </w:p>
          <w:p w14:paraId="05442638" w14:textId="7AAC5E10" w:rsidR="002E6938" w:rsidRPr="00F61E69" w:rsidRDefault="002E6938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=0.007</w:t>
            </w:r>
          </w:p>
        </w:tc>
        <w:tc>
          <w:tcPr>
            <w:tcW w:w="0" w:type="auto"/>
            <w:shd w:val="clear" w:color="auto" w:fill="FFFFFF"/>
          </w:tcPr>
          <w:p w14:paraId="631735CE" w14:textId="77777777" w:rsidR="00876CFA" w:rsidRPr="00F61E69" w:rsidRDefault="002E6938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13</w:t>
            </w:r>
          </w:p>
          <w:p w14:paraId="227AF209" w14:textId="6C07FAEA" w:rsidR="002E6938" w:rsidRPr="00F61E69" w:rsidRDefault="002E6938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7FE7CF7C" w14:textId="77777777" w:rsidR="00876CFA" w:rsidRPr="00F61E69" w:rsidRDefault="002E6938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0.28</w:t>
            </w:r>
          </w:p>
          <w:p w14:paraId="46EF5DE1" w14:textId="65500ECC" w:rsidR="002E6938" w:rsidRPr="00F61E69" w:rsidRDefault="002E6938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&lt;0.001</w:t>
            </w:r>
          </w:p>
        </w:tc>
      </w:tr>
      <w:tr w:rsidR="00931353" w:rsidRPr="00F61E69" w14:paraId="469A277B" w14:textId="67F168F6" w:rsidTr="00931353">
        <w:trPr>
          <w:trHeight w:val="338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80594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ll</w:t>
            </w:r>
          </w:p>
          <w:p w14:paraId="59FACB7E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D7A9E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41</w:t>
            </w:r>
          </w:p>
          <w:p w14:paraId="6E35AAB4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2BB25" w14:textId="250860F5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5</w:t>
            </w:r>
            <w:r w:rsidR="00E733C0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  <w:p w14:paraId="643248BD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1D73BE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44</w:t>
            </w:r>
          </w:p>
          <w:p w14:paraId="1CEE2E3F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70E1DA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45</w:t>
            </w:r>
          </w:p>
          <w:p w14:paraId="1D956687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E88BA3" w14:textId="77777777" w:rsidR="00876CFA" w:rsidRPr="00F61E69" w:rsidRDefault="00E733C0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37</w:t>
            </w:r>
          </w:p>
          <w:p w14:paraId="7B763B6E" w14:textId="7555EA73" w:rsidR="00E733C0" w:rsidRPr="00F61E69" w:rsidRDefault="00E733C0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800BA6" w14:textId="77777777" w:rsidR="00876CFA" w:rsidRPr="00F61E69" w:rsidRDefault="00E733C0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34</w:t>
            </w:r>
          </w:p>
          <w:p w14:paraId="14F32C3B" w14:textId="798009BC" w:rsidR="00E733C0" w:rsidRPr="00F61E69" w:rsidRDefault="00E733C0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16B27" w14:textId="77777777" w:rsidR="00876CFA" w:rsidRPr="00F61E69" w:rsidRDefault="00E733C0" w:rsidP="00E7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28</w:t>
            </w:r>
          </w:p>
          <w:p w14:paraId="4FF48962" w14:textId="55A8513C" w:rsidR="00E733C0" w:rsidRPr="00F61E69" w:rsidRDefault="00E733C0" w:rsidP="00E7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5891B2" w14:textId="77777777" w:rsidR="00876CFA" w:rsidRPr="00F61E69" w:rsidRDefault="00E733C0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41</w:t>
            </w:r>
          </w:p>
          <w:p w14:paraId="13C99D82" w14:textId="269DF9CB" w:rsidR="00E733C0" w:rsidRPr="00F61E69" w:rsidRDefault="00E733C0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677D0B" w14:textId="1C754D4E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06</w:t>
            </w:r>
          </w:p>
          <w:p w14:paraId="42210338" w14:textId="5D34F306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5C19D3" w14:textId="1E89CE9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1</w:t>
            </w:r>
            <w:r w:rsidR="00E733C0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  <w:p w14:paraId="1EF9D694" w14:textId="0F579C08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92BF25" w14:textId="7CB8254B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00</w:t>
            </w:r>
            <w:r w:rsidR="00E733C0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  <w:p w14:paraId="16333C3A" w14:textId="0605CD5B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=0.9</w:t>
            </w:r>
            <w:r w:rsidR="00E733C0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16DA6104" w14:textId="77777777" w:rsidR="00876CFA" w:rsidRPr="00F61E69" w:rsidRDefault="00E733C0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04</w:t>
            </w:r>
          </w:p>
          <w:p w14:paraId="346188D0" w14:textId="662B7024" w:rsidR="00E733C0" w:rsidRPr="00F61E69" w:rsidRDefault="00E733C0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=0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D9D19E" w14:textId="77777777" w:rsidR="00876CFA" w:rsidRPr="00F61E69" w:rsidRDefault="00E733C0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11</w:t>
            </w:r>
          </w:p>
          <w:p w14:paraId="1CCA5FC4" w14:textId="6D10279E" w:rsidR="00E733C0" w:rsidRPr="00F61E69" w:rsidRDefault="00E733C0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5A957AF9" w14:textId="77777777" w:rsidR="00876CFA" w:rsidRPr="00F61E69" w:rsidRDefault="00E733C0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24</w:t>
            </w:r>
          </w:p>
          <w:p w14:paraId="4363CDA7" w14:textId="7EDD49C1" w:rsidR="00E733C0" w:rsidRPr="00F61E69" w:rsidRDefault="00E733C0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7CEE0976" w14:textId="77777777" w:rsidR="00876CFA" w:rsidRPr="00F61E69" w:rsidRDefault="00E733C0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27</w:t>
            </w:r>
          </w:p>
          <w:p w14:paraId="68562A23" w14:textId="43A1EAB8" w:rsidR="00E733C0" w:rsidRPr="00F61E69" w:rsidRDefault="00E733C0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5E265D03" w14:textId="77777777" w:rsidR="00876CFA" w:rsidRPr="00F61E69" w:rsidRDefault="00E733C0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07</w:t>
            </w:r>
          </w:p>
          <w:p w14:paraId="4C9B66FE" w14:textId="5B30725F" w:rsidR="00E733C0" w:rsidRPr="00F61E69" w:rsidRDefault="00E733C0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42EC9B16" w14:textId="77777777" w:rsidR="00876CFA" w:rsidRPr="00F61E69" w:rsidRDefault="00E733C0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24</w:t>
            </w:r>
          </w:p>
          <w:p w14:paraId="3354989C" w14:textId="09BA384D" w:rsidR="00E733C0" w:rsidRPr="00F61E69" w:rsidRDefault="00E733C0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</w:tr>
      <w:tr w:rsidR="00931353" w:rsidRPr="00F61E69" w14:paraId="3EBE998A" w14:textId="4F6F5A15" w:rsidTr="00931353">
        <w:trPr>
          <w:trHeight w:val="338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96C2F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ll</w:t>
            </w:r>
          </w:p>
          <w:p w14:paraId="6FE7FA06" w14:textId="77777777" w:rsidR="00876CFA" w:rsidRPr="00F61E69" w:rsidRDefault="00876CFA" w:rsidP="0042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FA5CD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50</w:t>
            </w:r>
          </w:p>
          <w:p w14:paraId="2338796C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96F6CE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62</w:t>
            </w:r>
          </w:p>
          <w:p w14:paraId="62871D1E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74F165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52</w:t>
            </w:r>
          </w:p>
          <w:p w14:paraId="455DA64E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C1C67E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51</w:t>
            </w:r>
          </w:p>
          <w:p w14:paraId="08E8A68B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6F607D" w14:textId="77777777" w:rsidR="00876CFA" w:rsidRPr="00F61E69" w:rsidRDefault="007D1D92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32</w:t>
            </w:r>
          </w:p>
          <w:p w14:paraId="0D96ACA1" w14:textId="1D3F11C9" w:rsidR="007D1D92" w:rsidRPr="00F61E69" w:rsidRDefault="007D1D92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094454" w14:textId="77777777" w:rsidR="00876CFA" w:rsidRPr="00F61E69" w:rsidRDefault="007D1D92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43</w:t>
            </w:r>
          </w:p>
          <w:p w14:paraId="2CE274BF" w14:textId="4CD2CC99" w:rsidR="007D1D92" w:rsidRPr="00F61E69" w:rsidRDefault="007D1D92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9639F" w14:textId="77777777" w:rsidR="00876CFA" w:rsidRPr="00F61E69" w:rsidRDefault="007D1D92" w:rsidP="00E7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46</w:t>
            </w:r>
          </w:p>
          <w:p w14:paraId="06A59031" w14:textId="5F1594AB" w:rsidR="007D1D92" w:rsidRPr="00F61E69" w:rsidRDefault="007D1D92" w:rsidP="00E7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21654D" w14:textId="77777777" w:rsidR="00876CFA" w:rsidRPr="00F61E69" w:rsidRDefault="007D1D92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36</w:t>
            </w:r>
          </w:p>
          <w:p w14:paraId="4F5AD870" w14:textId="0DAA8330" w:rsidR="007D1D92" w:rsidRPr="00F61E69" w:rsidRDefault="007D1D92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09935B" w14:textId="7997C79B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21</w:t>
            </w:r>
          </w:p>
          <w:p w14:paraId="62B99ED8" w14:textId="1D66E998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1C3667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21</w:t>
            </w:r>
          </w:p>
          <w:p w14:paraId="20C8C7E8" w14:textId="255FBA2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96D63" w14:textId="77777777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11</w:t>
            </w:r>
          </w:p>
          <w:p w14:paraId="009066A6" w14:textId="34A61960" w:rsidR="00876CFA" w:rsidRPr="00F61E69" w:rsidRDefault="00876CFA" w:rsidP="00E733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56104E67" w14:textId="77777777" w:rsidR="00876CFA" w:rsidRPr="00F61E69" w:rsidRDefault="007D1D92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10</w:t>
            </w:r>
          </w:p>
          <w:p w14:paraId="16C3D187" w14:textId="37BEB4D9" w:rsidR="007D1D92" w:rsidRPr="00F61E69" w:rsidRDefault="007D1D92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6660D3" w14:textId="77777777" w:rsidR="00876CFA" w:rsidRPr="00F61E69" w:rsidRDefault="007D1D92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26</w:t>
            </w:r>
          </w:p>
          <w:p w14:paraId="7149F18C" w14:textId="5D6317AB" w:rsidR="007D1D92" w:rsidRPr="00F61E69" w:rsidRDefault="007D1D92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3481B4AE" w14:textId="77777777" w:rsidR="00876CFA" w:rsidRPr="00F61E69" w:rsidRDefault="007D1D92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29</w:t>
            </w:r>
          </w:p>
          <w:p w14:paraId="245B84EE" w14:textId="0FF5D832" w:rsidR="007D1D92" w:rsidRPr="00F61E69" w:rsidRDefault="007D1D92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62E9D0FC" w14:textId="77777777" w:rsidR="00876CFA" w:rsidRPr="00F61E69" w:rsidRDefault="007D1D92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2</w:t>
            </w:r>
          </w:p>
          <w:p w14:paraId="517A60C6" w14:textId="28C7E55B" w:rsidR="007D1D92" w:rsidRPr="00F61E69" w:rsidRDefault="007D1D92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=0.23</w:t>
            </w:r>
          </w:p>
        </w:tc>
        <w:tc>
          <w:tcPr>
            <w:tcW w:w="0" w:type="auto"/>
            <w:shd w:val="clear" w:color="auto" w:fill="FFFFFF"/>
          </w:tcPr>
          <w:p w14:paraId="21C0DC2D" w14:textId="77777777" w:rsidR="00876CFA" w:rsidRPr="00F61E69" w:rsidRDefault="007D1D92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23</w:t>
            </w:r>
          </w:p>
          <w:p w14:paraId="5EDF79EC" w14:textId="08B8FF09" w:rsidR="007D1D92" w:rsidRPr="00F61E69" w:rsidRDefault="007D1D92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74C29DF0" w14:textId="77777777" w:rsidR="00876CFA" w:rsidRPr="00F61E69" w:rsidRDefault="007D1D92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30</w:t>
            </w:r>
          </w:p>
          <w:p w14:paraId="7DDFC76B" w14:textId="2A0E7D71" w:rsidR="007D1D92" w:rsidRPr="00F61E69" w:rsidRDefault="007D1D92" w:rsidP="00420C1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</w:tr>
    </w:tbl>
    <w:p w14:paraId="3115158E" w14:textId="77777777" w:rsidR="00604B8D" w:rsidRPr="00F61E69" w:rsidRDefault="00604B8D">
      <w:pPr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br w:type="page"/>
      </w:r>
    </w:p>
    <w:p w14:paraId="7C6A74EF" w14:textId="491166C8" w:rsidR="006C11F0" w:rsidRPr="00F61E69" w:rsidRDefault="006C11F0" w:rsidP="006C11F0">
      <w:pPr>
        <w:pStyle w:val="Caption"/>
        <w:spacing w:line="360" w:lineRule="auto"/>
        <w:rPr>
          <w:rFonts w:ascii="Times New Roman" w:hAnsi="Times New Roman" w:cs="Times New Roman"/>
          <w:bCs w:val="0"/>
          <w:color w:val="auto"/>
          <w:sz w:val="24"/>
          <w:szCs w:val="24"/>
        </w:rPr>
      </w:pPr>
      <w:bookmarkStart w:id="9" w:name="_Hlk70937254"/>
      <w:r w:rsidRPr="00F61E69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able S</w:t>
      </w:r>
      <w:r w:rsidR="00F911F9" w:rsidRPr="00F61E69">
        <w:rPr>
          <w:rFonts w:ascii="Times New Roman" w:hAnsi="Times New Roman" w:cs="Times New Roman"/>
          <w:color w:val="auto"/>
          <w:sz w:val="24"/>
          <w:szCs w:val="24"/>
        </w:rPr>
        <w:t>8</w:t>
      </w:r>
      <w:r w:rsidRPr="00F61E69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Voxelwise correlation analysis between tumour </w:t>
      </w:r>
      <w:r w:rsidR="00931353"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>diffusion metrics (MD, FA) and DCE-MRI derived microvascular parameters (</w:t>
      </w:r>
      <w:r w:rsidR="00931353" w:rsidRPr="00F61E69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v</w:t>
      </w:r>
      <w:r w:rsidR="00931353" w:rsidRPr="00F61E69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vertAlign w:val="subscript"/>
        </w:rPr>
        <w:t>e</w:t>
      </w:r>
      <w:r w:rsidR="00931353" w:rsidRPr="00F61E69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, K</w:t>
      </w:r>
      <w:r w:rsidR="00931353" w:rsidRPr="00F61E69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vertAlign w:val="superscript"/>
        </w:rPr>
        <w:t>trans</w:t>
      </w:r>
      <w:r w:rsidR="00931353" w:rsidRPr="00F61E69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and v</w:t>
      </w:r>
      <w:r w:rsidR="00931353" w:rsidRPr="00F61E69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vertAlign w:val="subscript"/>
        </w:rPr>
        <w:t>p</w:t>
      </w:r>
      <w:r w:rsidR="00931353" w:rsidRPr="00F61E69">
        <w:rPr>
          <w:rFonts w:ascii="Times New Roman" w:hAnsi="Times New Roman" w:cs="Times New Roman"/>
          <w:bCs w:val="0"/>
          <w:color w:val="auto"/>
          <w:sz w:val="24"/>
          <w:szCs w:val="24"/>
        </w:rPr>
        <w:t>)</w:t>
      </w:r>
    </w:p>
    <w:p w14:paraId="1B14F361" w14:textId="53C28990" w:rsidR="006C11F0" w:rsidRPr="00F61E69" w:rsidRDefault="006C11F0" w:rsidP="006C11F0">
      <w:pPr>
        <w:rPr>
          <w:rFonts w:ascii="Times New Roman" w:eastAsia="Malgun Gothic" w:hAnsi="Times New Roman" w:cs="Times New Roman"/>
          <w:iCs/>
          <w:color w:val="000000"/>
          <w:sz w:val="20"/>
          <w:szCs w:val="20"/>
          <w:lang w:val="en-US"/>
        </w:rPr>
      </w:pPr>
      <w:r w:rsidRPr="00F61E69">
        <w:rPr>
          <w:rFonts w:ascii="Times New Roman" w:eastAsia="Malgun Gothic" w:hAnsi="Times New Roman" w:cs="Times New Roman"/>
          <w:iCs/>
          <w:color w:val="000000"/>
          <w:sz w:val="20"/>
          <w:szCs w:val="20"/>
        </w:rPr>
        <w:t>Voxelwise correlation coefficient derived using either all patient datasets (*) or t</w:t>
      </w:r>
      <w:r w:rsidR="007D1D92" w:rsidRPr="00F61E69">
        <w:rPr>
          <w:rFonts w:ascii="Times New Roman" w:eastAsia="Malgun Gothic" w:hAnsi="Times New Roman" w:cs="Times New Roman"/>
          <w:iCs/>
          <w:color w:val="000000"/>
          <w:sz w:val="20"/>
          <w:szCs w:val="20"/>
        </w:rPr>
        <w:t>hree</w:t>
      </w:r>
      <w:r w:rsidRPr="00F61E69">
        <w:rPr>
          <w:rFonts w:ascii="Times New Roman" w:eastAsia="Malgun Gothic" w:hAnsi="Times New Roman" w:cs="Times New Roman"/>
          <w:iCs/>
          <w:color w:val="000000"/>
          <w:sz w:val="20"/>
          <w:szCs w:val="20"/>
        </w:rPr>
        <w:t xml:space="preserve"> patient datasets (**) with complete follow-up imaging (patient</w:t>
      </w:r>
      <w:r w:rsidR="007D1D92" w:rsidRPr="00F61E69">
        <w:rPr>
          <w:rFonts w:ascii="Times New Roman" w:eastAsia="Malgun Gothic" w:hAnsi="Times New Roman" w:cs="Times New Roman"/>
          <w:iCs/>
          <w:color w:val="000000"/>
          <w:sz w:val="20"/>
          <w:szCs w:val="20"/>
        </w:rPr>
        <w:t xml:space="preserve"> 3,</w:t>
      </w:r>
      <w:r w:rsidRPr="00F61E69">
        <w:rPr>
          <w:rFonts w:ascii="Times New Roman" w:eastAsia="Malgun Gothic" w:hAnsi="Times New Roman" w:cs="Times New Roman"/>
          <w:iCs/>
          <w:color w:val="000000"/>
          <w:sz w:val="20"/>
          <w:szCs w:val="20"/>
        </w:rPr>
        <w:t xml:space="preserve"> 4 and 5). Spearman’s rho shown. </w:t>
      </w:r>
    </w:p>
    <w:p w14:paraId="0DC9A223" w14:textId="77777777" w:rsidR="006C11F0" w:rsidRPr="00F61E69" w:rsidRDefault="006C11F0" w:rsidP="006C11F0"/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4"/>
        <w:gridCol w:w="732"/>
        <w:gridCol w:w="813"/>
        <w:gridCol w:w="739"/>
        <w:gridCol w:w="732"/>
        <w:gridCol w:w="814"/>
        <w:gridCol w:w="740"/>
        <w:gridCol w:w="732"/>
        <w:gridCol w:w="814"/>
        <w:gridCol w:w="740"/>
        <w:gridCol w:w="732"/>
        <w:gridCol w:w="717"/>
        <w:gridCol w:w="732"/>
        <w:gridCol w:w="732"/>
        <w:gridCol w:w="717"/>
        <w:gridCol w:w="732"/>
        <w:gridCol w:w="732"/>
        <w:gridCol w:w="717"/>
        <w:gridCol w:w="717"/>
      </w:tblGrid>
      <w:tr w:rsidR="003B1D42" w:rsidRPr="00F61E69" w14:paraId="6A8EC6FB" w14:textId="77777777" w:rsidTr="00160037">
        <w:trPr>
          <w:trHeight w:val="185"/>
        </w:trPr>
        <w:tc>
          <w:tcPr>
            <w:tcW w:w="0" w:type="auto"/>
            <w:vMerge w:val="restar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AA9D8F" w14:textId="77777777" w:rsidR="00876CFA" w:rsidRPr="00F61E69" w:rsidRDefault="00876CFA" w:rsidP="00876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F97CFD" w14:textId="6FFD5923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D: 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5FD2FE" w14:textId="519B97B8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D: K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trans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16EA9" w14:textId="702D9306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D: 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7110BDC" w14:textId="14CC4840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A: 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20B0D85" w14:textId="1D80E19F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A: K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trans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</w:tcBorders>
            <w:vAlign w:val="center"/>
          </w:tcPr>
          <w:p w14:paraId="18575CC6" w14:textId="23ACC4C6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A: 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p</w:t>
            </w:r>
          </w:p>
        </w:tc>
      </w:tr>
      <w:tr w:rsidR="003B1D42" w:rsidRPr="00F61E69" w14:paraId="1D30AF77" w14:textId="0F6141D4" w:rsidTr="00160037">
        <w:trPr>
          <w:trHeight w:val="185"/>
        </w:trPr>
        <w:tc>
          <w:tcPr>
            <w:tcW w:w="0" w:type="auto"/>
            <w:vMerge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F544E" w14:textId="77777777" w:rsidR="00876CFA" w:rsidRPr="00F61E69" w:rsidRDefault="00876CFA" w:rsidP="00876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1FFF1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47E98" w14:textId="4CD06178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 wee</w:t>
            </w:r>
            <w:r w:rsidR="003B1D42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k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E23F5" w14:textId="5330F1CE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 mon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262FD5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5B497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 weeks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AF9D5" w14:textId="716F77E9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 mon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585480" w14:textId="72AA58F9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AE6AC5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 weeks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2F137" w14:textId="3C229375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 mon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vAlign w:val="center"/>
          </w:tcPr>
          <w:p w14:paraId="312CA92B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0" w:type="auto"/>
            <w:vAlign w:val="center"/>
          </w:tcPr>
          <w:p w14:paraId="123E7A6F" w14:textId="77777777" w:rsidR="003B1D42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 </w:t>
            </w:r>
          </w:p>
          <w:p w14:paraId="19629676" w14:textId="71382709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eeks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6081BBFA" w14:textId="77777777" w:rsidR="003B1D42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6 </w:t>
            </w:r>
          </w:p>
          <w:p w14:paraId="7632FD6A" w14:textId="157FBCFC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on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vAlign w:val="center"/>
          </w:tcPr>
          <w:p w14:paraId="57434E0B" w14:textId="3826F639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0" w:type="auto"/>
            <w:vAlign w:val="center"/>
          </w:tcPr>
          <w:p w14:paraId="4B265766" w14:textId="77777777" w:rsidR="003B1D42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 </w:t>
            </w:r>
          </w:p>
          <w:p w14:paraId="4C15EAAA" w14:textId="01EBB90A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eeks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1867F2B5" w14:textId="77777777" w:rsidR="003B1D42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6 </w:t>
            </w:r>
          </w:p>
          <w:p w14:paraId="6338E56E" w14:textId="124FBF3B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on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vAlign w:val="center"/>
          </w:tcPr>
          <w:p w14:paraId="43DE389B" w14:textId="5D7CE613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0" w:type="auto"/>
            <w:vAlign w:val="center"/>
          </w:tcPr>
          <w:p w14:paraId="5B66D03E" w14:textId="77777777" w:rsidR="003B1D42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 </w:t>
            </w:r>
          </w:p>
          <w:p w14:paraId="3F2E5EE3" w14:textId="18F3C8B0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eeks</w:t>
            </w:r>
          </w:p>
        </w:tc>
        <w:tc>
          <w:tcPr>
            <w:tcW w:w="0" w:type="auto"/>
            <w:vAlign w:val="center"/>
          </w:tcPr>
          <w:p w14:paraId="5984D6D1" w14:textId="77777777" w:rsidR="003B1D42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6 </w:t>
            </w:r>
          </w:p>
          <w:p w14:paraId="2127089B" w14:textId="66D6CD0A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on</w:t>
            </w:r>
          </w:p>
        </w:tc>
      </w:tr>
      <w:tr w:rsidR="00160037" w:rsidRPr="00F61E69" w14:paraId="3B59A921" w14:textId="7181EAB0" w:rsidTr="00160037">
        <w:trPr>
          <w:trHeight w:val="145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827B1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DCFEC6" w14:textId="397B0768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</w:t>
            </w:r>
            <w:r w:rsidR="009509F9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9</w:t>
            </w:r>
          </w:p>
          <w:p w14:paraId="77741DA4" w14:textId="6A26EE3C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8E5ABF" w14:textId="0E2E2733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</w:t>
            </w:r>
            <w:r w:rsidR="009509F9"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3</w:t>
            </w:r>
          </w:p>
          <w:p w14:paraId="300F0F3C" w14:textId="5A3C4141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ED0F56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7B4A63" w14:textId="77777777" w:rsidR="00876CFA" w:rsidRPr="00F61E69" w:rsidRDefault="009509F9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9</w:t>
            </w:r>
          </w:p>
          <w:p w14:paraId="1E72237F" w14:textId="7B0BC602" w:rsidR="009509F9" w:rsidRPr="00F61E69" w:rsidRDefault="009509F9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B9299E" w14:textId="77777777" w:rsidR="00876CFA" w:rsidRPr="00F61E69" w:rsidRDefault="009509F9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0</w:t>
            </w:r>
          </w:p>
          <w:p w14:paraId="1BC87D08" w14:textId="4DC6FDEC" w:rsidR="009509F9" w:rsidRPr="00F61E69" w:rsidRDefault="009509F9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32F1F3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298D44" w14:textId="77777777" w:rsidR="00876CFA" w:rsidRPr="00F61E69" w:rsidRDefault="009509F9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7</w:t>
            </w:r>
          </w:p>
          <w:p w14:paraId="5D55B059" w14:textId="01CBD236" w:rsidR="009509F9" w:rsidRPr="00F61E69" w:rsidRDefault="009509F9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EAE8B3" w14:textId="77777777" w:rsidR="00876CFA" w:rsidRPr="00F61E69" w:rsidRDefault="009509F9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  <w:p w14:paraId="31C2EB99" w14:textId="446B107C" w:rsidR="009509F9" w:rsidRPr="00F61E69" w:rsidRDefault="009509F9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2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D51710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  <w:vAlign w:val="center"/>
          </w:tcPr>
          <w:p w14:paraId="644D70EA" w14:textId="77777777" w:rsidR="00876CFA" w:rsidRPr="00F61E69" w:rsidRDefault="005C594B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  <w:p w14:paraId="17BEA816" w14:textId="39E459D3" w:rsidR="005C594B" w:rsidRPr="00F61E69" w:rsidRDefault="005C594B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70A2EAD0" w14:textId="77777777" w:rsidR="00876CFA" w:rsidRPr="00F61E69" w:rsidRDefault="005C594B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  <w:p w14:paraId="1281AA3B" w14:textId="29214D3C" w:rsidR="005C594B" w:rsidRPr="00F61E69" w:rsidRDefault="005C594B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7F7F7F" w:themeFill="text1" w:themeFillTint="80"/>
          </w:tcPr>
          <w:p w14:paraId="136C432C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0FC7A603" w14:textId="77777777" w:rsidR="00876CFA" w:rsidRPr="00F61E69" w:rsidRDefault="005C594B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</w:t>
            </w:r>
          </w:p>
          <w:p w14:paraId="004A0BEF" w14:textId="077F41B6" w:rsidR="005C594B" w:rsidRPr="00F61E69" w:rsidRDefault="005C594B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</w:tcPr>
          <w:p w14:paraId="3ED90E6E" w14:textId="77777777" w:rsidR="00876CFA" w:rsidRPr="00F61E69" w:rsidRDefault="005C594B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  <w:p w14:paraId="33B88314" w14:textId="358AEF7C" w:rsidR="005C594B" w:rsidRPr="00F61E69" w:rsidRDefault="005C594B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3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7F7F7F" w:themeFill="text1" w:themeFillTint="80"/>
          </w:tcPr>
          <w:p w14:paraId="14C385EA" w14:textId="42638DF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44073A10" w14:textId="77777777" w:rsidR="00876CFA" w:rsidRPr="00F61E69" w:rsidRDefault="005C594B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</w:t>
            </w:r>
          </w:p>
          <w:p w14:paraId="7C345832" w14:textId="662CC48B" w:rsidR="005C594B" w:rsidRPr="00F61E69" w:rsidRDefault="005C594B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</w:tcPr>
          <w:p w14:paraId="36E7156D" w14:textId="77777777" w:rsidR="00876CFA" w:rsidRPr="00F61E69" w:rsidRDefault="005C594B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</w:p>
          <w:p w14:paraId="7F28764A" w14:textId="59E21AB5" w:rsidR="005C594B" w:rsidRPr="00F61E69" w:rsidRDefault="005C594B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7F7F7F" w:themeFill="text1" w:themeFillTint="80"/>
          </w:tcPr>
          <w:p w14:paraId="20154D9D" w14:textId="4B6EFEDE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0037" w:rsidRPr="00F61E69" w14:paraId="24B5A497" w14:textId="6C4F3442" w:rsidTr="00160037">
        <w:trPr>
          <w:trHeight w:val="155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A2F07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AB09CA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A03BCB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3</w:t>
            </w:r>
          </w:p>
          <w:p w14:paraId="0C900AB2" w14:textId="2222CB24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D7E93D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</w:t>
            </w:r>
          </w:p>
          <w:p w14:paraId="373CC1D3" w14:textId="151B95BD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=0.29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E491D2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09A4D6" w14:textId="59E87C47" w:rsidR="00876CFA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  <w:p w14:paraId="4BBAFAC8" w14:textId="0E3E9020" w:rsidR="00034B43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7A6A08" w14:textId="77777777" w:rsidR="00876CFA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  <w:p w14:paraId="5CAD3D20" w14:textId="75D409EC" w:rsidR="00034B43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D4143D" w14:textId="75DEBE06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CD3C11" w14:textId="77777777" w:rsidR="00876CFA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  <w:p w14:paraId="75D51961" w14:textId="69F747FD" w:rsidR="00034B43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2A8800" w14:textId="77777777" w:rsidR="00876CFA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  <w:p w14:paraId="05A25030" w14:textId="157DE0D6" w:rsidR="00034B43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22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7F7F7F" w:themeFill="text1" w:themeFillTint="80"/>
            <w:vAlign w:val="center"/>
          </w:tcPr>
          <w:p w14:paraId="3EEAE375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6DFB07E" w14:textId="77777777" w:rsidR="00876CFA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1</w:t>
            </w:r>
          </w:p>
          <w:p w14:paraId="219F3A14" w14:textId="207EF123" w:rsidR="00034B43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493A0F16" w14:textId="77777777" w:rsidR="00876CFA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</w:t>
            </w:r>
          </w:p>
          <w:p w14:paraId="008C62C4" w14:textId="627BE417" w:rsidR="00034B43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=0.19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7F7F7F" w:themeFill="text1" w:themeFillTint="80"/>
          </w:tcPr>
          <w:p w14:paraId="5EFCE6DF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691805D" w14:textId="77777777" w:rsidR="00876CFA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  <w:p w14:paraId="2731F3D2" w14:textId="5AF0C417" w:rsidR="00034B43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=0.004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</w:tcPr>
          <w:p w14:paraId="3DA67214" w14:textId="77777777" w:rsidR="00876CFA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2</w:t>
            </w:r>
          </w:p>
          <w:p w14:paraId="735D3231" w14:textId="449A132A" w:rsidR="00034B43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7F7F7F" w:themeFill="text1" w:themeFillTint="80"/>
          </w:tcPr>
          <w:p w14:paraId="21620FE6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8BB6651" w14:textId="77777777" w:rsidR="00876CFA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7</w:t>
            </w:r>
          </w:p>
          <w:p w14:paraId="4A08B75B" w14:textId="138A795E" w:rsidR="00034B43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68164E84" w14:textId="77777777" w:rsidR="00876CFA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</w:t>
            </w:r>
          </w:p>
          <w:p w14:paraId="3594B8F8" w14:textId="060B0FC1" w:rsidR="00034B43" w:rsidRPr="00F61E69" w:rsidRDefault="00034B4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</w:tr>
      <w:tr w:rsidR="00160037" w:rsidRPr="00F61E69" w14:paraId="1E57E2C4" w14:textId="2588D8A3" w:rsidTr="00160037">
        <w:trPr>
          <w:trHeight w:val="199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77EED9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4C3F90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3</w:t>
            </w:r>
          </w:p>
          <w:p w14:paraId="1592F14A" w14:textId="2E2F513A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4BF6B5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3</w:t>
            </w:r>
          </w:p>
          <w:p w14:paraId="36E1AC44" w14:textId="45447963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F19990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4</w:t>
            </w:r>
          </w:p>
          <w:p w14:paraId="127094DB" w14:textId="459D17E8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E50FDE" w14:textId="77777777" w:rsidR="00876CFA" w:rsidRPr="00F61E69" w:rsidRDefault="007E569C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  <w:p w14:paraId="040B4212" w14:textId="66B3548D" w:rsidR="007E569C" w:rsidRPr="00F61E69" w:rsidRDefault="007E569C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19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A40309" w14:textId="77777777" w:rsidR="00876CFA" w:rsidRPr="00F61E69" w:rsidRDefault="007E569C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  <w:p w14:paraId="3EF25BF8" w14:textId="1D6DADDF" w:rsidR="007E569C" w:rsidRPr="00F61E69" w:rsidRDefault="007E569C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BE3F86" w14:textId="77777777" w:rsidR="00876CFA" w:rsidRPr="00F61E69" w:rsidRDefault="007E569C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7</w:t>
            </w:r>
          </w:p>
          <w:p w14:paraId="27268DEC" w14:textId="2AFD6085" w:rsidR="007E569C" w:rsidRPr="00F61E69" w:rsidRDefault="007E569C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9E0E98" w14:textId="77777777" w:rsidR="00876CFA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  <w:p w14:paraId="11AE15A7" w14:textId="4D92949C" w:rsidR="007E569C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4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F96666" w14:textId="77777777" w:rsidR="00876CFA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  <w:p w14:paraId="26C5A742" w14:textId="1B882252" w:rsidR="007E569C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85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F2D398" w14:textId="77777777" w:rsidR="00876CFA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8</w:t>
            </w:r>
          </w:p>
          <w:p w14:paraId="455D351C" w14:textId="3029A8DE" w:rsidR="007E569C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3EF1E3B9" w14:textId="77777777" w:rsidR="007E569C" w:rsidRPr="00F61E69" w:rsidRDefault="007E569C" w:rsidP="007E5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8</w:t>
            </w:r>
          </w:p>
          <w:p w14:paraId="4C0AFE98" w14:textId="27BC9ED5" w:rsidR="007E569C" w:rsidRPr="00F61E69" w:rsidRDefault="007E569C" w:rsidP="007E5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D35F19" w14:textId="77777777" w:rsidR="00876CFA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5</w:t>
            </w:r>
          </w:p>
          <w:p w14:paraId="15A09587" w14:textId="066D4C14" w:rsidR="007E569C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4430C5F9" w14:textId="77777777" w:rsidR="00876CFA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9</w:t>
            </w:r>
          </w:p>
          <w:p w14:paraId="106F713D" w14:textId="3373CF69" w:rsidR="007E569C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3582D7F5" w14:textId="77777777" w:rsidR="00876CFA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9</w:t>
            </w:r>
          </w:p>
          <w:p w14:paraId="7FEA8201" w14:textId="0E5FC8B6" w:rsidR="007E569C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370A4178" w14:textId="77777777" w:rsidR="00876CFA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0</w:t>
            </w:r>
          </w:p>
          <w:p w14:paraId="628A4C68" w14:textId="3269DE99" w:rsidR="007E569C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</w:tcPr>
          <w:p w14:paraId="5ED06340" w14:textId="77777777" w:rsidR="00876CFA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</w:t>
            </w:r>
          </w:p>
          <w:p w14:paraId="24CE269A" w14:textId="481933D3" w:rsidR="007E569C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4CE62FEB" w14:textId="77777777" w:rsidR="00876CFA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7</w:t>
            </w:r>
          </w:p>
          <w:p w14:paraId="4629FD3D" w14:textId="20B5F264" w:rsidR="007E569C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057BEE4B" w14:textId="77777777" w:rsidR="00876CFA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3</w:t>
            </w:r>
          </w:p>
          <w:p w14:paraId="53E4F60F" w14:textId="0FCA9A69" w:rsidR="007E569C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=0.51</w:t>
            </w:r>
          </w:p>
        </w:tc>
        <w:tc>
          <w:tcPr>
            <w:tcW w:w="0" w:type="auto"/>
            <w:shd w:val="clear" w:color="auto" w:fill="FFFFFF"/>
          </w:tcPr>
          <w:p w14:paraId="4F427C1D" w14:textId="77777777" w:rsidR="00876CFA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</w:t>
            </w:r>
          </w:p>
          <w:p w14:paraId="0DEBB731" w14:textId="6E01DF20" w:rsidR="007E569C" w:rsidRPr="00F61E69" w:rsidRDefault="007E569C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</w:tr>
      <w:tr w:rsidR="00160037" w:rsidRPr="00F61E69" w14:paraId="3554350F" w14:textId="26DF7B57" w:rsidTr="00160037">
        <w:trPr>
          <w:trHeight w:val="130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A3361F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AAFD04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6</w:t>
            </w:r>
          </w:p>
          <w:p w14:paraId="5C6935B7" w14:textId="58B96535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6C8B87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4</w:t>
            </w:r>
          </w:p>
          <w:p w14:paraId="386FCB3F" w14:textId="6E319BBF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30E933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3</w:t>
            </w:r>
          </w:p>
          <w:p w14:paraId="4693C861" w14:textId="6F6EF1E9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DEE995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  <w:p w14:paraId="2E7B198A" w14:textId="0CBDCEF2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49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9E2D6B" w14:textId="12F2E533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  <w:p w14:paraId="438F96FA" w14:textId="663AA9A6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DB330B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6</w:t>
            </w:r>
          </w:p>
          <w:p w14:paraId="6D408A1F" w14:textId="1946979F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9B3DE6" w14:textId="37D8C072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  <w:p w14:paraId="192984C6" w14:textId="5B3C9E62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C7D172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  <w:p w14:paraId="28B0028F" w14:textId="5EA84DE8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7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D58DB5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1</w:t>
            </w:r>
          </w:p>
          <w:p w14:paraId="69AFEF49" w14:textId="22203975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20801219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3</w:t>
            </w:r>
          </w:p>
          <w:p w14:paraId="2B6497AE" w14:textId="36BF23C6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4B32A7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  <w:p w14:paraId="3BF941DD" w14:textId="49AB9FBF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2D1AE92A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03</w:t>
            </w:r>
          </w:p>
          <w:p w14:paraId="673D4A31" w14:textId="240DA5FD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=0.92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47618974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1</w:t>
            </w:r>
          </w:p>
          <w:p w14:paraId="3E8899A5" w14:textId="676E2DCB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4A8740A2" w14:textId="77777777" w:rsidR="00876CFA" w:rsidRPr="00F61E69" w:rsidRDefault="003B70AE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6</w:t>
            </w:r>
          </w:p>
          <w:p w14:paraId="197B366C" w14:textId="2E876F5E" w:rsidR="003B70AE" w:rsidRPr="00F61E69" w:rsidRDefault="003B70AE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</w:tcPr>
          <w:p w14:paraId="5B33C161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2</w:t>
            </w:r>
          </w:p>
          <w:p w14:paraId="38F4BD61" w14:textId="0441D510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0B4FB752" w14:textId="77777777" w:rsidR="00876CFA" w:rsidRPr="00F61E69" w:rsidRDefault="003B70AE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4</w:t>
            </w:r>
          </w:p>
          <w:p w14:paraId="0038BAE0" w14:textId="7AFBABAE" w:rsidR="003B70AE" w:rsidRPr="00F61E69" w:rsidRDefault="003B70AE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3BB016D8" w14:textId="6BB464FD" w:rsidR="00876CFA" w:rsidRPr="00F61E69" w:rsidRDefault="003B70AE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0</w:t>
            </w:r>
          </w:p>
          <w:p w14:paraId="1B65DD26" w14:textId="4E108B14" w:rsidR="003B70AE" w:rsidRPr="00F61E69" w:rsidRDefault="003B70AE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7FB0589E" w14:textId="77777777" w:rsidR="00876CFA" w:rsidRPr="00F61E69" w:rsidRDefault="003B70AE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3</w:t>
            </w:r>
          </w:p>
          <w:p w14:paraId="668B7658" w14:textId="7D746736" w:rsidR="003B70AE" w:rsidRPr="00F61E69" w:rsidRDefault="003B70AE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</w:tr>
      <w:tr w:rsidR="00160037" w:rsidRPr="00F61E69" w14:paraId="29B2ACEA" w14:textId="0F480196" w:rsidTr="00160037">
        <w:trPr>
          <w:trHeight w:val="157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845291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43742E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5</w:t>
            </w:r>
          </w:p>
          <w:p w14:paraId="2F497850" w14:textId="4CCCC63A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DD7DC7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6</w:t>
            </w:r>
          </w:p>
          <w:p w14:paraId="08858E00" w14:textId="5A2F2BE9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B463B5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6</w:t>
            </w:r>
          </w:p>
          <w:p w14:paraId="2EE447F1" w14:textId="4961FD55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CA5323" w14:textId="226C76D9" w:rsidR="00876CFA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0</w:t>
            </w:r>
          </w:p>
          <w:p w14:paraId="06A8C2C5" w14:textId="2FBB941A" w:rsidR="002E6938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3AD561" w14:textId="77777777" w:rsidR="00876CFA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0</w:t>
            </w:r>
          </w:p>
          <w:p w14:paraId="1344A75B" w14:textId="25006AA5" w:rsidR="002E6938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AFACB2" w14:textId="77777777" w:rsidR="00876CFA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  <w:p w14:paraId="4840B891" w14:textId="032A0778" w:rsidR="002E6938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25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D1B5AF" w14:textId="77777777" w:rsidR="00876CFA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  <w:p w14:paraId="059B04DD" w14:textId="17256CAE" w:rsidR="002E6938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9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14A9C2" w14:textId="77777777" w:rsidR="00876CFA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  <w:p w14:paraId="1B0C4C33" w14:textId="30CB9123" w:rsidR="002E6938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20742B" w14:textId="77777777" w:rsidR="00876CFA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  <w:p w14:paraId="7A618640" w14:textId="5F08762F" w:rsidR="002E6938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3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2845F8DA" w14:textId="77777777" w:rsidR="00876CFA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6</w:t>
            </w:r>
          </w:p>
          <w:p w14:paraId="5A3807C0" w14:textId="5FD38B0E" w:rsidR="002E6938" w:rsidRPr="00F61E69" w:rsidRDefault="002E693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D64C99" w14:textId="77777777" w:rsidR="00876CFA" w:rsidRPr="00F61E69" w:rsidRDefault="002E6938" w:rsidP="00EA22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  <w:p w14:paraId="1471C41B" w14:textId="7C64EF7B" w:rsidR="002E6938" w:rsidRPr="00F61E69" w:rsidRDefault="002E6938" w:rsidP="00EA22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6A309AE5" w14:textId="77777777" w:rsidR="00876CFA" w:rsidRPr="00F61E69" w:rsidRDefault="00EA2214" w:rsidP="00EA22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3</w:t>
            </w:r>
          </w:p>
          <w:p w14:paraId="358AD24D" w14:textId="3F3AEF13" w:rsidR="00EA2214" w:rsidRPr="00F61E69" w:rsidRDefault="00EA2214" w:rsidP="00EA22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=0.44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707E0CCF" w14:textId="77777777" w:rsidR="00876CFA" w:rsidRPr="00F61E69" w:rsidRDefault="00791FF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</w:t>
            </w:r>
          </w:p>
          <w:p w14:paraId="5E332124" w14:textId="6224F229" w:rsidR="00791FF8" w:rsidRPr="00F61E69" w:rsidRDefault="00791FF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=0.003</w:t>
            </w:r>
          </w:p>
        </w:tc>
        <w:tc>
          <w:tcPr>
            <w:tcW w:w="0" w:type="auto"/>
            <w:shd w:val="clear" w:color="auto" w:fill="FFFFFF"/>
          </w:tcPr>
          <w:p w14:paraId="2AD128D7" w14:textId="77777777" w:rsidR="00876CFA" w:rsidRPr="00F61E69" w:rsidRDefault="00791FF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9</w:t>
            </w:r>
          </w:p>
          <w:p w14:paraId="6A8B504C" w14:textId="0C1F7D9A" w:rsidR="00791FF8" w:rsidRPr="00F61E69" w:rsidRDefault="00791FF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</w:tcPr>
          <w:p w14:paraId="5EBF562C" w14:textId="77777777" w:rsidR="00876CFA" w:rsidRPr="00F61E69" w:rsidRDefault="00791FF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7</w:t>
            </w:r>
          </w:p>
          <w:p w14:paraId="70B67DCE" w14:textId="0F3CA476" w:rsidR="00791FF8" w:rsidRPr="00F61E69" w:rsidRDefault="00791FF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=0.03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4EBCBBF5" w14:textId="77777777" w:rsidR="00876CFA" w:rsidRPr="00F61E69" w:rsidRDefault="00791FF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</w:p>
          <w:p w14:paraId="643F8DEB" w14:textId="72449A45" w:rsidR="00791FF8" w:rsidRPr="00F61E69" w:rsidRDefault="00791FF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58B910AF" w14:textId="77777777" w:rsidR="00876CFA" w:rsidRPr="00F61E69" w:rsidRDefault="00791FF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2</w:t>
            </w:r>
          </w:p>
          <w:p w14:paraId="75345572" w14:textId="7AFAFA7B" w:rsidR="00791FF8" w:rsidRPr="00F61E69" w:rsidRDefault="00791FF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118C2EDB" w14:textId="77777777" w:rsidR="00876CFA" w:rsidRPr="00F61E69" w:rsidRDefault="00791FF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5</w:t>
            </w:r>
          </w:p>
          <w:p w14:paraId="58719562" w14:textId="26F3CAD4" w:rsidR="00791FF8" w:rsidRPr="00F61E69" w:rsidRDefault="00791FF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&lt;0.001</w:t>
            </w:r>
          </w:p>
        </w:tc>
      </w:tr>
      <w:tr w:rsidR="00160037" w:rsidRPr="00F61E69" w14:paraId="14248F4D" w14:textId="187CABCB" w:rsidTr="00160037">
        <w:trPr>
          <w:trHeight w:val="314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057C9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ll</w:t>
            </w:r>
          </w:p>
          <w:p w14:paraId="10549E80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4072E8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38</w:t>
            </w:r>
          </w:p>
          <w:p w14:paraId="6198CD15" w14:textId="7684FDA1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02F10A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27</w:t>
            </w:r>
          </w:p>
          <w:p w14:paraId="3395FFB5" w14:textId="76E5E7AB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F57F8F" w14:textId="6C45729C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</w:t>
            </w:r>
            <w:r w:rsidR="00176EFF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5</w:t>
            </w:r>
          </w:p>
          <w:p w14:paraId="1F00D914" w14:textId="212B7548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9F52E2" w14:textId="77777777" w:rsidR="00876CFA" w:rsidRPr="00F61E69" w:rsidRDefault="00176E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</w:t>
            </w:r>
          </w:p>
          <w:p w14:paraId="7E94929A" w14:textId="499F80B9" w:rsidR="00176EFF" w:rsidRPr="00F61E69" w:rsidRDefault="00176E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=0.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8A697E" w14:textId="77777777" w:rsidR="00876CFA" w:rsidRPr="00F61E69" w:rsidRDefault="00176E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03</w:t>
            </w:r>
          </w:p>
          <w:p w14:paraId="24C922F2" w14:textId="0D8E9F78" w:rsidR="00176EFF" w:rsidRPr="00F61E69" w:rsidRDefault="00176E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=0.1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E3F4D0" w14:textId="77777777" w:rsidR="00876CFA" w:rsidRPr="00F61E69" w:rsidRDefault="00176E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30</w:t>
            </w:r>
          </w:p>
          <w:p w14:paraId="00F69F96" w14:textId="7D8189F1" w:rsidR="00176EFF" w:rsidRPr="00F61E69" w:rsidRDefault="00176E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2F2141" w14:textId="77777777" w:rsidR="00876CFA" w:rsidRPr="00F61E69" w:rsidRDefault="00176E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05</w:t>
            </w:r>
          </w:p>
          <w:p w14:paraId="61B66311" w14:textId="5D9C1BA7" w:rsidR="00176EFF" w:rsidRPr="00F61E69" w:rsidRDefault="00176E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=0.008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4D5E9A" w14:textId="77777777" w:rsidR="00876CFA" w:rsidRPr="00F61E69" w:rsidRDefault="00176E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4</w:t>
            </w:r>
          </w:p>
          <w:p w14:paraId="75F5D9EF" w14:textId="764176F4" w:rsidR="00176EFF" w:rsidRPr="00F61E69" w:rsidRDefault="00176E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=0.009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4C049B" w14:textId="77777777" w:rsidR="00876CFA" w:rsidRPr="00F61E69" w:rsidRDefault="00176E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21</w:t>
            </w:r>
          </w:p>
          <w:p w14:paraId="3DF88FBA" w14:textId="2B253BFD" w:rsidR="00176EFF" w:rsidRPr="00F61E69" w:rsidRDefault="00176E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1D637431" w14:textId="77777777" w:rsidR="00876CFA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30</w:t>
            </w:r>
          </w:p>
          <w:p w14:paraId="5CD463F0" w14:textId="17B8DF1A" w:rsidR="00522CA8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E9CD39" w14:textId="77777777" w:rsidR="00876CFA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2</w:t>
            </w:r>
          </w:p>
          <w:p w14:paraId="4B9C58B1" w14:textId="72CC18FC" w:rsidR="00522CA8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=0.17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6338F818" w14:textId="77777777" w:rsidR="00876CFA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6</w:t>
            </w:r>
          </w:p>
          <w:p w14:paraId="445BE31C" w14:textId="0903EE17" w:rsidR="00522CA8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2CE71016" w14:textId="77777777" w:rsidR="00876CFA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07</w:t>
            </w:r>
          </w:p>
          <w:p w14:paraId="75399D62" w14:textId="1DBD4F0B" w:rsidR="00522CA8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283B5ED3" w14:textId="77777777" w:rsidR="00876CFA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06</w:t>
            </w:r>
          </w:p>
          <w:p w14:paraId="3E57B85B" w14:textId="03E3F3D3" w:rsidR="00522CA8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</w:tcPr>
          <w:p w14:paraId="3869D773" w14:textId="77777777" w:rsidR="00876CFA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26</w:t>
            </w:r>
          </w:p>
          <w:p w14:paraId="7653BFDC" w14:textId="707EE9AE" w:rsidR="00522CA8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56D1E529" w14:textId="77777777" w:rsidR="00876CFA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02</w:t>
            </w:r>
          </w:p>
          <w:p w14:paraId="12AA59C9" w14:textId="6C9040BE" w:rsidR="00522CA8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=0.30</w:t>
            </w:r>
          </w:p>
        </w:tc>
        <w:tc>
          <w:tcPr>
            <w:tcW w:w="0" w:type="auto"/>
            <w:shd w:val="clear" w:color="auto" w:fill="FFFFFF"/>
          </w:tcPr>
          <w:p w14:paraId="66892A0A" w14:textId="77777777" w:rsidR="00876CFA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8</w:t>
            </w:r>
          </w:p>
          <w:p w14:paraId="2C432C11" w14:textId="15AA3F99" w:rsidR="00522CA8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38AA3DF9" w14:textId="77777777" w:rsidR="00876CFA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26</w:t>
            </w:r>
          </w:p>
          <w:p w14:paraId="01D74066" w14:textId="3C6862AE" w:rsidR="00522CA8" w:rsidRPr="00F61E69" w:rsidRDefault="00522CA8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</w:tr>
      <w:tr w:rsidR="00160037" w:rsidRPr="00F61E69" w14:paraId="212A6A0E" w14:textId="39CE3EA1" w:rsidTr="00160037">
        <w:trPr>
          <w:trHeight w:val="314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A468D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ll</w:t>
            </w:r>
          </w:p>
          <w:p w14:paraId="0E91774D" w14:textId="77777777" w:rsidR="00876CFA" w:rsidRPr="00F61E69" w:rsidRDefault="00876CFA" w:rsidP="0087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3F0707" w14:textId="6EC5C8D2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</w:t>
            </w:r>
            <w:r w:rsidR="004B0409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50</w:t>
            </w:r>
          </w:p>
          <w:p w14:paraId="2BC371AA" w14:textId="5BFD500A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F467D3" w14:textId="77777777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44</w:t>
            </w:r>
          </w:p>
          <w:p w14:paraId="1BB33CBE" w14:textId="7E3FDB78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D39848" w14:textId="42B96D9A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</w:t>
            </w:r>
            <w:r w:rsidR="004B0409"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0</w:t>
            </w:r>
          </w:p>
          <w:p w14:paraId="1C0C280F" w14:textId="3A85EE94" w:rsidR="00876CFA" w:rsidRPr="00F61E69" w:rsidRDefault="00876CFA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945D2F" w14:textId="77777777" w:rsidR="00876CFA" w:rsidRPr="00F61E69" w:rsidRDefault="004B0409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12</w:t>
            </w:r>
          </w:p>
          <w:p w14:paraId="196983D8" w14:textId="6D513CB1" w:rsidR="004B0409" w:rsidRPr="00F61E69" w:rsidRDefault="004B0409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543283" w14:textId="77777777" w:rsidR="00876CFA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  <w:p w14:paraId="7FF3B860" w14:textId="19FA999C" w:rsidR="00BD0403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=0.8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EF6A7D" w14:textId="77777777" w:rsidR="00876CFA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31</w:t>
            </w:r>
          </w:p>
          <w:p w14:paraId="3316125C" w14:textId="7ADD9A49" w:rsidR="00BD0403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FD34D7" w14:textId="77777777" w:rsidR="00876CFA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9</w:t>
            </w:r>
          </w:p>
          <w:p w14:paraId="4AC6EBD8" w14:textId="7A22E6FC" w:rsidR="00BD0403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3D32EE" w14:textId="77777777" w:rsidR="00876CFA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21</w:t>
            </w:r>
          </w:p>
          <w:p w14:paraId="19F3474F" w14:textId="36B8A1AD" w:rsidR="00BD0403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68EC2B" w14:textId="77777777" w:rsidR="00876CFA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26</w:t>
            </w:r>
          </w:p>
          <w:p w14:paraId="0FCCE426" w14:textId="1BCC5C57" w:rsidR="00BD0403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1D43DB27" w14:textId="77777777" w:rsidR="00876CFA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39</w:t>
            </w:r>
          </w:p>
          <w:p w14:paraId="7250C3D6" w14:textId="7010B550" w:rsidR="00BD0403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7EE378" w14:textId="77777777" w:rsidR="00876CFA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27</w:t>
            </w:r>
          </w:p>
          <w:p w14:paraId="08318C5A" w14:textId="356EE5BD" w:rsidR="00BD0403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3CBC51BE" w14:textId="77777777" w:rsidR="00876CFA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4</w:t>
            </w:r>
          </w:p>
          <w:p w14:paraId="50CB4532" w14:textId="47D98EFD" w:rsidR="00BD0403" w:rsidRPr="00F61E69" w:rsidRDefault="00BD0403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=0.04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3060327A" w14:textId="77777777" w:rsidR="00876CFA" w:rsidRPr="00F61E69" w:rsidRDefault="00CD3B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12</w:t>
            </w:r>
          </w:p>
          <w:p w14:paraId="6F1C92E9" w14:textId="35351A39" w:rsidR="00CD3BFF" w:rsidRPr="00F61E69" w:rsidRDefault="00CD3B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4C911BFD" w14:textId="77777777" w:rsidR="00876CFA" w:rsidRPr="00F61E69" w:rsidRDefault="00CD3B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3</w:t>
            </w:r>
          </w:p>
          <w:p w14:paraId="363CE7BC" w14:textId="28DB9142" w:rsidR="00CD3BFF" w:rsidRPr="00F61E69" w:rsidRDefault="00CD3B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=0.16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</w:tcPr>
          <w:p w14:paraId="1F7C1838" w14:textId="77777777" w:rsidR="00876CFA" w:rsidRPr="00F61E69" w:rsidRDefault="00CD3B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19</w:t>
            </w:r>
          </w:p>
          <w:p w14:paraId="0BD13B82" w14:textId="2C941A6A" w:rsidR="00CD3BFF" w:rsidRPr="00F61E69" w:rsidRDefault="00CD3BFF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</w:tcPr>
          <w:p w14:paraId="4B4BA58C" w14:textId="77777777" w:rsidR="00876CFA" w:rsidRPr="00F61E69" w:rsidRDefault="00FE5C5D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12</w:t>
            </w:r>
          </w:p>
          <w:p w14:paraId="5134D195" w14:textId="081B2907" w:rsidR="00FE5C5D" w:rsidRPr="00F61E69" w:rsidRDefault="00FE5C5D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  <w:tc>
          <w:tcPr>
            <w:tcW w:w="0" w:type="auto"/>
            <w:shd w:val="clear" w:color="auto" w:fill="FFFFFF"/>
          </w:tcPr>
          <w:p w14:paraId="76257CE0" w14:textId="77777777" w:rsidR="00876CFA" w:rsidRPr="00F61E69" w:rsidRDefault="00FE5C5D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0.006</w:t>
            </w:r>
          </w:p>
          <w:p w14:paraId="7259247B" w14:textId="34F9D65C" w:rsidR="00FE5C5D" w:rsidRPr="00F61E69" w:rsidRDefault="00FE5C5D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=0.79</w:t>
            </w:r>
          </w:p>
        </w:tc>
        <w:tc>
          <w:tcPr>
            <w:tcW w:w="0" w:type="auto"/>
            <w:shd w:val="clear" w:color="auto" w:fill="FFFFFF"/>
          </w:tcPr>
          <w:p w14:paraId="27EB2E69" w14:textId="77777777" w:rsidR="00876CFA" w:rsidRPr="00F61E69" w:rsidRDefault="00FE5C5D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26</w:t>
            </w:r>
          </w:p>
          <w:p w14:paraId="38457B76" w14:textId="1982A3FC" w:rsidR="00FE5C5D" w:rsidRPr="00F61E69" w:rsidRDefault="00FE5C5D" w:rsidP="00876C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&lt;0.001</w:t>
            </w:r>
          </w:p>
        </w:tc>
      </w:tr>
    </w:tbl>
    <w:p w14:paraId="7808128B" w14:textId="77777777" w:rsidR="00A14C56" w:rsidRPr="00F61E69" w:rsidRDefault="00A14C56" w:rsidP="0044315D">
      <w:pPr>
        <w:spacing w:line="480" w:lineRule="auto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p w14:paraId="11973D98" w14:textId="77777777" w:rsidR="00A14C56" w:rsidRPr="00F61E69" w:rsidRDefault="00A14C56">
      <w:pPr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br w:type="page"/>
      </w:r>
    </w:p>
    <w:p w14:paraId="05051151" w14:textId="3BA0DCE6" w:rsidR="003A0114" w:rsidRPr="00F61E69" w:rsidRDefault="00821E5B" w:rsidP="003A0114">
      <w:pPr>
        <w:rPr>
          <w:rFonts w:ascii="Times New Roman" w:eastAsia="Malgun Gothic" w:hAnsi="Times New Roman" w:cs="Times New Roman"/>
          <w:b/>
          <w:sz w:val="24"/>
          <w:szCs w:val="24"/>
          <w:lang w:val="en-US"/>
        </w:rPr>
      </w:pP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D7BD4"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>S</w:t>
      </w:r>
      <w:bookmarkEnd w:id="9"/>
      <w:r w:rsidR="00F911F9"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>9</w:t>
      </w: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: </w:t>
      </w:r>
      <w:r w:rsidRPr="00F61E69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>Temporal changes in extra</w:t>
      </w:r>
      <w:r w:rsidR="00DD6EC9" w:rsidRPr="00F61E69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>-</w:t>
      </w:r>
      <w:r w:rsidRPr="00F61E69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 xml:space="preserve"> and intracellular sodium population</w:t>
      </w:r>
      <w:bookmarkStart w:id="10" w:name="_Hlk70937273"/>
      <w:bookmarkEnd w:id="8"/>
    </w:p>
    <w:tbl>
      <w:tblPr>
        <w:tblpPr w:leftFromText="180" w:rightFromText="180" w:vertAnchor="text" w:horzAnchor="margin" w:tblpY="1344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9"/>
        <w:gridCol w:w="755"/>
        <w:gridCol w:w="955"/>
        <w:gridCol w:w="955"/>
        <w:gridCol w:w="955"/>
        <w:gridCol w:w="955"/>
        <w:gridCol w:w="755"/>
        <w:gridCol w:w="955"/>
        <w:gridCol w:w="955"/>
        <w:gridCol w:w="755"/>
        <w:gridCol w:w="955"/>
        <w:gridCol w:w="955"/>
        <w:gridCol w:w="955"/>
        <w:gridCol w:w="955"/>
      </w:tblGrid>
      <w:tr w:rsidR="003A0114" w:rsidRPr="00F61E69" w14:paraId="5AD32A17" w14:textId="77777777" w:rsidTr="003A0114">
        <w:trPr>
          <w:trHeight w:val="345"/>
        </w:trPr>
        <w:tc>
          <w:tcPr>
            <w:tcW w:w="0" w:type="auto"/>
            <w:vMerge w:val="restart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732F0" w14:textId="77777777" w:rsidR="003A0114" w:rsidRPr="00F61E69" w:rsidRDefault="003A0114" w:rsidP="003A0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0" w:type="auto"/>
            <w:gridSpan w:val="5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9EEF8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Pre / 2 weeks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1420A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Pre / 8 weeks</w:t>
            </w:r>
          </w:p>
        </w:tc>
        <w:tc>
          <w:tcPr>
            <w:tcW w:w="0" w:type="auto"/>
            <w:gridSpan w:val="5"/>
            <w:tcBorders>
              <w:lef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F37F8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Pre / 6 months</w:t>
            </w:r>
          </w:p>
        </w:tc>
      </w:tr>
      <w:tr w:rsidR="003A0114" w:rsidRPr="00F61E69" w14:paraId="6746F743" w14:textId="77777777" w:rsidTr="003A0114">
        <w:trPr>
          <w:trHeight w:val="315"/>
        </w:trPr>
        <w:tc>
          <w:tcPr>
            <w:tcW w:w="0" w:type="auto"/>
            <w:vMerge/>
            <w:tcBorders>
              <w:right w:val="single" w:sz="24" w:space="0" w:color="auto"/>
            </w:tcBorders>
            <w:vAlign w:val="center"/>
            <w:hideMark/>
          </w:tcPr>
          <w:p w14:paraId="72029E14" w14:textId="77777777" w:rsidR="003A0114" w:rsidRPr="00F61E69" w:rsidRDefault="003A0114" w:rsidP="003A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74A6B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↑</w:t>
            </w:r>
          </w:p>
          <w:p w14:paraId="206ECD1B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SC </w:t>
            </w:r>
          </w:p>
        </w:tc>
        <w:tc>
          <w:tcPr>
            <w:tcW w:w="0" w:type="auto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F3D4E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xtra-</w:t>
            </w:r>
          </w:p>
        </w:tc>
        <w:tc>
          <w:tcPr>
            <w:tcW w:w="0" w:type="auto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FB187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tra-</w:t>
            </w:r>
          </w:p>
        </w:tc>
        <w:tc>
          <w:tcPr>
            <w:tcW w:w="0" w:type="auto"/>
            <w:vMerge w:val="restart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6A59DE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↑</w:t>
            </w:r>
          </w:p>
          <w:p w14:paraId="14065A9D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SC 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EFF04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xtra-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A2F51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tra-</w:t>
            </w:r>
          </w:p>
        </w:tc>
        <w:tc>
          <w:tcPr>
            <w:tcW w:w="0" w:type="auto"/>
            <w:vMerge w:val="restart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621BA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↑</w:t>
            </w:r>
          </w:p>
          <w:p w14:paraId="5F98943E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SC</w:t>
            </w:r>
          </w:p>
        </w:tc>
        <w:tc>
          <w:tcPr>
            <w:tcW w:w="0" w:type="auto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BE6C9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xtra-</w:t>
            </w:r>
          </w:p>
        </w:tc>
        <w:tc>
          <w:tcPr>
            <w:tcW w:w="0" w:type="auto"/>
            <w:gridSpan w:val="2"/>
            <w:tcBorders>
              <w:lef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1AC2C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tra-</w:t>
            </w:r>
          </w:p>
        </w:tc>
      </w:tr>
      <w:tr w:rsidR="003A0114" w:rsidRPr="00F61E69" w14:paraId="77E8E758" w14:textId="77777777" w:rsidTr="003A0114">
        <w:trPr>
          <w:trHeight w:val="410"/>
        </w:trPr>
        <w:tc>
          <w:tcPr>
            <w:tcW w:w="0" w:type="auto"/>
            <w:vMerge/>
            <w:tcBorders>
              <w:right w:val="single" w:sz="24" w:space="0" w:color="auto"/>
            </w:tcBorders>
            <w:vAlign w:val="center"/>
            <w:hideMark/>
          </w:tcPr>
          <w:p w14:paraId="2888B908" w14:textId="77777777" w:rsidR="003A0114" w:rsidRPr="00F61E69" w:rsidRDefault="003A0114" w:rsidP="003A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  <w:hideMark/>
          </w:tcPr>
          <w:p w14:paraId="202F2CC5" w14:textId="77777777" w:rsidR="003A0114" w:rsidRPr="00F61E69" w:rsidRDefault="003A0114" w:rsidP="003A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53245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↑TSC: </w:t>
            </w:r>
          </w:p>
          <w:p w14:paraId="29F65D74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↑MD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C038E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↑TSC: </w:t>
            </w:r>
          </w:p>
          <w:p w14:paraId="29D14550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↑ve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CE919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↑TSC: </w:t>
            </w:r>
          </w:p>
          <w:p w14:paraId="73675885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↓MD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BCA7E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↑TSC: </w:t>
            </w:r>
          </w:p>
          <w:p w14:paraId="65543E6E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↓ve</w:t>
            </w:r>
          </w:p>
        </w:tc>
        <w:tc>
          <w:tcPr>
            <w:tcW w:w="0" w:type="auto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  <w:hideMark/>
          </w:tcPr>
          <w:p w14:paraId="6BEBE90F" w14:textId="77777777" w:rsidR="003A0114" w:rsidRPr="00F61E69" w:rsidRDefault="003A0114" w:rsidP="003A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8E241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↑TSC: </w:t>
            </w:r>
          </w:p>
          <w:p w14:paraId="70ECB08D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↑MD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E025D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↑TSC: </w:t>
            </w:r>
          </w:p>
          <w:p w14:paraId="3CED8E6A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↓MD</w:t>
            </w:r>
          </w:p>
        </w:tc>
        <w:tc>
          <w:tcPr>
            <w:tcW w:w="0" w:type="auto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  <w:hideMark/>
          </w:tcPr>
          <w:p w14:paraId="007D502E" w14:textId="77777777" w:rsidR="003A0114" w:rsidRPr="00F61E69" w:rsidRDefault="003A0114" w:rsidP="003A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995C1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↑TSC: </w:t>
            </w:r>
          </w:p>
          <w:p w14:paraId="6D72EAEC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↑MD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B54EB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↑TSC:</w:t>
            </w:r>
          </w:p>
          <w:p w14:paraId="03E5BEE0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↑ve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84276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↑TSC: </w:t>
            </w:r>
          </w:p>
          <w:p w14:paraId="467A6D5A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↓MD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1F048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↑TSC:</w:t>
            </w:r>
          </w:p>
          <w:p w14:paraId="682BEB25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↓ve</w:t>
            </w:r>
          </w:p>
        </w:tc>
      </w:tr>
      <w:tr w:rsidR="003A0114" w:rsidRPr="00F61E69" w14:paraId="3387B515" w14:textId="77777777" w:rsidTr="003A0114">
        <w:trPr>
          <w:trHeight w:val="354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0134E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F16663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72.9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1AFA5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3.8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EC11F4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8.7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797C47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.0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A1AA4C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16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0F2522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9.4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08F66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4.2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A143F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2</w:t>
            </w:r>
          </w:p>
        </w:tc>
        <w:tc>
          <w:tcPr>
            <w:tcW w:w="0" w:type="auto"/>
            <w:gridSpan w:val="5"/>
            <w:tcBorders>
              <w:lef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786B5" w14:textId="77777777" w:rsidR="003A0114" w:rsidRPr="00F61E69" w:rsidRDefault="003A0114" w:rsidP="003A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114" w:rsidRPr="00F61E69" w14:paraId="753A4F24" w14:textId="77777777" w:rsidTr="003A0114">
        <w:trPr>
          <w:trHeight w:val="285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AAC9C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FCCF89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98.7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2A624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.2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9C9827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1.2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611A6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7.5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FBBFD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.4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B929A" w14:textId="77777777" w:rsidR="003A0114" w:rsidRPr="00F61E69" w:rsidRDefault="003A0114" w:rsidP="003A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418E7" w14:textId="77777777" w:rsidR="003A0114" w:rsidRPr="00F61E69" w:rsidRDefault="003A0114" w:rsidP="003A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C3288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99.4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DB525D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4.6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39426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52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751E4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0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D7ABC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2.9</w:t>
            </w:r>
          </w:p>
        </w:tc>
      </w:tr>
      <w:tr w:rsidR="003A0114" w:rsidRPr="00F61E69" w14:paraId="0B09D1A1" w14:textId="77777777" w:rsidTr="003A0114">
        <w:trPr>
          <w:trHeight w:val="431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B17E8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D0F4A0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4573B1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0.5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437C5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.6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8C851E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.5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DB8FD1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.4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28F613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98.2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53D19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9.5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B5CE36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8.7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B4B732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99.7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4E13D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7.8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1C677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.8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78CE3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.9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F4A924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1.9</w:t>
            </w:r>
          </w:p>
        </w:tc>
      </w:tr>
      <w:tr w:rsidR="003A0114" w:rsidRPr="00F61E69" w14:paraId="59F4E52C" w14:textId="77777777" w:rsidTr="003A0114">
        <w:trPr>
          <w:trHeight w:val="265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BB13B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8AF090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52.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3B8CC4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.9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42DD8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.6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AF8E03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2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E7DB11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.4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CBC3B7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6.9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200138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7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DBB4F6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18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B9FF41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96.4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82622A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8.3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CC158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.2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22FE0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13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437538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9.2</w:t>
            </w:r>
          </w:p>
        </w:tc>
      </w:tr>
      <w:tr w:rsidR="003A0114" w:rsidRPr="00F61E69" w14:paraId="47835742" w14:textId="77777777" w:rsidTr="003A0114">
        <w:trPr>
          <w:trHeight w:val="247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89E54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l*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AED216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80.5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BE5A19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3.8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93758F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.8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1A7D2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.7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5FF7F5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7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B85595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2.0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81E55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.9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05741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1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D0312F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98.5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B8B83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5.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2401F6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7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6C0298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4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AC8550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4.8</w:t>
            </w:r>
          </w:p>
        </w:tc>
      </w:tr>
      <w:tr w:rsidR="003A0114" w:rsidRPr="00F61E69" w14:paraId="241C63FB" w14:textId="77777777" w:rsidTr="003A0114">
        <w:trPr>
          <w:trHeight w:val="410"/>
        </w:trPr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748EF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an</w:t>
            </w:r>
          </w:p>
          <w:p w14:paraId="5675B703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S.D)</w:t>
            </w:r>
          </w:p>
          <w:p w14:paraId="7CFAE526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35D4B2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80.9</w:t>
            </w:r>
          </w:p>
          <w:p w14:paraId="6C2D8E19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22.9)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14254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43.1</w:t>
            </w:r>
          </w:p>
          <w:p w14:paraId="6D4A640F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16.5)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ED8198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50.3</w:t>
            </w:r>
          </w:p>
          <w:p w14:paraId="07917EA9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25.0)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12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4D615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37.8</w:t>
            </w:r>
          </w:p>
          <w:p w14:paraId="7B85E8C6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21.6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3FEB97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30.6</w:t>
            </w:r>
          </w:p>
          <w:p w14:paraId="3E3DDCD8" w14:textId="77777777" w:rsidR="003A0114" w:rsidRPr="00F61E69" w:rsidRDefault="003A0114" w:rsidP="003A01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18.6)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4E0DE7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1.5</w:t>
            </w:r>
          </w:p>
          <w:p w14:paraId="5B78430A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41.2)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B0B498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34.8</w:t>
            </w:r>
          </w:p>
          <w:p w14:paraId="290CFC85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21.0)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4030DD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6.7</w:t>
            </w:r>
          </w:p>
          <w:p w14:paraId="239F711E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21.3)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355DB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98.5</w:t>
            </w:r>
          </w:p>
          <w:p w14:paraId="7EC170BF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1.82)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F4672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83.5</w:t>
            </w:r>
          </w:p>
          <w:p w14:paraId="0B0E7562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7.77)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B9EEA4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0.5</w:t>
            </w:r>
          </w:p>
          <w:p w14:paraId="2C04F2B4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15.9)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DFB729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5.0</w:t>
            </w:r>
          </w:p>
          <w:p w14:paraId="25827C95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8.85)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F22E0F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78</w:t>
            </w:r>
          </w:p>
          <w:p w14:paraId="7ADDA553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15.5)</w:t>
            </w:r>
          </w:p>
        </w:tc>
      </w:tr>
      <w:tr w:rsidR="003A0114" w:rsidRPr="00F61E69" w14:paraId="6F4B113C" w14:textId="77777777" w:rsidTr="003A0114">
        <w:trPr>
          <w:trHeight w:val="427"/>
        </w:trPr>
        <w:tc>
          <w:tcPr>
            <w:tcW w:w="0" w:type="auto"/>
            <w:vMerge w:val="restart"/>
            <w:tcBorders>
              <w:right w:val="single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44D5A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 value</w:t>
            </w:r>
          </w:p>
          <w:p w14:paraId="2188663D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C70569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Extra- 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s  intra</w:t>
            </w:r>
            <w:proofErr w:type="gramEnd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- </w:t>
            </w:r>
          </w:p>
          <w:p w14:paraId="5627390D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TSC: MD)</w:t>
            </w:r>
          </w:p>
        </w:tc>
        <w:tc>
          <w:tcPr>
            <w:tcW w:w="0" w:type="auto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4927F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&lt;0.001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4E5C2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&lt;0.001</w:t>
            </w:r>
          </w:p>
        </w:tc>
        <w:tc>
          <w:tcPr>
            <w:tcW w:w="0" w:type="auto"/>
            <w:gridSpan w:val="5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5F123B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&lt;0.001</w:t>
            </w:r>
          </w:p>
        </w:tc>
      </w:tr>
      <w:tr w:rsidR="003A0114" w:rsidRPr="00F61E69" w14:paraId="5672F531" w14:textId="77777777" w:rsidTr="003A0114">
        <w:trPr>
          <w:trHeight w:val="410"/>
        </w:trPr>
        <w:tc>
          <w:tcPr>
            <w:tcW w:w="0" w:type="auto"/>
            <w:vMerge/>
            <w:tcBorders>
              <w:right w:val="single" w:sz="24" w:space="0" w:color="auto"/>
            </w:tcBorders>
            <w:vAlign w:val="center"/>
            <w:hideMark/>
          </w:tcPr>
          <w:p w14:paraId="2DE126A8" w14:textId="77777777" w:rsidR="003A0114" w:rsidRPr="00F61E69" w:rsidRDefault="003A0114" w:rsidP="003A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94B840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xtra-</w:t>
            </w:r>
            <w:proofErr w:type="gramStart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s  intra</w:t>
            </w:r>
            <w:proofErr w:type="gramEnd"/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- </w:t>
            </w:r>
          </w:p>
          <w:p w14:paraId="316D3216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TSC: 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e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2750BB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&lt;0.001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7F7F7F" w:themeFill="text1" w:themeFillTint="8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0EE81" w14:textId="77777777" w:rsidR="003A0114" w:rsidRPr="00F61E69" w:rsidRDefault="003A0114" w:rsidP="003A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single" w:sz="2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A72CE" w14:textId="77777777" w:rsidR="003A0114" w:rsidRPr="00F61E69" w:rsidRDefault="003A0114" w:rsidP="003A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&lt;0.001</w:t>
            </w:r>
          </w:p>
        </w:tc>
      </w:tr>
    </w:tbl>
    <w:p w14:paraId="4D0FFA6A" w14:textId="13354706" w:rsidR="0044315D" w:rsidRPr="00F61E69" w:rsidRDefault="003A0114" w:rsidP="003A0114">
      <w:pPr>
        <w:rPr>
          <w:rFonts w:ascii="Times New Roman" w:eastAsia="Malgun Gothic" w:hAnsi="Times New Roman" w:cs="Times New Roman"/>
          <w:b/>
          <w:sz w:val="24"/>
          <w:szCs w:val="24"/>
          <w:lang w:val="en-US"/>
        </w:rPr>
      </w:pP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="00A47D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Percentage of voxels </w:t>
      </w:r>
      <w:r w:rsidR="00FC388D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at each </w:t>
      </w:r>
      <w:r w:rsidR="00912E2D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post-treatment</w:t>
      </w:r>
      <w:r w:rsidR="00FC388D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timepoint displaying </w:t>
      </w:r>
      <w:r w:rsidR="00A47D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increased TSC, mean diffusivity (MD) and v</w:t>
      </w:r>
      <w:r w:rsidR="00A47D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bscript"/>
        </w:rPr>
        <w:t>e</w:t>
      </w:r>
      <w:r w:rsidR="00A47D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="00C624F8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relative to pre-treatment values</w:t>
      </w:r>
      <w:bookmarkEnd w:id="10"/>
      <w:r w:rsidR="00A14C56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shown</w:t>
      </w:r>
      <w:r w:rsidR="00A47D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.  Percentage of all voxels demonstrating increased TSC, MD and v</w:t>
      </w:r>
      <w:r w:rsidR="00A47D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bscript"/>
        </w:rPr>
        <w:t>e</w:t>
      </w:r>
      <w:r w:rsidR="00A47D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shown (*) alongside mean voxel % (</w:t>
      </w:r>
      <w:r w:rsidR="00A47D30" w:rsidRPr="00F61E69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sym w:font="Symbol" w:char="F0B1"/>
      </w:r>
      <w:r w:rsidR="00A47D30" w:rsidRPr="00F61E69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 SD)</w:t>
      </w:r>
      <w:r w:rsidR="00A47D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across the 4 </w:t>
      </w:r>
      <w:r w:rsidR="002331B3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tumour</w:t>
      </w:r>
      <w:r w:rsidR="00A47D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s studied (**).</w:t>
      </w:r>
      <w:r w:rsidR="00A47D30" w:rsidRPr="00F61E69">
        <w:rPr>
          <w:rFonts w:ascii="Times New Roman" w:eastAsia="Malgun Gothic" w:hAnsi="Times New Roman" w:cs="Times New Roman"/>
          <w:iCs/>
          <w:sz w:val="20"/>
          <w:szCs w:val="20"/>
        </w:rPr>
        <w:t xml:space="preserve"> </w:t>
      </w:r>
    </w:p>
    <w:p w14:paraId="407FFAE6" w14:textId="7DF26C12" w:rsidR="00F72DD8" w:rsidRPr="00F61E69" w:rsidRDefault="003A0114" w:rsidP="003A0114">
      <w:pPr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="00A47D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P value shown is for comparison of </w:t>
      </w:r>
      <w:r w:rsidR="00A47D30" w:rsidRPr="00F61E69">
        <w:rPr>
          <w:rFonts w:ascii="Times New Roman" w:hAnsi="Times New Roman" w:cs="Times New Roman"/>
          <w:bCs/>
          <w:iCs/>
          <w:sz w:val="20"/>
          <w:szCs w:val="20"/>
        </w:rPr>
        <w:t xml:space="preserve">all </w:t>
      </w:r>
      <w:r w:rsidR="002331B3" w:rsidRPr="00F61E69">
        <w:rPr>
          <w:rFonts w:ascii="Times New Roman" w:hAnsi="Times New Roman" w:cs="Times New Roman"/>
          <w:bCs/>
          <w:iCs/>
          <w:sz w:val="20"/>
          <w:szCs w:val="20"/>
        </w:rPr>
        <w:t>tumour</w:t>
      </w:r>
      <w:r w:rsidR="00A47D30" w:rsidRPr="00F61E69">
        <w:rPr>
          <w:rFonts w:ascii="Times New Roman" w:hAnsi="Times New Roman" w:cs="Times New Roman"/>
          <w:bCs/>
          <w:iCs/>
          <w:sz w:val="20"/>
          <w:szCs w:val="20"/>
        </w:rPr>
        <w:t xml:space="preserve"> voxels displayed an increase in either the extracellular or intracellular sodium population </w:t>
      </w:r>
      <w:r w:rsidR="0057688B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(</w:t>
      </w:r>
      <w:r w:rsidR="004E0ED8" w:rsidRPr="00F61E69">
        <w:rPr>
          <w:rFonts w:ascii="Times New Roman" w:hAnsi="Times New Roman"/>
          <w:iCs/>
          <w:color w:val="000000"/>
          <w:sz w:val="20"/>
          <w:szCs w:val="20"/>
        </w:rPr>
        <w:t>one-sample test of proportions</w:t>
      </w:r>
      <w:r w:rsidR="00A47D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).</w:t>
      </w:r>
      <w:r w:rsidR="0044315D" w:rsidRPr="00F61E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br w:type="page"/>
      </w:r>
    </w:p>
    <w:p w14:paraId="7CCF6471" w14:textId="25474005" w:rsidR="00C85E2A" w:rsidRPr="00F61E69" w:rsidRDefault="00C85E2A" w:rsidP="00C85E2A">
      <w:pPr>
        <w:spacing w:line="480" w:lineRule="auto"/>
        <w:rPr>
          <w:rFonts w:ascii="Times New Roman" w:eastAsia="Malgun Gothic" w:hAnsi="Times New Roman" w:cs="Times New Roman"/>
          <w:b/>
          <w:sz w:val="24"/>
          <w:szCs w:val="24"/>
          <w:lang w:val="en-US"/>
        </w:rPr>
      </w:pP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lastRenderedPageBreak/>
        <w:t>Supplementary Table S1</w:t>
      </w:r>
      <w:r w:rsidR="00F911F9"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>0</w:t>
      </w:r>
      <w:r w:rsidRPr="00F61E69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: </w:t>
      </w:r>
      <w:r w:rsidRPr="00F61E69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 xml:space="preserve">Temporal changes in DCE-MRI microvascular </w:t>
      </w:r>
      <w:r w:rsidR="00A14C56" w:rsidRPr="00F61E69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>parameters</w:t>
      </w:r>
      <w:r w:rsidRPr="00F61E69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 xml:space="preserve"> in</w:t>
      </w:r>
      <w:r w:rsidR="00A14C56" w:rsidRPr="00F61E69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 xml:space="preserve"> tumour</w:t>
      </w:r>
      <w:r w:rsidRPr="00F61E69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 xml:space="preserve"> voxels displaying </w:t>
      </w:r>
      <w:r w:rsidRPr="00F61E69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↑TSC and ↑</w:t>
      </w:r>
      <w:proofErr w:type="gramStart"/>
      <w:r w:rsidRPr="00F61E69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MD</w:t>
      </w:r>
      <w:proofErr w:type="gramEnd"/>
    </w:p>
    <w:p w14:paraId="3B4D3B76" w14:textId="4B20B803" w:rsidR="00C85E2A" w:rsidRPr="00F61E69" w:rsidRDefault="00A55FFE" w:rsidP="007D7F0B">
      <w:pPr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</w:pP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Percentage of </w:t>
      </w:r>
      <w:r w:rsidR="003A0114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either all </w:t>
      </w:r>
      <w:r w:rsidR="00912E2D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tumour </w:t>
      </w: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voxels</w:t>
      </w:r>
      <w:r w:rsidR="00912E2D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="003A0114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or </w:t>
      </w:r>
      <w:r w:rsidR="00912E2D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tumour voxels with increased TSC or MD</w:t>
      </w: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at each post-treatment timepoint displaying increased increased v</w:t>
      </w: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bscript"/>
        </w:rPr>
        <w:t>e</w:t>
      </w: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, K</w:t>
      </w: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trans</w:t>
      </w:r>
      <w:r w:rsidR="005F23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 xml:space="preserve"> </w:t>
      </w:r>
      <w:r w:rsidR="005F23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or </w:t>
      </w: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v</w:t>
      </w: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bscript"/>
        </w:rPr>
        <w:t>p</w:t>
      </w: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relative to pre-treatment values.</w:t>
      </w: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 xml:space="preserve"> </w:t>
      </w:r>
      <w:r w:rsidR="00C85E2A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Percentage of all</w:t>
      </w:r>
      <w:r w:rsidR="005F23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tumour</w:t>
      </w:r>
      <w:r w:rsidR="00C85E2A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voxels demon</w:t>
      </w:r>
      <w:r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strating increased TSC/MD and </w:t>
      </w:r>
      <w:r w:rsidR="005F23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v</w:t>
      </w:r>
      <w:r w:rsidR="005F23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bscript"/>
        </w:rPr>
        <w:t>e</w:t>
      </w:r>
      <w:r w:rsidR="005F23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, K</w:t>
      </w:r>
      <w:r w:rsidR="005F23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 xml:space="preserve">trans </w:t>
      </w:r>
      <w:r w:rsidR="005F23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or v</w:t>
      </w:r>
      <w:r w:rsidR="005F23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bscript"/>
        </w:rPr>
        <w:t>p</w:t>
      </w:r>
      <w:r w:rsidR="005F23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="005F2330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 xml:space="preserve">  </w:t>
      </w:r>
      <w:r w:rsidR="00C85E2A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shown (*) alongside mean voxel % (</w:t>
      </w:r>
      <w:r w:rsidR="00C85E2A" w:rsidRPr="00F61E69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sym w:font="Symbol" w:char="F0B1"/>
      </w:r>
      <w:r w:rsidR="00C85E2A" w:rsidRPr="00F61E69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 SD)</w:t>
      </w:r>
      <w:r w:rsidR="00C85E2A" w:rsidRPr="00F61E6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across the 4 tumours studied (**).</w:t>
      </w:r>
      <w:r w:rsidR="00C85E2A" w:rsidRPr="00F61E69">
        <w:rPr>
          <w:rFonts w:ascii="Times New Roman" w:eastAsia="Malgun Gothic" w:hAnsi="Times New Roman" w:cs="Times New Roman"/>
          <w:iCs/>
          <w:sz w:val="20"/>
          <w:szCs w:val="20"/>
        </w:rPr>
        <w:t xml:space="preserve"> </w:t>
      </w:r>
    </w:p>
    <w:p w14:paraId="24FB66E9" w14:textId="646C611C" w:rsidR="00F72DD8" w:rsidRPr="00F61E69" w:rsidRDefault="00F72DD8" w:rsidP="00A55FFE">
      <w:pPr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</w:p>
    <w:tbl>
      <w:tblPr>
        <w:tblStyle w:val="TableGrid"/>
        <w:tblW w:w="1487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950"/>
        <w:gridCol w:w="766"/>
        <w:gridCol w:w="766"/>
        <w:gridCol w:w="766"/>
        <w:gridCol w:w="766"/>
        <w:gridCol w:w="854"/>
        <w:gridCol w:w="805"/>
        <w:gridCol w:w="766"/>
        <w:gridCol w:w="766"/>
        <w:gridCol w:w="766"/>
        <w:gridCol w:w="766"/>
        <w:gridCol w:w="766"/>
        <w:gridCol w:w="766"/>
        <w:gridCol w:w="767"/>
        <w:gridCol w:w="767"/>
        <w:gridCol w:w="767"/>
        <w:gridCol w:w="767"/>
        <w:gridCol w:w="767"/>
        <w:gridCol w:w="767"/>
      </w:tblGrid>
      <w:tr w:rsidR="00160037" w:rsidRPr="00F61E69" w14:paraId="6C9F7AC9" w14:textId="77777777" w:rsidTr="00160037">
        <w:trPr>
          <w:trHeight w:val="346"/>
        </w:trPr>
        <w:tc>
          <w:tcPr>
            <w:tcW w:w="0" w:type="auto"/>
            <w:vMerge w:val="restart"/>
            <w:tcBorders>
              <w:right w:val="single" w:sz="24" w:space="0" w:color="auto"/>
            </w:tcBorders>
            <w:vAlign w:val="center"/>
          </w:tcPr>
          <w:p w14:paraId="1F43B0FA" w14:textId="50E15130" w:rsidR="00160037" w:rsidRPr="00F61E69" w:rsidRDefault="00160037" w:rsidP="001600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0" w:type="auto"/>
            <w:gridSpan w:val="9"/>
            <w:tcBorders>
              <w:left w:val="single" w:sz="24" w:space="0" w:color="auto"/>
              <w:right w:val="single" w:sz="24" w:space="0" w:color="auto"/>
            </w:tcBorders>
          </w:tcPr>
          <w:p w14:paraId="46EA0185" w14:textId="069F209F" w:rsidR="00160037" w:rsidRPr="00F61E69" w:rsidRDefault="00160037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/2 weeks</w:t>
            </w:r>
          </w:p>
        </w:tc>
        <w:tc>
          <w:tcPr>
            <w:tcW w:w="0" w:type="auto"/>
            <w:gridSpan w:val="9"/>
            <w:tcBorders>
              <w:left w:val="single" w:sz="24" w:space="0" w:color="auto"/>
            </w:tcBorders>
          </w:tcPr>
          <w:p w14:paraId="00F5B14D" w14:textId="0795F4F3" w:rsidR="00160037" w:rsidRPr="00F61E69" w:rsidRDefault="00160037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 / 6months</w:t>
            </w:r>
          </w:p>
        </w:tc>
      </w:tr>
      <w:tr w:rsidR="00160037" w:rsidRPr="00F61E69" w14:paraId="3C1B99A6" w14:textId="155C7E3E" w:rsidTr="00160037">
        <w:trPr>
          <w:trHeight w:val="762"/>
        </w:trPr>
        <w:tc>
          <w:tcPr>
            <w:tcW w:w="0" w:type="auto"/>
            <w:vMerge/>
            <w:tcBorders>
              <w:right w:val="single" w:sz="24" w:space="0" w:color="auto"/>
            </w:tcBorders>
          </w:tcPr>
          <w:p w14:paraId="00529A31" w14:textId="77777777" w:rsidR="00160037" w:rsidRPr="00F61E69" w:rsidRDefault="00160037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</w:tcPr>
          <w:p w14:paraId="00518D3F" w14:textId="77777777" w:rsidR="00160037" w:rsidRPr="00F61E69" w:rsidRDefault="00160037" w:rsidP="002E6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All </w:t>
            </w:r>
          </w:p>
          <w:p w14:paraId="6BC299E5" w14:textId="15307DAA" w:rsidR="00160037" w:rsidRPr="00F61E69" w:rsidRDefault="00160037" w:rsidP="002E6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umour voxels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</w:tcPr>
          <w:p w14:paraId="113F1E27" w14:textId="77777777" w:rsidR="00160037" w:rsidRPr="00F61E69" w:rsidRDefault="00160037" w:rsidP="002E6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umour voxels </w:t>
            </w:r>
          </w:p>
          <w:p w14:paraId="4857A898" w14:textId="7B59491B" w:rsidR="00160037" w:rsidRPr="00F61E69" w:rsidRDefault="00160037" w:rsidP="00760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isplaying ↑TSC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</w:tcPr>
          <w:p w14:paraId="2A4F5676" w14:textId="77777777" w:rsidR="00160037" w:rsidRPr="00F61E69" w:rsidRDefault="00160037" w:rsidP="002E6B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umour voxels </w:t>
            </w:r>
          </w:p>
          <w:p w14:paraId="6FFC087D" w14:textId="5AFBBAC3" w:rsidR="00160037" w:rsidRPr="00F61E69" w:rsidRDefault="00160037" w:rsidP="00760E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isplaying ↑MD</w:t>
            </w:r>
          </w:p>
        </w:tc>
        <w:tc>
          <w:tcPr>
            <w:tcW w:w="0" w:type="auto"/>
            <w:gridSpan w:val="3"/>
            <w:tcBorders>
              <w:left w:val="single" w:sz="24" w:space="0" w:color="auto"/>
              <w:right w:val="single" w:sz="24" w:space="0" w:color="auto"/>
            </w:tcBorders>
          </w:tcPr>
          <w:p w14:paraId="188E275A" w14:textId="77777777" w:rsidR="00160037" w:rsidRPr="00F61E69" w:rsidRDefault="00160037" w:rsidP="002E6B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All </w:t>
            </w:r>
          </w:p>
          <w:p w14:paraId="7A482BC5" w14:textId="508EFD09" w:rsidR="00160037" w:rsidRPr="00F61E69" w:rsidRDefault="00160037" w:rsidP="002E6B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umour voxels</w:t>
            </w:r>
          </w:p>
        </w:tc>
        <w:tc>
          <w:tcPr>
            <w:tcW w:w="2445" w:type="dxa"/>
            <w:gridSpan w:val="3"/>
            <w:tcBorders>
              <w:left w:val="single" w:sz="24" w:space="0" w:color="auto"/>
              <w:right w:val="single" w:sz="24" w:space="0" w:color="auto"/>
            </w:tcBorders>
          </w:tcPr>
          <w:p w14:paraId="0185B82F" w14:textId="281C04FF" w:rsidR="00160037" w:rsidRPr="00F61E69" w:rsidRDefault="00160037" w:rsidP="00760E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umour voxels displaying ↑TSC</w:t>
            </w:r>
          </w:p>
        </w:tc>
        <w:tc>
          <w:tcPr>
            <w:tcW w:w="2400" w:type="dxa"/>
            <w:gridSpan w:val="3"/>
            <w:tcBorders>
              <w:left w:val="single" w:sz="24" w:space="0" w:color="auto"/>
            </w:tcBorders>
          </w:tcPr>
          <w:p w14:paraId="7ACD5BDE" w14:textId="77777777" w:rsidR="00160037" w:rsidRPr="00F61E69" w:rsidRDefault="00160037" w:rsidP="002E6B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umour voxels </w:t>
            </w:r>
          </w:p>
          <w:p w14:paraId="68F81224" w14:textId="0638ABE0" w:rsidR="00160037" w:rsidRPr="00F61E69" w:rsidRDefault="00160037" w:rsidP="00760E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isplaying ↑MD</w:t>
            </w:r>
          </w:p>
        </w:tc>
      </w:tr>
      <w:tr w:rsidR="00160037" w:rsidRPr="00F61E69" w14:paraId="315A80D8" w14:textId="471DDD44" w:rsidTr="00160037">
        <w:trPr>
          <w:trHeight w:val="701"/>
        </w:trPr>
        <w:tc>
          <w:tcPr>
            <w:tcW w:w="0" w:type="auto"/>
            <w:vMerge/>
            <w:tcBorders>
              <w:right w:val="single" w:sz="24" w:space="0" w:color="auto"/>
            </w:tcBorders>
          </w:tcPr>
          <w:p w14:paraId="09E23A3E" w14:textId="77777777" w:rsidR="00160037" w:rsidRPr="00F61E69" w:rsidRDefault="00160037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6AAAB522" w14:textId="3C0A231D" w:rsidR="00160037" w:rsidRPr="00F61E69" w:rsidRDefault="00160037" w:rsidP="002E6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F3BDE8" w14:textId="6BF1E8C6" w:rsidR="00160037" w:rsidRPr="00F61E69" w:rsidRDefault="00160037" w:rsidP="002E6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K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trans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6EC93DFA" w14:textId="3A7BDA95" w:rsidR="00160037" w:rsidRPr="00F61E69" w:rsidRDefault="00160037" w:rsidP="002E6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43D09A6E" w14:textId="2396C906" w:rsidR="00160037" w:rsidRPr="00F61E69" w:rsidRDefault="00160037" w:rsidP="002E6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75C416F4" w14:textId="5BE9A166" w:rsidR="00160037" w:rsidRPr="00F61E69" w:rsidRDefault="00160037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K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trans</w:t>
            </w:r>
          </w:p>
        </w:tc>
        <w:tc>
          <w:tcPr>
            <w:tcW w:w="806" w:type="dxa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1BA2030E" w14:textId="515573C9" w:rsidR="00160037" w:rsidRPr="00F61E69" w:rsidRDefault="00160037" w:rsidP="002E6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79D667D6" w14:textId="12F76C7B" w:rsidR="00160037" w:rsidRPr="00F61E69" w:rsidRDefault="00160037" w:rsidP="002E6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2E1330" w14:textId="390962E1" w:rsidR="00160037" w:rsidRPr="00F61E69" w:rsidRDefault="00160037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K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trans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1E43BD4F" w14:textId="3823346B" w:rsidR="00160037" w:rsidRPr="00F61E69" w:rsidRDefault="00160037" w:rsidP="002E6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28C92B0E" w14:textId="2C9A0071" w:rsidR="00160037" w:rsidRPr="00F61E69" w:rsidRDefault="00160037" w:rsidP="002E6B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859034" w14:textId="2B0FB855" w:rsidR="00160037" w:rsidRPr="00F61E69" w:rsidRDefault="00160037" w:rsidP="002E6B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K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trans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46F9E5BE" w14:textId="151F6115" w:rsidR="00160037" w:rsidRPr="00F61E69" w:rsidRDefault="00160037" w:rsidP="002E6B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0E5259EF" w14:textId="3DC424EB" w:rsidR="00160037" w:rsidRPr="00F61E69" w:rsidRDefault="00160037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D24A4B" w14:textId="71521134" w:rsidR="00160037" w:rsidRPr="00F61E69" w:rsidRDefault="00160037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K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trans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/>
            <w:vAlign w:val="center"/>
          </w:tcPr>
          <w:p w14:paraId="0F71D244" w14:textId="746AE7E8" w:rsidR="00160037" w:rsidRPr="00F61E69" w:rsidRDefault="00160037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/>
            <w:vAlign w:val="center"/>
          </w:tcPr>
          <w:p w14:paraId="14C7CCBD" w14:textId="4C3F7111" w:rsidR="00160037" w:rsidRPr="00F61E69" w:rsidRDefault="00160037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DD2D85" w14:textId="38E18419" w:rsidR="00160037" w:rsidRPr="00F61E69" w:rsidRDefault="00160037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K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tra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6A9625" w14:textId="3E9594A4" w:rsidR="00160037" w:rsidRPr="00F61E69" w:rsidRDefault="00160037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↑v</w:t>
            </w:r>
            <w:r w:rsidRPr="00F61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p</w:t>
            </w:r>
          </w:p>
        </w:tc>
      </w:tr>
      <w:tr w:rsidR="00543273" w:rsidRPr="00F61E69" w14:paraId="531E5302" w14:textId="23A06CC8" w:rsidTr="00160037">
        <w:trPr>
          <w:trHeight w:val="626"/>
        </w:trPr>
        <w:tc>
          <w:tcPr>
            <w:tcW w:w="0" w:type="auto"/>
            <w:tcBorders>
              <w:right w:val="single" w:sz="24" w:space="0" w:color="auto"/>
            </w:tcBorders>
          </w:tcPr>
          <w:p w14:paraId="780D9AEF" w14:textId="66D7BAA7" w:rsidR="00543273" w:rsidRPr="00F61E69" w:rsidRDefault="00543273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08F1D08E" w14:textId="65B54032" w:rsidR="00543273" w:rsidRPr="00F61E69" w:rsidRDefault="00543273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6%</w:t>
            </w:r>
          </w:p>
        </w:tc>
        <w:tc>
          <w:tcPr>
            <w:tcW w:w="0" w:type="auto"/>
          </w:tcPr>
          <w:p w14:paraId="3FDA9E78" w14:textId="4D40CF4D" w:rsidR="00543273" w:rsidRPr="00F61E69" w:rsidRDefault="00543273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40FE34FD" w14:textId="77A4D278" w:rsidR="00543273" w:rsidRPr="00F61E69" w:rsidRDefault="00543273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BCB70E9" w14:textId="395B91B6" w:rsidR="00543273" w:rsidRPr="00F61E69" w:rsidRDefault="00543273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1%</w:t>
            </w:r>
          </w:p>
        </w:tc>
        <w:tc>
          <w:tcPr>
            <w:tcW w:w="855" w:type="dxa"/>
          </w:tcPr>
          <w:p w14:paraId="78529B7A" w14:textId="74197BA4" w:rsidR="00543273" w:rsidRPr="00F61E69" w:rsidRDefault="00543273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806" w:type="dxa"/>
            <w:tcBorders>
              <w:right w:val="single" w:sz="24" w:space="0" w:color="auto"/>
            </w:tcBorders>
          </w:tcPr>
          <w:p w14:paraId="3168EC9E" w14:textId="2842A699" w:rsidR="00543273" w:rsidRPr="00F61E69" w:rsidRDefault="00543273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32005DE1" w14:textId="2896CCAF" w:rsidR="00543273" w:rsidRPr="00F61E69" w:rsidRDefault="00543273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%</w:t>
            </w:r>
          </w:p>
        </w:tc>
        <w:tc>
          <w:tcPr>
            <w:tcW w:w="0" w:type="auto"/>
          </w:tcPr>
          <w:p w14:paraId="27330220" w14:textId="24C69D88" w:rsidR="00543273" w:rsidRPr="00F61E69" w:rsidRDefault="00543273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6018382F" w14:textId="721DA7D4" w:rsidR="00543273" w:rsidRPr="00F61E69" w:rsidRDefault="00543273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%</w:t>
            </w:r>
          </w:p>
        </w:tc>
        <w:tc>
          <w:tcPr>
            <w:tcW w:w="0" w:type="auto"/>
            <w:gridSpan w:val="9"/>
            <w:tcBorders>
              <w:left w:val="single" w:sz="24" w:space="0" w:color="auto"/>
            </w:tcBorders>
            <w:shd w:val="clear" w:color="auto" w:fill="7F7F7F" w:themeFill="text1" w:themeFillTint="80"/>
          </w:tcPr>
          <w:p w14:paraId="6E26EA5D" w14:textId="77777777" w:rsidR="00543273" w:rsidRPr="00F61E69" w:rsidRDefault="00543273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0E90" w:rsidRPr="00F61E69" w14:paraId="1590A242" w14:textId="32962969" w:rsidTr="00160037">
        <w:trPr>
          <w:trHeight w:val="346"/>
        </w:trPr>
        <w:tc>
          <w:tcPr>
            <w:tcW w:w="0" w:type="auto"/>
            <w:tcBorders>
              <w:right w:val="single" w:sz="24" w:space="0" w:color="auto"/>
            </w:tcBorders>
          </w:tcPr>
          <w:p w14:paraId="3A63DD33" w14:textId="62E69F1A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067B976F" w14:textId="34287DFD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4%</w:t>
            </w:r>
          </w:p>
        </w:tc>
        <w:tc>
          <w:tcPr>
            <w:tcW w:w="0" w:type="auto"/>
          </w:tcPr>
          <w:p w14:paraId="4E6D2B68" w14:textId="494211FB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4D270375" w14:textId="4E0CD679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38FBEC6" w14:textId="7343AE1E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%</w:t>
            </w:r>
          </w:p>
        </w:tc>
        <w:tc>
          <w:tcPr>
            <w:tcW w:w="855" w:type="dxa"/>
          </w:tcPr>
          <w:p w14:paraId="686E1FDD" w14:textId="601162E0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%</w:t>
            </w:r>
          </w:p>
        </w:tc>
        <w:tc>
          <w:tcPr>
            <w:tcW w:w="806" w:type="dxa"/>
            <w:tcBorders>
              <w:right w:val="single" w:sz="24" w:space="0" w:color="auto"/>
            </w:tcBorders>
          </w:tcPr>
          <w:p w14:paraId="0BD12054" w14:textId="615EE3EF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3C43F166" w14:textId="74BD52FA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3%</w:t>
            </w:r>
          </w:p>
        </w:tc>
        <w:tc>
          <w:tcPr>
            <w:tcW w:w="0" w:type="auto"/>
          </w:tcPr>
          <w:p w14:paraId="70F4BA07" w14:textId="68823ADE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73B80781" w14:textId="046DA2E7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0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35510FE5" w14:textId="356483B2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5%</w:t>
            </w:r>
          </w:p>
        </w:tc>
        <w:tc>
          <w:tcPr>
            <w:tcW w:w="0" w:type="auto"/>
          </w:tcPr>
          <w:p w14:paraId="01DB945E" w14:textId="4BFFFBA6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5FD79B42" w14:textId="544C9191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3E004DAB" w14:textId="52F8FEBA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9%</w:t>
            </w:r>
          </w:p>
        </w:tc>
        <w:tc>
          <w:tcPr>
            <w:tcW w:w="0" w:type="auto"/>
          </w:tcPr>
          <w:p w14:paraId="0C34792A" w14:textId="26413A10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16D79BAC" w14:textId="6164B057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1DE570FB" w14:textId="6BBC0D4D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5%</w:t>
            </w:r>
          </w:p>
        </w:tc>
        <w:tc>
          <w:tcPr>
            <w:tcW w:w="0" w:type="auto"/>
          </w:tcPr>
          <w:p w14:paraId="5ACD1D36" w14:textId="6C273865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%</w:t>
            </w:r>
          </w:p>
        </w:tc>
        <w:tc>
          <w:tcPr>
            <w:tcW w:w="0" w:type="auto"/>
          </w:tcPr>
          <w:p w14:paraId="4C901794" w14:textId="304D02AB" w:rsidR="002E6B80" w:rsidRPr="00F61E69" w:rsidRDefault="002E6B80" w:rsidP="002E6B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9%</w:t>
            </w:r>
          </w:p>
        </w:tc>
      </w:tr>
      <w:tr w:rsidR="00760E90" w:rsidRPr="00F61E69" w14:paraId="22043C3E" w14:textId="5A03F394" w:rsidTr="00160037">
        <w:trPr>
          <w:trHeight w:val="355"/>
        </w:trPr>
        <w:tc>
          <w:tcPr>
            <w:tcW w:w="0" w:type="auto"/>
            <w:tcBorders>
              <w:right w:val="single" w:sz="24" w:space="0" w:color="auto"/>
            </w:tcBorders>
          </w:tcPr>
          <w:p w14:paraId="68AD8D66" w14:textId="44728AFA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13EFC902" w14:textId="021F5E61" w:rsidR="00F77F08" w:rsidRPr="00F61E69" w:rsidRDefault="00F77F08" w:rsidP="00F77F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%</w:t>
            </w:r>
          </w:p>
        </w:tc>
        <w:tc>
          <w:tcPr>
            <w:tcW w:w="0" w:type="auto"/>
          </w:tcPr>
          <w:p w14:paraId="70FF0E7E" w14:textId="08745994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03DBDD88" w14:textId="729D27EE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2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28E98E2C" w14:textId="6CBC6EB3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%</w:t>
            </w:r>
          </w:p>
        </w:tc>
        <w:tc>
          <w:tcPr>
            <w:tcW w:w="855" w:type="dxa"/>
          </w:tcPr>
          <w:p w14:paraId="4F6D6709" w14:textId="26163C96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%</w:t>
            </w:r>
          </w:p>
        </w:tc>
        <w:tc>
          <w:tcPr>
            <w:tcW w:w="806" w:type="dxa"/>
            <w:tcBorders>
              <w:right w:val="single" w:sz="24" w:space="0" w:color="auto"/>
            </w:tcBorders>
          </w:tcPr>
          <w:p w14:paraId="4299E976" w14:textId="7D2D6CF3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2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07715631" w14:textId="371C3225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%</w:t>
            </w:r>
          </w:p>
        </w:tc>
        <w:tc>
          <w:tcPr>
            <w:tcW w:w="0" w:type="auto"/>
          </w:tcPr>
          <w:p w14:paraId="27D47F19" w14:textId="6F8DB6B4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34556AFA" w14:textId="182E07C7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A113E9A" w14:textId="2BFEF6F7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%</w:t>
            </w:r>
          </w:p>
        </w:tc>
        <w:tc>
          <w:tcPr>
            <w:tcW w:w="0" w:type="auto"/>
          </w:tcPr>
          <w:p w14:paraId="329B7D14" w14:textId="115A81D7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1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121A27A8" w14:textId="0C0D6720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095F2BB9" w14:textId="6D6C2D42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%</w:t>
            </w:r>
          </w:p>
        </w:tc>
        <w:tc>
          <w:tcPr>
            <w:tcW w:w="0" w:type="auto"/>
          </w:tcPr>
          <w:p w14:paraId="5E7BCBC0" w14:textId="4FD74D4D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4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70B53D25" w14:textId="7A9AA41A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2025AFA" w14:textId="3241A360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%</w:t>
            </w:r>
          </w:p>
        </w:tc>
        <w:tc>
          <w:tcPr>
            <w:tcW w:w="0" w:type="auto"/>
          </w:tcPr>
          <w:p w14:paraId="6E139CB6" w14:textId="66568803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%</w:t>
            </w:r>
          </w:p>
        </w:tc>
        <w:tc>
          <w:tcPr>
            <w:tcW w:w="0" w:type="auto"/>
          </w:tcPr>
          <w:p w14:paraId="52C7F1AD" w14:textId="62B814C4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%</w:t>
            </w:r>
          </w:p>
        </w:tc>
      </w:tr>
      <w:tr w:rsidR="00760E90" w:rsidRPr="00F61E69" w14:paraId="741B9167" w14:textId="0D740CFA" w:rsidTr="00160037">
        <w:trPr>
          <w:trHeight w:val="346"/>
        </w:trPr>
        <w:tc>
          <w:tcPr>
            <w:tcW w:w="0" w:type="auto"/>
            <w:tcBorders>
              <w:right w:val="single" w:sz="24" w:space="0" w:color="auto"/>
            </w:tcBorders>
          </w:tcPr>
          <w:p w14:paraId="1787D0F8" w14:textId="794A6D30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1A118E81" w14:textId="045CE551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%</w:t>
            </w:r>
          </w:p>
        </w:tc>
        <w:tc>
          <w:tcPr>
            <w:tcW w:w="0" w:type="auto"/>
          </w:tcPr>
          <w:p w14:paraId="2E949FB0" w14:textId="009F840C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16BEFEF4" w14:textId="6827D13C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55289EB4" w14:textId="24CE514C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%</w:t>
            </w:r>
          </w:p>
        </w:tc>
        <w:tc>
          <w:tcPr>
            <w:tcW w:w="855" w:type="dxa"/>
          </w:tcPr>
          <w:p w14:paraId="20E47604" w14:textId="3AA53566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%</w:t>
            </w:r>
          </w:p>
        </w:tc>
        <w:tc>
          <w:tcPr>
            <w:tcW w:w="806" w:type="dxa"/>
            <w:tcBorders>
              <w:right w:val="single" w:sz="24" w:space="0" w:color="auto"/>
            </w:tcBorders>
          </w:tcPr>
          <w:p w14:paraId="3D6C6B89" w14:textId="566F6940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8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4BF909B" w14:textId="66A7E755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%</w:t>
            </w:r>
          </w:p>
        </w:tc>
        <w:tc>
          <w:tcPr>
            <w:tcW w:w="0" w:type="auto"/>
          </w:tcPr>
          <w:p w14:paraId="4ED8249D" w14:textId="48C38035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2EB10550" w14:textId="640B6581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394D5FAB" w14:textId="3CA44CDC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%</w:t>
            </w:r>
          </w:p>
        </w:tc>
        <w:tc>
          <w:tcPr>
            <w:tcW w:w="0" w:type="auto"/>
          </w:tcPr>
          <w:p w14:paraId="685C068C" w14:textId="15EC5FE6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2D742A7D" w14:textId="5C31B4E4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2BE5EF4B" w14:textId="10702523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%</w:t>
            </w:r>
          </w:p>
        </w:tc>
        <w:tc>
          <w:tcPr>
            <w:tcW w:w="0" w:type="auto"/>
          </w:tcPr>
          <w:p w14:paraId="3029F5D0" w14:textId="0D11E757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%</w:t>
            </w:r>
          </w:p>
        </w:tc>
        <w:tc>
          <w:tcPr>
            <w:tcW w:w="0" w:type="auto"/>
            <w:tcBorders>
              <w:right w:val="single" w:sz="24" w:space="0" w:color="auto"/>
            </w:tcBorders>
          </w:tcPr>
          <w:p w14:paraId="7CA9C000" w14:textId="70237FD8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%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4E18B6B7" w14:textId="2C6134DF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%</w:t>
            </w:r>
          </w:p>
        </w:tc>
        <w:tc>
          <w:tcPr>
            <w:tcW w:w="0" w:type="auto"/>
          </w:tcPr>
          <w:p w14:paraId="3C2F024D" w14:textId="76922D92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%</w:t>
            </w:r>
          </w:p>
        </w:tc>
        <w:tc>
          <w:tcPr>
            <w:tcW w:w="0" w:type="auto"/>
          </w:tcPr>
          <w:p w14:paraId="253F7077" w14:textId="6E772929" w:rsidR="00F77F08" w:rsidRPr="00F61E69" w:rsidRDefault="00F77F08" w:rsidP="00F77F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%</w:t>
            </w:r>
          </w:p>
        </w:tc>
      </w:tr>
      <w:tr w:rsidR="00760E90" w:rsidRPr="00F61E69" w14:paraId="53F74549" w14:textId="77777777" w:rsidTr="00160037">
        <w:trPr>
          <w:trHeight w:val="408"/>
        </w:trPr>
        <w:tc>
          <w:tcPr>
            <w:tcW w:w="0" w:type="auto"/>
            <w:tcBorders>
              <w:right w:val="single" w:sz="24" w:space="0" w:color="auto"/>
            </w:tcBorders>
          </w:tcPr>
          <w:p w14:paraId="0164BEBB" w14:textId="21107283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</w:t>
            </w:r>
            <w:r w:rsidR="00A55FFE"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2BDAEEF3" w14:textId="1F34CCE0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6.3%</w:t>
            </w:r>
          </w:p>
        </w:tc>
        <w:tc>
          <w:tcPr>
            <w:tcW w:w="0" w:type="auto"/>
            <w:shd w:val="clear" w:color="auto" w:fill="auto"/>
          </w:tcPr>
          <w:p w14:paraId="090DB95F" w14:textId="47A475D5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2.3%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</w:tcPr>
          <w:p w14:paraId="6E8D23DC" w14:textId="0B4938A9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9.2%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10F5BB71" w14:textId="130F5B6D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9.3%</w:t>
            </w:r>
          </w:p>
        </w:tc>
        <w:tc>
          <w:tcPr>
            <w:tcW w:w="855" w:type="dxa"/>
            <w:shd w:val="clear" w:color="auto" w:fill="auto"/>
          </w:tcPr>
          <w:p w14:paraId="3E2497AC" w14:textId="4F3328A2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8.3%</w:t>
            </w:r>
          </w:p>
        </w:tc>
        <w:tc>
          <w:tcPr>
            <w:tcW w:w="806" w:type="dxa"/>
            <w:tcBorders>
              <w:right w:val="single" w:sz="24" w:space="0" w:color="auto"/>
            </w:tcBorders>
            <w:shd w:val="clear" w:color="auto" w:fill="auto"/>
          </w:tcPr>
          <w:p w14:paraId="1CDB7A9D" w14:textId="78AAA5FD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2.6%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2AFBA204" w14:textId="45AEE4A1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8.9%</w:t>
            </w:r>
          </w:p>
        </w:tc>
        <w:tc>
          <w:tcPr>
            <w:tcW w:w="0" w:type="auto"/>
            <w:shd w:val="clear" w:color="auto" w:fill="auto"/>
          </w:tcPr>
          <w:p w14:paraId="12834A26" w14:textId="6185C8EE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1.1%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</w:tcPr>
          <w:p w14:paraId="51C04D59" w14:textId="647A477F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9.6%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6A83765B" w14:textId="4215C8B3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.3%</w:t>
            </w:r>
          </w:p>
        </w:tc>
        <w:tc>
          <w:tcPr>
            <w:tcW w:w="0" w:type="auto"/>
            <w:shd w:val="clear" w:color="auto" w:fill="auto"/>
          </w:tcPr>
          <w:p w14:paraId="50607CC4" w14:textId="58C154A4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.2%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</w:tcPr>
          <w:p w14:paraId="209F40C6" w14:textId="0BD8FAB6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.6%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59643C5A" w14:textId="1E16D782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.1%</w:t>
            </w:r>
          </w:p>
        </w:tc>
        <w:tc>
          <w:tcPr>
            <w:tcW w:w="0" w:type="auto"/>
            <w:shd w:val="clear" w:color="auto" w:fill="auto"/>
          </w:tcPr>
          <w:p w14:paraId="756C2D8C" w14:textId="6D566353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8%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</w:tcPr>
          <w:p w14:paraId="521C406E" w14:textId="262D63D6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.0%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20E09D72" w14:textId="365BC5CF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.4%</w:t>
            </w:r>
          </w:p>
        </w:tc>
        <w:tc>
          <w:tcPr>
            <w:tcW w:w="0" w:type="auto"/>
            <w:shd w:val="clear" w:color="auto" w:fill="auto"/>
          </w:tcPr>
          <w:p w14:paraId="6404DDF4" w14:textId="79C07175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.9%</w:t>
            </w:r>
          </w:p>
        </w:tc>
        <w:tc>
          <w:tcPr>
            <w:tcW w:w="0" w:type="auto"/>
            <w:shd w:val="clear" w:color="auto" w:fill="auto"/>
          </w:tcPr>
          <w:p w14:paraId="29C3B4AE" w14:textId="66CD9ED8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8%</w:t>
            </w:r>
          </w:p>
        </w:tc>
      </w:tr>
      <w:tr w:rsidR="00760E90" w:rsidRPr="006336CD" w14:paraId="47629E60" w14:textId="77777777" w:rsidTr="00160037">
        <w:trPr>
          <w:trHeight w:val="408"/>
        </w:trPr>
        <w:tc>
          <w:tcPr>
            <w:tcW w:w="0" w:type="auto"/>
            <w:tcBorders>
              <w:right w:val="single" w:sz="24" w:space="0" w:color="auto"/>
            </w:tcBorders>
          </w:tcPr>
          <w:p w14:paraId="55F3BC0C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  <w:p w14:paraId="0F05C271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.D)</w:t>
            </w:r>
          </w:p>
          <w:p w14:paraId="26C81FC2" w14:textId="6B011B07" w:rsidR="00A55FFE" w:rsidRPr="00F61E69" w:rsidRDefault="00A55FFE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5148FCC3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.6%</w:t>
            </w:r>
          </w:p>
          <w:p w14:paraId="66772E6A" w14:textId="7815B3F5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28.3)</w:t>
            </w:r>
          </w:p>
        </w:tc>
        <w:tc>
          <w:tcPr>
            <w:tcW w:w="0" w:type="auto"/>
            <w:shd w:val="clear" w:color="auto" w:fill="auto"/>
          </w:tcPr>
          <w:p w14:paraId="73A5BD28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.5%</w:t>
            </w:r>
          </w:p>
          <w:p w14:paraId="053C89A7" w14:textId="38568AD0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32.3)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</w:tcPr>
          <w:p w14:paraId="6B181AF6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2.0%</w:t>
            </w:r>
          </w:p>
          <w:p w14:paraId="7E7989C8" w14:textId="16CF4190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21.7)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2812DDE6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.2%</w:t>
            </w:r>
          </w:p>
          <w:p w14:paraId="17A7ADC0" w14:textId="76D776F3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27.6)</w:t>
            </w:r>
          </w:p>
        </w:tc>
        <w:tc>
          <w:tcPr>
            <w:tcW w:w="855" w:type="dxa"/>
            <w:shd w:val="clear" w:color="auto" w:fill="auto"/>
          </w:tcPr>
          <w:p w14:paraId="42FB4389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.3%</w:t>
            </w:r>
          </w:p>
          <w:p w14:paraId="16C16E67" w14:textId="3C5AB0F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32.5)</w:t>
            </w:r>
          </w:p>
        </w:tc>
        <w:tc>
          <w:tcPr>
            <w:tcW w:w="806" w:type="dxa"/>
            <w:tcBorders>
              <w:right w:val="single" w:sz="24" w:space="0" w:color="auto"/>
            </w:tcBorders>
            <w:shd w:val="clear" w:color="auto" w:fill="auto"/>
          </w:tcPr>
          <w:p w14:paraId="7E43D788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.3%</w:t>
            </w:r>
          </w:p>
          <w:p w14:paraId="15B51C1E" w14:textId="0BB07A84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0C58C20B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.1%</w:t>
            </w:r>
          </w:p>
          <w:p w14:paraId="6004754D" w14:textId="4418DA4A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27.3)</w:t>
            </w:r>
          </w:p>
        </w:tc>
        <w:tc>
          <w:tcPr>
            <w:tcW w:w="0" w:type="auto"/>
            <w:shd w:val="clear" w:color="auto" w:fill="auto"/>
          </w:tcPr>
          <w:p w14:paraId="087B2EDD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9.7%</w:t>
            </w:r>
          </w:p>
          <w:p w14:paraId="2614F2FA" w14:textId="78C18FED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34.1)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</w:tcPr>
          <w:p w14:paraId="34BB676B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3.6%</w:t>
            </w:r>
          </w:p>
          <w:p w14:paraId="0CBA18CC" w14:textId="147B3224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9.1)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553F4061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.3%</w:t>
            </w:r>
          </w:p>
          <w:p w14:paraId="5A55F185" w14:textId="7695B701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5.4)</w:t>
            </w:r>
          </w:p>
        </w:tc>
        <w:tc>
          <w:tcPr>
            <w:tcW w:w="0" w:type="auto"/>
            <w:shd w:val="clear" w:color="auto" w:fill="auto"/>
          </w:tcPr>
          <w:p w14:paraId="689AA589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.4%</w:t>
            </w:r>
          </w:p>
          <w:p w14:paraId="2E1F69FD" w14:textId="0FCD627F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8.7)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</w:tcPr>
          <w:p w14:paraId="554860ED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.5%</w:t>
            </w:r>
          </w:p>
          <w:p w14:paraId="0631CD41" w14:textId="54BB462E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2F8023A3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.9%</w:t>
            </w:r>
          </w:p>
          <w:p w14:paraId="3F9BEEE3" w14:textId="61E3DE48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0" w:type="auto"/>
            <w:shd w:val="clear" w:color="auto" w:fill="auto"/>
          </w:tcPr>
          <w:p w14:paraId="7DD36797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.2%</w:t>
            </w:r>
          </w:p>
          <w:p w14:paraId="5C283DC0" w14:textId="3239FA3A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8.7)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</w:tcPr>
          <w:p w14:paraId="75414BF9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.2%</w:t>
            </w:r>
          </w:p>
          <w:p w14:paraId="0ED5CCF0" w14:textId="650C858B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5.4)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2C6C0987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.5%</w:t>
            </w:r>
          </w:p>
          <w:p w14:paraId="3B23D307" w14:textId="47B64653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6.9)</w:t>
            </w:r>
          </w:p>
        </w:tc>
        <w:tc>
          <w:tcPr>
            <w:tcW w:w="0" w:type="auto"/>
            <w:shd w:val="clear" w:color="auto" w:fill="auto"/>
          </w:tcPr>
          <w:p w14:paraId="36B4C687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.5%</w:t>
            </w:r>
          </w:p>
          <w:p w14:paraId="68638417" w14:textId="503103DB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9.6)</w:t>
            </w:r>
          </w:p>
        </w:tc>
        <w:tc>
          <w:tcPr>
            <w:tcW w:w="0" w:type="auto"/>
            <w:shd w:val="clear" w:color="auto" w:fill="auto"/>
          </w:tcPr>
          <w:p w14:paraId="036DC819" w14:textId="77777777" w:rsidR="00760E90" w:rsidRPr="00F61E69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.2%</w:t>
            </w:r>
          </w:p>
          <w:p w14:paraId="4CCF4A4F" w14:textId="25A20AE6" w:rsidR="00760E90" w:rsidRPr="009547C6" w:rsidRDefault="00760E90" w:rsidP="00760E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E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5.2)</w:t>
            </w:r>
          </w:p>
        </w:tc>
      </w:tr>
    </w:tbl>
    <w:p w14:paraId="593C1A67" w14:textId="77777777" w:rsidR="0055422C" w:rsidRDefault="0055422C" w:rsidP="0055422C">
      <w:pPr>
        <w:spacing w:line="360" w:lineRule="auto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p w14:paraId="71CDCFA3" w14:textId="77777777" w:rsidR="0055422C" w:rsidRDefault="0055422C" w:rsidP="0055422C">
      <w:pPr>
        <w:spacing w:line="360" w:lineRule="auto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sectPr w:rsidR="0055422C" w:rsidSect="00C96E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1A819" w14:textId="77777777" w:rsidR="00BC59FD" w:rsidRDefault="00BC59FD" w:rsidP="00EB4971">
      <w:pPr>
        <w:spacing w:after="0" w:line="240" w:lineRule="auto"/>
      </w:pPr>
      <w:r>
        <w:separator/>
      </w:r>
    </w:p>
  </w:endnote>
  <w:endnote w:type="continuationSeparator" w:id="0">
    <w:p w14:paraId="53207F0E" w14:textId="77777777" w:rsidR="00BC59FD" w:rsidRDefault="00BC59FD" w:rsidP="00EB4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348F4" w14:textId="77777777" w:rsidR="00BC59FD" w:rsidRDefault="00BC59FD" w:rsidP="00EB4971">
      <w:pPr>
        <w:spacing w:after="0" w:line="240" w:lineRule="auto"/>
      </w:pPr>
      <w:r>
        <w:separator/>
      </w:r>
    </w:p>
  </w:footnote>
  <w:footnote w:type="continuationSeparator" w:id="0">
    <w:p w14:paraId="7D0E4A3D" w14:textId="77777777" w:rsidR="00BC59FD" w:rsidRDefault="00BC59FD" w:rsidP="00EB49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EDA"/>
    <w:rsid w:val="000163B6"/>
    <w:rsid w:val="00030A21"/>
    <w:rsid w:val="00034B43"/>
    <w:rsid w:val="0003536F"/>
    <w:rsid w:val="00043566"/>
    <w:rsid w:val="000A7246"/>
    <w:rsid w:val="000B740E"/>
    <w:rsid w:val="000C7C56"/>
    <w:rsid w:val="000D3960"/>
    <w:rsid w:val="000E635B"/>
    <w:rsid w:val="000F1FF1"/>
    <w:rsid w:val="001243BC"/>
    <w:rsid w:val="001366C3"/>
    <w:rsid w:val="00156D5A"/>
    <w:rsid w:val="00157A64"/>
    <w:rsid w:val="00160037"/>
    <w:rsid w:val="00176EFF"/>
    <w:rsid w:val="001A029F"/>
    <w:rsid w:val="001A54DD"/>
    <w:rsid w:val="001C2674"/>
    <w:rsid w:val="001D19DE"/>
    <w:rsid w:val="001E20AE"/>
    <w:rsid w:val="00215235"/>
    <w:rsid w:val="00223EB5"/>
    <w:rsid w:val="002331B3"/>
    <w:rsid w:val="00257D81"/>
    <w:rsid w:val="0026497C"/>
    <w:rsid w:val="002674B2"/>
    <w:rsid w:val="002C11C7"/>
    <w:rsid w:val="002C69E6"/>
    <w:rsid w:val="002D32C0"/>
    <w:rsid w:val="002D63CF"/>
    <w:rsid w:val="002E4692"/>
    <w:rsid w:val="002E6938"/>
    <w:rsid w:val="002E6B80"/>
    <w:rsid w:val="0030071C"/>
    <w:rsid w:val="003302C2"/>
    <w:rsid w:val="003517FD"/>
    <w:rsid w:val="00360B84"/>
    <w:rsid w:val="003A0114"/>
    <w:rsid w:val="003A2CC3"/>
    <w:rsid w:val="003A5215"/>
    <w:rsid w:val="003A6213"/>
    <w:rsid w:val="003B1D42"/>
    <w:rsid w:val="003B70AE"/>
    <w:rsid w:val="003C5E52"/>
    <w:rsid w:val="003E024E"/>
    <w:rsid w:val="003E78B2"/>
    <w:rsid w:val="00405528"/>
    <w:rsid w:val="004151F3"/>
    <w:rsid w:val="00420C17"/>
    <w:rsid w:val="00431E22"/>
    <w:rsid w:val="0044315D"/>
    <w:rsid w:val="004522C6"/>
    <w:rsid w:val="00485811"/>
    <w:rsid w:val="004966B0"/>
    <w:rsid w:val="004B0409"/>
    <w:rsid w:val="004B46E2"/>
    <w:rsid w:val="004C2ED2"/>
    <w:rsid w:val="004E0ED8"/>
    <w:rsid w:val="0052282E"/>
    <w:rsid w:val="00522CA8"/>
    <w:rsid w:val="00530DDB"/>
    <w:rsid w:val="00543273"/>
    <w:rsid w:val="00552B8A"/>
    <w:rsid w:val="0055422C"/>
    <w:rsid w:val="0057688B"/>
    <w:rsid w:val="005823F8"/>
    <w:rsid w:val="00590773"/>
    <w:rsid w:val="00593BC4"/>
    <w:rsid w:val="005A417C"/>
    <w:rsid w:val="005C594B"/>
    <w:rsid w:val="005E3302"/>
    <w:rsid w:val="005E684F"/>
    <w:rsid w:val="005F2330"/>
    <w:rsid w:val="005F5610"/>
    <w:rsid w:val="00604B8D"/>
    <w:rsid w:val="00611309"/>
    <w:rsid w:val="00612924"/>
    <w:rsid w:val="0062471F"/>
    <w:rsid w:val="006336CD"/>
    <w:rsid w:val="00654248"/>
    <w:rsid w:val="006619CE"/>
    <w:rsid w:val="0067502C"/>
    <w:rsid w:val="00675D86"/>
    <w:rsid w:val="00693DED"/>
    <w:rsid w:val="006A7797"/>
    <w:rsid w:val="006C11F0"/>
    <w:rsid w:val="006E4FDD"/>
    <w:rsid w:val="006E5DF6"/>
    <w:rsid w:val="006F0A36"/>
    <w:rsid w:val="006F41C2"/>
    <w:rsid w:val="006F578B"/>
    <w:rsid w:val="007021DE"/>
    <w:rsid w:val="00705D63"/>
    <w:rsid w:val="00715284"/>
    <w:rsid w:val="00760E90"/>
    <w:rsid w:val="00765B17"/>
    <w:rsid w:val="00776A94"/>
    <w:rsid w:val="0078777B"/>
    <w:rsid w:val="00791FF8"/>
    <w:rsid w:val="007A1CC0"/>
    <w:rsid w:val="007B6684"/>
    <w:rsid w:val="007D1D92"/>
    <w:rsid w:val="007D7F0B"/>
    <w:rsid w:val="007E569C"/>
    <w:rsid w:val="00821E5B"/>
    <w:rsid w:val="008330A1"/>
    <w:rsid w:val="00845FDC"/>
    <w:rsid w:val="00854D68"/>
    <w:rsid w:val="0087000F"/>
    <w:rsid w:val="00876CFA"/>
    <w:rsid w:val="00890AC2"/>
    <w:rsid w:val="008951D7"/>
    <w:rsid w:val="008B1C0D"/>
    <w:rsid w:val="008B4A6C"/>
    <w:rsid w:val="008D1CDB"/>
    <w:rsid w:val="008E38D5"/>
    <w:rsid w:val="009109BF"/>
    <w:rsid w:val="00912E2D"/>
    <w:rsid w:val="009249E8"/>
    <w:rsid w:val="00931353"/>
    <w:rsid w:val="009509F9"/>
    <w:rsid w:val="009547C6"/>
    <w:rsid w:val="0096583D"/>
    <w:rsid w:val="00977E9B"/>
    <w:rsid w:val="009C083B"/>
    <w:rsid w:val="009C6F99"/>
    <w:rsid w:val="00A137C8"/>
    <w:rsid w:val="00A14C56"/>
    <w:rsid w:val="00A1532B"/>
    <w:rsid w:val="00A2733D"/>
    <w:rsid w:val="00A47D30"/>
    <w:rsid w:val="00A51B95"/>
    <w:rsid w:val="00A55FFE"/>
    <w:rsid w:val="00A603F0"/>
    <w:rsid w:val="00A619A8"/>
    <w:rsid w:val="00A945D1"/>
    <w:rsid w:val="00AA3082"/>
    <w:rsid w:val="00AB3B96"/>
    <w:rsid w:val="00AC69BF"/>
    <w:rsid w:val="00AF571F"/>
    <w:rsid w:val="00B514F7"/>
    <w:rsid w:val="00B8744D"/>
    <w:rsid w:val="00B9103B"/>
    <w:rsid w:val="00BA4BA4"/>
    <w:rsid w:val="00BA5DF0"/>
    <w:rsid w:val="00BC59FD"/>
    <w:rsid w:val="00BD0403"/>
    <w:rsid w:val="00BD4A8B"/>
    <w:rsid w:val="00BD7BD4"/>
    <w:rsid w:val="00C1186D"/>
    <w:rsid w:val="00C14EF9"/>
    <w:rsid w:val="00C370A6"/>
    <w:rsid w:val="00C50C52"/>
    <w:rsid w:val="00C624F8"/>
    <w:rsid w:val="00C85E2A"/>
    <w:rsid w:val="00C91D83"/>
    <w:rsid w:val="00C96EDA"/>
    <w:rsid w:val="00CB0526"/>
    <w:rsid w:val="00CB075D"/>
    <w:rsid w:val="00CB4ADE"/>
    <w:rsid w:val="00CD3BFF"/>
    <w:rsid w:val="00CE75CB"/>
    <w:rsid w:val="00D016F4"/>
    <w:rsid w:val="00D125FB"/>
    <w:rsid w:val="00D132E8"/>
    <w:rsid w:val="00D225C8"/>
    <w:rsid w:val="00D670E1"/>
    <w:rsid w:val="00D70837"/>
    <w:rsid w:val="00D7574A"/>
    <w:rsid w:val="00DD6EC9"/>
    <w:rsid w:val="00DE35A9"/>
    <w:rsid w:val="00DE5EDE"/>
    <w:rsid w:val="00DE6744"/>
    <w:rsid w:val="00DF328D"/>
    <w:rsid w:val="00DF6F79"/>
    <w:rsid w:val="00E21EBE"/>
    <w:rsid w:val="00E22BD4"/>
    <w:rsid w:val="00E733C0"/>
    <w:rsid w:val="00E92803"/>
    <w:rsid w:val="00EA2214"/>
    <w:rsid w:val="00EB4971"/>
    <w:rsid w:val="00EF1994"/>
    <w:rsid w:val="00EF2EBC"/>
    <w:rsid w:val="00F06D2C"/>
    <w:rsid w:val="00F11D0F"/>
    <w:rsid w:val="00F27E17"/>
    <w:rsid w:val="00F36E14"/>
    <w:rsid w:val="00F52FC2"/>
    <w:rsid w:val="00F54E5A"/>
    <w:rsid w:val="00F61E69"/>
    <w:rsid w:val="00F65AD9"/>
    <w:rsid w:val="00F72093"/>
    <w:rsid w:val="00F72DD8"/>
    <w:rsid w:val="00F77F08"/>
    <w:rsid w:val="00F900C2"/>
    <w:rsid w:val="00F911F9"/>
    <w:rsid w:val="00FA01A0"/>
    <w:rsid w:val="00FA5CC8"/>
    <w:rsid w:val="00FC388D"/>
    <w:rsid w:val="00FC542B"/>
    <w:rsid w:val="00FC5517"/>
    <w:rsid w:val="00FE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5E3BE"/>
  <w15:docId w15:val="{142D3524-7F46-476C-8966-D65205963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02C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96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B052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4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971"/>
  </w:style>
  <w:style w:type="paragraph" w:styleId="Footer">
    <w:name w:val="footer"/>
    <w:basedOn w:val="Normal"/>
    <w:link w:val="FooterChar"/>
    <w:uiPriority w:val="99"/>
    <w:unhideWhenUsed/>
    <w:rsid w:val="00EB4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971"/>
  </w:style>
  <w:style w:type="table" w:styleId="TableGrid">
    <w:name w:val="Table Grid"/>
    <w:basedOn w:val="TableNormal"/>
    <w:uiPriority w:val="59"/>
    <w:unhideWhenUsed/>
    <w:rsid w:val="00624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750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29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A029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hejns.org/search?f_0=author&amp;q_0=Simon+K.+Lloyd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2099</Words>
  <Characters>11947</Characters>
  <Application>Microsoft Office Word</Application>
  <DocSecurity>0</DocSecurity>
  <Lines>192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hire Teaching Hospitals</Company>
  <LinksUpToDate>false</LinksUpToDate>
  <CharactersWithSpaces>1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wis</dc:creator>
  <cp:lastModifiedBy>Daniel Lewis</cp:lastModifiedBy>
  <cp:revision>15</cp:revision>
  <dcterms:created xsi:type="dcterms:W3CDTF">2021-05-25T15:09:00Z</dcterms:created>
  <dcterms:modified xsi:type="dcterms:W3CDTF">2021-05-25T17:04:00Z</dcterms:modified>
</cp:coreProperties>
</file>